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11BE9" w14:textId="15DC2951" w:rsidR="007254EC" w:rsidRPr="00282EF7" w:rsidRDefault="007254EC" w:rsidP="007254EC">
      <w:pPr>
        <w:rPr>
          <w:rFonts w:ascii="Times New Roman" w:hAnsi="Times New Roman" w:cs="Times New Roman"/>
          <w:b/>
        </w:rPr>
      </w:pPr>
      <w:r w:rsidRPr="00282EF7">
        <w:rPr>
          <w:rFonts w:ascii="Times New Roman" w:hAnsi="Times New Roman" w:cs="Times New Roman"/>
          <w:b/>
        </w:rPr>
        <w:t>Supplement</w:t>
      </w:r>
      <w:r w:rsidR="00DA4C94">
        <w:rPr>
          <w:rFonts w:ascii="Times New Roman" w:hAnsi="Times New Roman" w:cs="Times New Roman"/>
          <w:b/>
        </w:rPr>
        <w:t>ary</w:t>
      </w:r>
      <w:r w:rsidRPr="00282EF7">
        <w:rPr>
          <w:rFonts w:ascii="Times New Roman" w:hAnsi="Times New Roman" w:cs="Times New Roman"/>
          <w:b/>
        </w:rPr>
        <w:t xml:space="preserve"> Material </w:t>
      </w:r>
    </w:p>
    <w:p w14:paraId="1891DB13" w14:textId="77777777" w:rsidR="00515DFD" w:rsidRDefault="00515DFD" w:rsidP="00515D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legends:</w:t>
      </w:r>
    </w:p>
    <w:p w14:paraId="2E8E1935" w14:textId="77777777" w:rsidR="00515DFD" w:rsidRDefault="00515DFD" w:rsidP="00515DFD">
      <w:pPr>
        <w:rPr>
          <w:rFonts w:ascii="Times New Roman" w:hAnsi="Times New Roman" w:cs="Times New Roman"/>
        </w:rPr>
      </w:pPr>
      <w:r w:rsidRPr="00DC017D">
        <w:rPr>
          <w:rFonts w:ascii="Times New Roman" w:hAnsi="Times New Roman" w:cs="Times New Roman"/>
        </w:rPr>
        <w:t>Table 1S: Next Generation Sequencing panel details to detect myeloid-relevant mutations</w:t>
      </w:r>
      <w:r>
        <w:rPr>
          <w:rFonts w:ascii="Times New Roman" w:hAnsi="Times New Roman" w:cs="Times New Roman"/>
        </w:rPr>
        <w:t xml:space="preserve">. </w:t>
      </w:r>
    </w:p>
    <w:p w14:paraId="1C69CDAA" w14:textId="77777777" w:rsidR="00515DFD" w:rsidRPr="00DC017D" w:rsidRDefault="00515DFD" w:rsidP="00515DFD">
      <w:pPr>
        <w:rPr>
          <w:rFonts w:ascii="Times New Roman" w:hAnsi="Times New Roman" w:cs="Times New Roman"/>
        </w:rPr>
      </w:pPr>
      <w:r w:rsidRPr="00DC017D">
        <w:rPr>
          <w:rFonts w:ascii="Times New Roman" w:hAnsi="Times New Roman" w:cs="Times New Roman"/>
        </w:rPr>
        <w:t xml:space="preserve">Table 2S: Patient related characteristics of all CMML patients stratified by those who were treated versus untreated with alloHCT. </w:t>
      </w:r>
    </w:p>
    <w:p w14:paraId="59031F4B" w14:textId="67D46506" w:rsidR="00113C0F" w:rsidRDefault="00113C0F" w:rsidP="00113C0F">
      <w:pPr>
        <w:rPr>
          <w:rFonts w:ascii="Times New Roman" w:hAnsi="Times New Roman" w:cs="Times New Roman"/>
        </w:rPr>
      </w:pPr>
      <w:r w:rsidRPr="00113C0F">
        <w:rPr>
          <w:rFonts w:ascii="Times New Roman" w:hAnsi="Times New Roman" w:cs="Times New Roman"/>
        </w:rPr>
        <w:t>Table 3S: Table showing post alloHCT OS in CMML patients transplanted at CP and BT</w:t>
      </w:r>
      <w:r w:rsidRPr="00113C0F">
        <w:rPr>
          <w:rFonts w:ascii="Times New Roman" w:hAnsi="Times New Roman" w:cs="Times New Roman"/>
        </w:rPr>
        <w:t>.</w:t>
      </w:r>
      <w:r w:rsidRPr="00113C0F">
        <w:rPr>
          <w:rFonts w:ascii="Times New Roman" w:hAnsi="Times New Roman" w:cs="Times New Roman"/>
        </w:rPr>
        <w:t xml:space="preserve">   </w:t>
      </w:r>
    </w:p>
    <w:p w14:paraId="454D3357" w14:textId="77777777" w:rsidR="00665BF3" w:rsidRPr="00665BF3" w:rsidRDefault="00665BF3" w:rsidP="00665BF3">
      <w:pPr>
        <w:rPr>
          <w:rFonts w:ascii="Times New Roman" w:hAnsi="Times New Roman" w:cs="Times New Roman"/>
        </w:rPr>
      </w:pPr>
      <w:r w:rsidRPr="00665BF3">
        <w:rPr>
          <w:rFonts w:ascii="Times New Roman" w:hAnsi="Times New Roman" w:cs="Times New Roman"/>
        </w:rPr>
        <w:t xml:space="preserve">Table 4S: AML-free survival in alloHCT patients in CP and BT phase. </w:t>
      </w:r>
    </w:p>
    <w:p w14:paraId="2203AA35" w14:textId="48298161" w:rsidR="00515DFD" w:rsidRDefault="00665BF3" w:rsidP="00515DFD">
      <w:pPr>
        <w:rPr>
          <w:rFonts w:ascii="Times New Roman" w:hAnsi="Times New Roman" w:cs="Times New Roman"/>
        </w:rPr>
      </w:pPr>
      <w:r w:rsidRPr="00665BF3">
        <w:rPr>
          <w:rFonts w:ascii="Times New Roman" w:hAnsi="Times New Roman" w:cs="Times New Roman"/>
        </w:rPr>
        <w:t>Table 5S: Incidences of disease relapse after alloHCT in CMML patients transplanted in CP and BT phase.</w:t>
      </w:r>
    </w:p>
    <w:p w14:paraId="6D5B3B76" w14:textId="0561C424" w:rsidR="00665BF3" w:rsidRDefault="00665BF3" w:rsidP="00515DFD">
      <w:pPr>
        <w:rPr>
          <w:rFonts w:ascii="Times New Roman" w:hAnsi="Times New Roman" w:cs="Times New Roman"/>
        </w:rPr>
      </w:pPr>
      <w:r w:rsidRPr="00665BF3">
        <w:rPr>
          <w:rFonts w:ascii="Times New Roman" w:hAnsi="Times New Roman" w:cs="Times New Roman"/>
        </w:rPr>
        <w:t>Table 6S: Treatment and non-relapse mortality in CMML CT and BT groups post alloHCT.</w:t>
      </w:r>
    </w:p>
    <w:p w14:paraId="3DA7B09C" w14:textId="1DC6785E" w:rsidR="0097763C" w:rsidRDefault="0097763C" w:rsidP="0097763C">
      <w:pPr>
        <w:rPr>
          <w:rFonts w:ascii="Times New Roman" w:hAnsi="Times New Roman" w:cs="Times New Roman"/>
        </w:rPr>
      </w:pPr>
      <w:r w:rsidRPr="0097763C">
        <w:rPr>
          <w:rFonts w:ascii="Times New Roman" w:hAnsi="Times New Roman" w:cs="Times New Roman"/>
        </w:rPr>
        <w:t xml:space="preserve">Table 7S: GVHD-free/relapse-free (GRFS) survival in CMML patients who underwent alloHCT in both CP and BT phase.  </w:t>
      </w:r>
    </w:p>
    <w:p w14:paraId="5832538F" w14:textId="6866DEE7" w:rsidR="0097763C" w:rsidRDefault="0097763C" w:rsidP="0097763C">
      <w:pPr>
        <w:rPr>
          <w:rFonts w:ascii="Times New Roman" w:hAnsi="Times New Roman" w:cs="Times New Roman"/>
        </w:rPr>
      </w:pPr>
      <w:r w:rsidRPr="0097763C">
        <w:rPr>
          <w:rFonts w:ascii="Times New Roman" w:hAnsi="Times New Roman" w:cs="Times New Roman"/>
        </w:rPr>
        <w:t>Table 8S: Post alloHCT OS and LFS in CMML alloHCT patients with versus without chronic graft versus host disease (</w:t>
      </w:r>
      <w:proofErr w:type="spellStart"/>
      <w:r w:rsidRPr="0097763C">
        <w:rPr>
          <w:rFonts w:ascii="Times New Roman" w:hAnsi="Times New Roman" w:cs="Times New Roman"/>
        </w:rPr>
        <w:t>cGVHD</w:t>
      </w:r>
      <w:proofErr w:type="spellEnd"/>
      <w:r w:rsidRPr="0097763C">
        <w:rPr>
          <w:rFonts w:ascii="Times New Roman" w:hAnsi="Times New Roman" w:cs="Times New Roman"/>
        </w:rPr>
        <w:t>).</w:t>
      </w:r>
    </w:p>
    <w:p w14:paraId="47D38AAF" w14:textId="7CC879F3" w:rsidR="0097763C" w:rsidRDefault="0097763C" w:rsidP="0097763C">
      <w:pPr>
        <w:rPr>
          <w:rFonts w:ascii="Times New Roman" w:hAnsi="Times New Roman" w:cs="Times New Roman"/>
        </w:rPr>
      </w:pPr>
      <w:r w:rsidRPr="0097763C">
        <w:rPr>
          <w:rFonts w:ascii="Times New Roman" w:hAnsi="Times New Roman" w:cs="Times New Roman"/>
        </w:rPr>
        <w:t>Table 9S: Univariate and multivariate post-transplant OS analysis of 46 patients who underwent allogeneic hematopoietic cell transplantation in chronic phase CMML</w:t>
      </w:r>
      <w:r>
        <w:rPr>
          <w:rFonts w:ascii="Times New Roman" w:hAnsi="Times New Roman" w:cs="Times New Roman"/>
        </w:rPr>
        <w:t xml:space="preserve">. </w:t>
      </w:r>
    </w:p>
    <w:p w14:paraId="45F5C6D8" w14:textId="65BA329F" w:rsidR="0097763C" w:rsidRPr="00DC017D" w:rsidRDefault="0097763C" w:rsidP="0097763C">
      <w:pPr>
        <w:rPr>
          <w:rFonts w:ascii="Times New Roman" w:hAnsi="Times New Roman" w:cs="Times New Roman"/>
        </w:rPr>
      </w:pPr>
      <w:r w:rsidRPr="0097763C">
        <w:rPr>
          <w:rFonts w:ascii="Times New Roman" w:hAnsi="Times New Roman" w:cs="Times New Roman"/>
        </w:rPr>
        <w:t xml:space="preserve">Table 10S: Univariate and Multivariate post-transplant LFS analysis </w:t>
      </w:r>
      <w:proofErr w:type="gramStart"/>
      <w:r w:rsidRPr="0097763C">
        <w:rPr>
          <w:rFonts w:ascii="Times New Roman" w:hAnsi="Times New Roman" w:cs="Times New Roman"/>
        </w:rPr>
        <w:t>of  46</w:t>
      </w:r>
      <w:proofErr w:type="gramEnd"/>
      <w:r w:rsidRPr="0097763C">
        <w:rPr>
          <w:rFonts w:ascii="Times New Roman" w:hAnsi="Times New Roman" w:cs="Times New Roman"/>
        </w:rPr>
        <w:t xml:space="preserve"> patients who underwent allogeneic hematopoietic cell transplantation in  chronic phase CMML.</w:t>
      </w:r>
    </w:p>
    <w:p w14:paraId="01A5769E" w14:textId="77777777" w:rsidR="00515DFD" w:rsidRDefault="00515DFD" w:rsidP="00515D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legends: </w:t>
      </w:r>
    </w:p>
    <w:p w14:paraId="6FAD8776" w14:textId="6F32AE3A" w:rsidR="009140C8" w:rsidRPr="009140C8" w:rsidRDefault="009140C8" w:rsidP="009140C8">
      <w:pPr>
        <w:rPr>
          <w:rFonts w:ascii="Times New Roman" w:hAnsi="Times New Roman" w:cs="Times New Roman"/>
          <w:noProof/>
        </w:rPr>
      </w:pPr>
      <w:r w:rsidRPr="009140C8">
        <w:rPr>
          <w:rFonts w:ascii="Times New Roman" w:hAnsi="Times New Roman" w:cs="Times New Roman"/>
          <w:noProof/>
        </w:rPr>
        <w:t>Figure 1S: Overall Survival in CMML patients in CP, BT alloHCT and who did not undergo alloHCT</w:t>
      </w:r>
      <w:r>
        <w:rPr>
          <w:rFonts w:ascii="Times New Roman" w:hAnsi="Times New Roman" w:cs="Times New Roman"/>
          <w:noProof/>
        </w:rPr>
        <w:t>.</w:t>
      </w:r>
      <w:r w:rsidRPr="009140C8">
        <w:rPr>
          <w:rFonts w:ascii="Times New Roman" w:hAnsi="Times New Roman" w:cs="Times New Roman"/>
          <w:noProof/>
        </w:rPr>
        <w:t xml:space="preserve"> </w:t>
      </w:r>
    </w:p>
    <w:p w14:paraId="705B2DF4" w14:textId="7274D42E" w:rsidR="003E25E5" w:rsidRPr="003E25E5" w:rsidRDefault="003E25E5" w:rsidP="003E25E5">
      <w:pPr>
        <w:rPr>
          <w:rFonts w:ascii="Times New Roman" w:hAnsi="Times New Roman" w:cs="Times New Roman"/>
        </w:rPr>
      </w:pPr>
      <w:r w:rsidRPr="003E25E5">
        <w:rPr>
          <w:rFonts w:ascii="Times New Roman" w:hAnsi="Times New Roman" w:cs="Times New Roman"/>
        </w:rPr>
        <w:t xml:space="preserve">Figure 2S: Post alloHCT median OS in </w:t>
      </w:r>
      <w:r>
        <w:rPr>
          <w:rFonts w:ascii="Times New Roman" w:hAnsi="Times New Roman" w:cs="Times New Roman"/>
        </w:rPr>
        <w:t xml:space="preserve">CMML </w:t>
      </w:r>
      <w:r w:rsidRPr="003E25E5">
        <w:rPr>
          <w:rFonts w:ascii="Times New Roman" w:hAnsi="Times New Roman" w:cs="Times New Roman"/>
        </w:rPr>
        <w:t>patients who underwent alloHCT in CP versus BT</w:t>
      </w:r>
      <w:r w:rsidRPr="003E25E5">
        <w:rPr>
          <w:rFonts w:ascii="Times New Roman" w:hAnsi="Times New Roman" w:cs="Times New Roman"/>
        </w:rPr>
        <w:t>.</w:t>
      </w:r>
      <w:r w:rsidRPr="003E25E5">
        <w:rPr>
          <w:rFonts w:ascii="Times New Roman" w:hAnsi="Times New Roman" w:cs="Times New Roman"/>
        </w:rPr>
        <w:t xml:space="preserve">  </w:t>
      </w:r>
    </w:p>
    <w:p w14:paraId="5E1DB0C5" w14:textId="341363F0" w:rsidR="003E25E5" w:rsidRPr="003E25E5" w:rsidRDefault="003E25E5" w:rsidP="003E25E5">
      <w:pPr>
        <w:rPr>
          <w:rFonts w:ascii="Times New Roman" w:hAnsi="Times New Roman" w:cs="Times New Roman"/>
        </w:rPr>
      </w:pPr>
      <w:r w:rsidRPr="003E25E5">
        <w:rPr>
          <w:rFonts w:ascii="Times New Roman" w:hAnsi="Times New Roman" w:cs="Times New Roman"/>
        </w:rPr>
        <w:t xml:space="preserve">Figure 3S: Median OS in patients (age </w:t>
      </w:r>
      <w:r w:rsidRPr="003E25E5">
        <w:rPr>
          <w:rFonts w:ascii="Times New Roman" w:hAnsi="Times New Roman" w:cs="Times New Roman"/>
          <w:u w:val="single"/>
        </w:rPr>
        <w:t>&lt;</w:t>
      </w:r>
      <w:r w:rsidRPr="003E25E5">
        <w:rPr>
          <w:rFonts w:ascii="Times New Roman" w:hAnsi="Times New Roman" w:cs="Times New Roman"/>
        </w:rPr>
        <w:t xml:space="preserve"> 75 years) with BT who underwent alloHCT vs non-alloHCT</w:t>
      </w:r>
      <w:r>
        <w:rPr>
          <w:rFonts w:ascii="Times New Roman" w:hAnsi="Times New Roman" w:cs="Times New Roman"/>
        </w:rPr>
        <w:t>.</w:t>
      </w:r>
    </w:p>
    <w:p w14:paraId="3D98B20E" w14:textId="2572CABA" w:rsidR="00CD76D6" w:rsidRPr="00CD76D6" w:rsidRDefault="00CD76D6" w:rsidP="00CD76D6">
      <w:pPr>
        <w:rPr>
          <w:rFonts w:ascii="Times New Roman" w:hAnsi="Times New Roman" w:cs="Times New Roman"/>
        </w:rPr>
      </w:pPr>
      <w:r w:rsidRPr="00CD76D6">
        <w:rPr>
          <w:rFonts w:ascii="Times New Roman" w:hAnsi="Times New Roman" w:cs="Times New Roman"/>
        </w:rPr>
        <w:t>Figure</w:t>
      </w:r>
      <w:r w:rsidRPr="00CD76D6">
        <w:rPr>
          <w:rFonts w:ascii="Times New Roman" w:hAnsi="Times New Roman" w:cs="Times New Roman"/>
        </w:rPr>
        <w:t xml:space="preserve"> 4S</w:t>
      </w:r>
      <w:r w:rsidRPr="00CD76D6">
        <w:rPr>
          <w:rFonts w:ascii="Times New Roman" w:hAnsi="Times New Roman" w:cs="Times New Roman"/>
        </w:rPr>
        <w:t>:</w:t>
      </w:r>
      <w:r w:rsidRPr="00CD76D6">
        <w:rPr>
          <w:rFonts w:ascii="Times New Roman" w:hAnsi="Times New Roman" w:cs="Times New Roman"/>
        </w:rPr>
        <w:t xml:space="preserve"> </w:t>
      </w:r>
      <w:r w:rsidRPr="00CD76D6">
        <w:rPr>
          <w:rFonts w:ascii="Times New Roman" w:hAnsi="Times New Roman" w:cs="Times New Roman"/>
        </w:rPr>
        <w:t>AML-</w:t>
      </w:r>
      <w:r w:rsidRPr="00CD76D6">
        <w:rPr>
          <w:rFonts w:ascii="Times New Roman" w:hAnsi="Times New Roman" w:cs="Times New Roman"/>
        </w:rPr>
        <w:t xml:space="preserve">free survival in </w:t>
      </w:r>
      <w:r w:rsidRPr="00CD76D6">
        <w:rPr>
          <w:rFonts w:ascii="Times New Roman" w:hAnsi="Times New Roman" w:cs="Times New Roman"/>
        </w:rPr>
        <w:t xml:space="preserve">CMML </w:t>
      </w:r>
      <w:r w:rsidRPr="00CD76D6">
        <w:rPr>
          <w:rFonts w:ascii="Times New Roman" w:hAnsi="Times New Roman" w:cs="Times New Roman"/>
        </w:rPr>
        <w:t>CP alloHCT v</w:t>
      </w:r>
      <w:r w:rsidRPr="00CD76D6">
        <w:rPr>
          <w:rFonts w:ascii="Times New Roman" w:hAnsi="Times New Roman" w:cs="Times New Roman"/>
        </w:rPr>
        <w:t>er</w:t>
      </w:r>
      <w:r w:rsidRPr="00CD76D6">
        <w:rPr>
          <w:rFonts w:ascii="Times New Roman" w:hAnsi="Times New Roman" w:cs="Times New Roman"/>
        </w:rPr>
        <w:t>s</w:t>
      </w:r>
      <w:r w:rsidRPr="00CD76D6">
        <w:rPr>
          <w:rFonts w:ascii="Times New Roman" w:hAnsi="Times New Roman" w:cs="Times New Roman"/>
        </w:rPr>
        <w:t>us</w:t>
      </w:r>
      <w:r w:rsidRPr="00CD76D6">
        <w:rPr>
          <w:rFonts w:ascii="Times New Roman" w:hAnsi="Times New Roman" w:cs="Times New Roman"/>
        </w:rPr>
        <w:t xml:space="preserve"> no</w:t>
      </w:r>
      <w:r w:rsidRPr="00CD76D6">
        <w:rPr>
          <w:rFonts w:ascii="Times New Roman" w:hAnsi="Times New Roman" w:cs="Times New Roman"/>
        </w:rPr>
        <w:t>n alloHCT</w:t>
      </w:r>
      <w:r w:rsidRPr="00CD76D6">
        <w:rPr>
          <w:rFonts w:ascii="Times New Roman" w:hAnsi="Times New Roman" w:cs="Times New Roman"/>
        </w:rPr>
        <w:t xml:space="preserve"> cohort</w:t>
      </w:r>
      <w:r w:rsidRPr="00CD76D6">
        <w:rPr>
          <w:rFonts w:ascii="Times New Roman" w:hAnsi="Times New Roman" w:cs="Times New Roman"/>
        </w:rPr>
        <w:t>.</w:t>
      </w:r>
    </w:p>
    <w:p w14:paraId="6A71C3E8" w14:textId="03F90B87" w:rsidR="00665BF3" w:rsidRPr="00665BF3" w:rsidRDefault="00665BF3" w:rsidP="00665BF3">
      <w:pPr>
        <w:rPr>
          <w:rFonts w:ascii="Times New Roman" w:hAnsi="Times New Roman" w:cs="Times New Roman"/>
        </w:rPr>
      </w:pPr>
      <w:r w:rsidRPr="00665BF3">
        <w:rPr>
          <w:rFonts w:ascii="Times New Roman" w:hAnsi="Times New Roman" w:cs="Times New Roman"/>
        </w:rPr>
        <w:t xml:space="preserve">Figure </w:t>
      </w:r>
      <w:r w:rsidR="00E44F6D">
        <w:rPr>
          <w:rFonts w:ascii="Times New Roman" w:hAnsi="Times New Roman" w:cs="Times New Roman"/>
        </w:rPr>
        <w:t>5</w:t>
      </w:r>
      <w:r w:rsidRPr="00665BF3">
        <w:rPr>
          <w:rFonts w:ascii="Times New Roman" w:hAnsi="Times New Roman" w:cs="Times New Roman"/>
        </w:rPr>
        <w:t>S: AML-free survival in alloHCT patients in CP and BT.</w:t>
      </w:r>
    </w:p>
    <w:p w14:paraId="6EE86746" w14:textId="20D1BFF5" w:rsidR="007254EC" w:rsidRPr="00665BF3" w:rsidRDefault="00E44F6D" w:rsidP="007254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6</w:t>
      </w:r>
      <w:r w:rsidR="00665BF3" w:rsidRPr="00665BF3">
        <w:rPr>
          <w:rFonts w:ascii="Times New Roman" w:hAnsi="Times New Roman" w:cs="Times New Roman"/>
        </w:rPr>
        <w:t>S: Post alloHCT OS by CMML specific prognostic scoring system (CPSS) categories in CMML patients in chronic phase.</w:t>
      </w:r>
    </w:p>
    <w:p w14:paraId="1A8707E1" w14:textId="4E44F3B2" w:rsidR="005C30DF" w:rsidRPr="005C30DF" w:rsidRDefault="00E44F6D" w:rsidP="005C3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7</w:t>
      </w:r>
      <w:r w:rsidR="00665BF3" w:rsidRPr="00665BF3">
        <w:rPr>
          <w:rFonts w:ascii="Times New Roman" w:hAnsi="Times New Roman" w:cs="Times New Roman"/>
        </w:rPr>
        <w:t>S: Post alloHCT OS by Mayo Prognostic Model category in CMML chronic phase patients.</w:t>
      </w:r>
    </w:p>
    <w:p w14:paraId="49460C3E" w14:textId="4432FA48" w:rsidR="005C30DF" w:rsidRDefault="00E44F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8</w:t>
      </w:r>
      <w:r w:rsidR="00665BF3" w:rsidRPr="00665BF3">
        <w:rPr>
          <w:rFonts w:ascii="Times New Roman" w:hAnsi="Times New Roman" w:cs="Times New Roman"/>
        </w:rPr>
        <w:t xml:space="preserve">S: Post alloHCT OS by Mayo French Model category in CMML chronic phase patients. </w:t>
      </w:r>
      <w:r w:rsidR="005C30DF">
        <w:rPr>
          <w:rFonts w:ascii="Times New Roman" w:hAnsi="Times New Roman" w:cs="Times New Roman"/>
        </w:rPr>
        <w:br w:type="page"/>
      </w:r>
    </w:p>
    <w:p w14:paraId="1F5087A2" w14:textId="77777777" w:rsidR="007254EC" w:rsidRPr="00282EF7" w:rsidRDefault="007254EC" w:rsidP="007254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2"/>
        <w:gridCol w:w="1315"/>
        <w:gridCol w:w="2931"/>
        <w:gridCol w:w="2840"/>
        <w:gridCol w:w="1048"/>
      </w:tblGrid>
      <w:tr w:rsidR="00D231D0" w14:paraId="3F99C93C" w14:textId="77777777" w:rsidTr="008060DC">
        <w:tc>
          <w:tcPr>
            <w:tcW w:w="9576" w:type="dxa"/>
            <w:gridSpan w:val="5"/>
          </w:tcPr>
          <w:p w14:paraId="01641048" w14:textId="77777777" w:rsidR="00D231D0" w:rsidRDefault="00D231D0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A65">
              <w:rPr>
                <w:rFonts w:ascii="Times New Roman" w:hAnsi="Times New Roman" w:cs="Times New Roman"/>
                <w:b/>
              </w:rPr>
              <w:t>Table 1S</w:t>
            </w:r>
            <w:r w:rsidR="00515DFD">
              <w:rPr>
                <w:rFonts w:ascii="Times New Roman" w:hAnsi="Times New Roman" w:cs="Times New Roman"/>
                <w:b/>
              </w:rPr>
              <w:t>:</w:t>
            </w:r>
            <w:r w:rsidRPr="00714A65">
              <w:rPr>
                <w:rFonts w:ascii="Times New Roman" w:hAnsi="Times New Roman" w:cs="Times New Roman"/>
                <w:b/>
              </w:rPr>
              <w:t xml:space="preserve"> </w:t>
            </w:r>
            <w:r w:rsidR="00515DFD" w:rsidRPr="00714A65">
              <w:rPr>
                <w:rFonts w:ascii="Times New Roman" w:hAnsi="Times New Roman" w:cs="Times New Roman"/>
                <w:b/>
              </w:rPr>
              <w:t xml:space="preserve">Next Generation Sequencing panel </w:t>
            </w:r>
            <w:r w:rsidR="00515DFD">
              <w:rPr>
                <w:rFonts w:ascii="Times New Roman" w:hAnsi="Times New Roman" w:cs="Times New Roman"/>
                <w:b/>
              </w:rPr>
              <w:t xml:space="preserve">details to detect </w:t>
            </w:r>
            <w:r w:rsidR="00515DFD" w:rsidRPr="00714A65">
              <w:rPr>
                <w:rFonts w:ascii="Times New Roman" w:hAnsi="Times New Roman" w:cs="Times New Roman"/>
                <w:b/>
              </w:rPr>
              <w:t>myeloid</w:t>
            </w:r>
            <w:r w:rsidR="00515DFD">
              <w:rPr>
                <w:rFonts w:ascii="Times New Roman" w:hAnsi="Times New Roman" w:cs="Times New Roman"/>
                <w:b/>
              </w:rPr>
              <w:t>-relevant</w:t>
            </w:r>
            <w:r w:rsidR="00515DFD" w:rsidRPr="00714A65">
              <w:rPr>
                <w:rFonts w:ascii="Times New Roman" w:hAnsi="Times New Roman" w:cs="Times New Roman"/>
                <w:b/>
              </w:rPr>
              <w:t xml:space="preserve"> mutations</w:t>
            </w:r>
            <w:r w:rsidR="00515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DF1E4A" w14:textId="05CC1591" w:rsidR="00515DFD" w:rsidRDefault="00515DFD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4EC" w14:paraId="4FD53482" w14:textId="77777777" w:rsidTr="007254EC">
        <w:tc>
          <w:tcPr>
            <w:tcW w:w="1442" w:type="dxa"/>
          </w:tcPr>
          <w:p w14:paraId="09C9E029" w14:textId="77777777" w:rsidR="007254E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panel</w:t>
            </w:r>
          </w:p>
        </w:tc>
        <w:tc>
          <w:tcPr>
            <w:tcW w:w="1315" w:type="dxa"/>
          </w:tcPr>
          <w:p w14:paraId="20A944D0" w14:textId="77777777" w:rsidR="007254E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2931" w:type="dxa"/>
          </w:tcPr>
          <w:p w14:paraId="18C190B8" w14:textId="77777777" w:rsidR="007254E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 of genes </w:t>
            </w:r>
          </w:p>
        </w:tc>
        <w:tc>
          <w:tcPr>
            <w:tcW w:w="2840" w:type="dxa"/>
          </w:tcPr>
          <w:p w14:paraId="54D99C50" w14:textId="77777777" w:rsidR="007254E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region coverage</w:t>
            </w:r>
          </w:p>
        </w:tc>
        <w:tc>
          <w:tcPr>
            <w:tcW w:w="1048" w:type="dxa"/>
          </w:tcPr>
          <w:p w14:paraId="3B4E8F1E" w14:textId="77777777" w:rsidR="007254E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depth</w:t>
            </w:r>
          </w:p>
        </w:tc>
      </w:tr>
      <w:tr w:rsidR="007254EC" w14:paraId="2F414DD2" w14:textId="77777777" w:rsidTr="007254EC">
        <w:tc>
          <w:tcPr>
            <w:tcW w:w="1442" w:type="dxa"/>
          </w:tcPr>
          <w:p w14:paraId="414C4B6C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</w:rPr>
              <w:t>OncoHeme NGS for Hematologic Cancers</w:t>
            </w:r>
          </w:p>
        </w:tc>
        <w:tc>
          <w:tcPr>
            <w:tcW w:w="1315" w:type="dxa"/>
          </w:tcPr>
          <w:p w14:paraId="26F6532A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  <w:sz w:val="24"/>
                <w:szCs w:val="24"/>
              </w:rPr>
              <w:t xml:space="preserve">Mayo Clinic </w:t>
            </w:r>
          </w:p>
        </w:tc>
        <w:tc>
          <w:tcPr>
            <w:tcW w:w="2931" w:type="dxa"/>
          </w:tcPr>
          <w:p w14:paraId="52E13F6F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SXL1; BCOR; BRAF; CALR; CBL; CEBPA; CSF3R; DNMT3A; ETV6; EZH2; FLT3; GATA1; GATA2; IDH1; IDH2; JAK2; KIT; KRAS; MPL; MYD88; NOTCH1; NPM1; NRAS; PHF6; PTPN11; RUNX1; SETBP1; SF3B1; SRSF2; TERT; TET2; TP53; U2AF1; WT1; ZRSR2</w:t>
            </w:r>
          </w:p>
        </w:tc>
        <w:tc>
          <w:tcPr>
            <w:tcW w:w="2840" w:type="dxa"/>
          </w:tcPr>
          <w:p w14:paraId="264B629D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</w:rPr>
              <w:t xml:space="preserve">Variable per gene: see details at  </w:t>
            </w:r>
            <w:hyperlink r:id="rId8" w:history="1">
              <w:r w:rsidRPr="00F16BF6">
                <w:rPr>
                  <w:rStyle w:val="Hyperlink"/>
                  <w:rFonts w:ascii="Times New Roman" w:hAnsi="Times New Roman" w:cs="Times New Roman"/>
                </w:rPr>
                <w:t>https://www.mayomedicallaboratories.com/test-catalog/Overview/63367</w:t>
              </w:r>
            </w:hyperlink>
          </w:p>
        </w:tc>
        <w:tc>
          <w:tcPr>
            <w:tcW w:w="1048" w:type="dxa"/>
          </w:tcPr>
          <w:p w14:paraId="3512D9FB" w14:textId="77777777" w:rsidR="007254E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0X</w:t>
            </w:r>
          </w:p>
        </w:tc>
      </w:tr>
      <w:tr w:rsidR="007254EC" w14:paraId="2B54A8BE" w14:textId="77777777" w:rsidTr="007254EC">
        <w:tc>
          <w:tcPr>
            <w:tcW w:w="1442" w:type="dxa"/>
          </w:tcPr>
          <w:p w14:paraId="775350BF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  <w:sz w:val="24"/>
                <w:szCs w:val="24"/>
              </w:rPr>
              <w:t xml:space="preserve">Research NGS </w:t>
            </w:r>
          </w:p>
        </w:tc>
        <w:tc>
          <w:tcPr>
            <w:tcW w:w="1315" w:type="dxa"/>
          </w:tcPr>
          <w:p w14:paraId="524D98F6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  <w:sz w:val="24"/>
                <w:szCs w:val="24"/>
              </w:rPr>
              <w:t xml:space="preserve">Mayo Clinic </w:t>
            </w:r>
          </w:p>
        </w:tc>
        <w:tc>
          <w:tcPr>
            <w:tcW w:w="2931" w:type="dxa"/>
          </w:tcPr>
          <w:p w14:paraId="05F1ECAA" w14:textId="77777777" w:rsidR="007254EC" w:rsidRPr="00F16BF6" w:rsidRDefault="007254EC" w:rsidP="007254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  <w:i/>
                <w:szCs w:val="24"/>
              </w:rPr>
              <w:t>ASXL1; ASXL2; ATM; BCOR; BCORL1; CALR; CBL; CEBPA; CSF3R; DNMT3A; EED; ETNK1; EZH2; FLT3; GATA2; IDH1; IDH2; JAK2; JARID2; KIT; KRAS; MPL; NRAS; PHF6; PTPN11; RPS6KA2; RUNX1; SETBP1; SF3B1; SH2B3; SRSF2; STAG2; STK11; SUZ12; TERC; TERT; TET1; TET2; TET3; TP53; U2AF1; ZRSR2</w:t>
            </w:r>
          </w:p>
        </w:tc>
        <w:tc>
          <w:tcPr>
            <w:tcW w:w="2840" w:type="dxa"/>
          </w:tcPr>
          <w:p w14:paraId="2D10DA53" w14:textId="77777777" w:rsidR="007254EC" w:rsidRPr="00F16BF6" w:rsidRDefault="007254EC" w:rsidP="00725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F6">
              <w:rPr>
                <w:rFonts w:ascii="Times New Roman" w:hAnsi="Times New Roman" w:cs="Times New Roman"/>
                <w:sz w:val="24"/>
                <w:szCs w:val="24"/>
              </w:rPr>
              <w:t xml:space="preserve">Full exon region coverage for each gene. Overall </w:t>
            </w:r>
            <w:r w:rsidRPr="00F16BF6">
              <w:rPr>
                <w:rFonts w:ascii="Times New Roman" w:hAnsi="Times New Roman" w:cs="Times New Roman"/>
                <w:i/>
                <w:sz w:val="24"/>
                <w:szCs w:val="24"/>
              </w:rPr>
              <w:t>TET2</w:t>
            </w:r>
            <w:r w:rsidRPr="00F16BF6">
              <w:rPr>
                <w:rFonts w:ascii="Times New Roman" w:hAnsi="Times New Roman" w:cs="Times New Roman"/>
                <w:sz w:val="24"/>
                <w:szCs w:val="24"/>
              </w:rPr>
              <w:t xml:space="preserve"> coverage was low in some cases (&lt;12X) and therefore unable to interpret. </w:t>
            </w:r>
          </w:p>
        </w:tc>
        <w:tc>
          <w:tcPr>
            <w:tcW w:w="1048" w:type="dxa"/>
          </w:tcPr>
          <w:p w14:paraId="7A946E34" w14:textId="77777777" w:rsidR="007254EC" w:rsidRPr="00556BAC" w:rsidRDefault="007254EC" w:rsidP="007254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BF6">
              <w:rPr>
                <w:rFonts w:ascii="Times New Roman" w:hAnsi="Times New Roman" w:cs="Times New Roman"/>
                <w:sz w:val="24"/>
                <w:szCs w:val="24"/>
              </w:rPr>
              <w:t>&gt;500X</w:t>
            </w:r>
          </w:p>
        </w:tc>
      </w:tr>
    </w:tbl>
    <w:p w14:paraId="69DA5192" w14:textId="77777777" w:rsidR="00D231D0" w:rsidRPr="00D231D0" w:rsidRDefault="00D231D0" w:rsidP="007254EC">
      <w:pPr>
        <w:rPr>
          <w:b/>
        </w:rPr>
      </w:pPr>
    </w:p>
    <w:p w14:paraId="777831FE" w14:textId="77777777" w:rsidR="005C30DF" w:rsidRDefault="005C30DF">
      <w:r>
        <w:br w:type="page"/>
      </w:r>
    </w:p>
    <w:tbl>
      <w:tblPr>
        <w:tblStyle w:val="TableGrid"/>
        <w:tblpPr w:leftFromText="180" w:rightFromText="180" w:horzAnchor="margin" w:tblpXSpec="center" w:tblpY="-413"/>
        <w:tblW w:w="10728" w:type="dxa"/>
        <w:tblLayout w:type="fixed"/>
        <w:tblLook w:val="04A0" w:firstRow="1" w:lastRow="0" w:firstColumn="1" w:lastColumn="0" w:noHBand="0" w:noVBand="1"/>
      </w:tblPr>
      <w:tblGrid>
        <w:gridCol w:w="4878"/>
        <w:gridCol w:w="1620"/>
        <w:gridCol w:w="1710"/>
        <w:gridCol w:w="1530"/>
        <w:gridCol w:w="990"/>
      </w:tblGrid>
      <w:tr w:rsidR="00714A65" w:rsidRPr="00361DCC" w14:paraId="73306117" w14:textId="77777777" w:rsidTr="008060DC">
        <w:tc>
          <w:tcPr>
            <w:tcW w:w="107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C2F3" w14:textId="77777777" w:rsidR="00282EF7" w:rsidRDefault="00282EF7" w:rsidP="00714A65">
            <w:pPr>
              <w:rPr>
                <w:rFonts w:ascii="Times New Roman" w:hAnsi="Times New Roman" w:cs="Times New Roman"/>
                <w:b/>
              </w:rPr>
            </w:pPr>
          </w:p>
          <w:p w14:paraId="3261F63D" w14:textId="082109AA" w:rsidR="00714A65" w:rsidRDefault="00515DFD" w:rsidP="00515D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2S: </w:t>
            </w:r>
            <w:r w:rsidRPr="00714A65">
              <w:rPr>
                <w:rFonts w:ascii="Times New Roman" w:hAnsi="Times New Roman" w:cs="Times New Roman"/>
                <w:b/>
              </w:rPr>
              <w:t>Patient related characteristics</w:t>
            </w:r>
            <w:r>
              <w:rPr>
                <w:rFonts w:ascii="Times New Roman" w:hAnsi="Times New Roman" w:cs="Times New Roman"/>
                <w:b/>
              </w:rPr>
              <w:t xml:space="preserve"> of all CMML patients stratified by those who were treated versus untreated with alloHCT. </w:t>
            </w:r>
          </w:p>
        </w:tc>
      </w:tr>
      <w:tr w:rsidR="007254EC" w:rsidRPr="00361DCC" w14:paraId="211E51E1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B4E1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  <w:p w14:paraId="696CE996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A1522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26C51" w14:textId="77777777" w:rsidR="00AE2D85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DCC">
              <w:rPr>
                <w:rFonts w:ascii="Times New Roman" w:hAnsi="Times New Roman" w:cs="Times New Roman"/>
                <w:b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 CMML patients aged </w:t>
            </w:r>
          </w:p>
          <w:p w14:paraId="3F197392" w14:textId="25722975" w:rsidR="007254E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D5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&lt;</w:t>
            </w:r>
            <w:r w:rsidR="00BF6D58" w:rsidRPr="00AE2D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5 </w:t>
            </w:r>
          </w:p>
          <w:p w14:paraId="4E73870C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BD7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D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MML patien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ho underwent HCT</w:t>
            </w:r>
          </w:p>
          <w:p w14:paraId="3A422DF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7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2AF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MML patients who did not undergo HCT </w:t>
            </w:r>
          </w:p>
          <w:p w14:paraId="33DCEAD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3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76D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254EC" w:rsidRPr="00361DCC" w14:paraId="1E5F20C2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DF8F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Age in years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3AFB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18-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7457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8-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208C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0-7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66C3" w14:textId="77777777" w:rsidR="007254EC" w:rsidRPr="00326BBD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B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254EC" w:rsidRPr="00361DCC" w14:paraId="0B255978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64C1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Males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1562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67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71F33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6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D61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6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4100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7254EC" w:rsidRPr="00361DCC" w14:paraId="4CF716B2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1A79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Hemoglobin, g/dL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718B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.3-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B650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4.3-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0C95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.2-1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6AB9" w14:textId="77777777" w:rsidR="007254EC" w:rsidRPr="00B87662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62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7254EC" w:rsidRPr="00361DCC" w14:paraId="041259D2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7C30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WBC x10</w:t>
            </w:r>
            <w:r w:rsidRPr="005474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08E5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(1.1-18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E94C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1.1-1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D39D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 (1.3-18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010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254EC" w:rsidRPr="00361DCC" w14:paraId="4B617AC7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77B3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ANC x 10</w:t>
            </w:r>
            <w:r w:rsidRPr="005474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E086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0-1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4DF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(0.3-81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F6E4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(0-1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7F10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254EC" w:rsidRPr="00361DCC" w14:paraId="3EECC662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08B2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AMC x 10</w:t>
            </w:r>
            <w:r w:rsidRPr="005474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7DC9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0-8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823B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0-43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CEC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0.1-8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5F3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254EC" w:rsidRPr="00361DCC" w14:paraId="5D09B217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854E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ALC x 10</w:t>
            </w:r>
            <w:r w:rsidRPr="005474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C3CB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-1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475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0.22-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CE78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(0-14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ABF5" w14:textId="77777777" w:rsidR="007254EC" w:rsidRPr="00FE37BB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7254EC" w:rsidRPr="00361DCC" w14:paraId="084B38FA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1FF42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Platelets x 10</w:t>
            </w:r>
            <w:r w:rsidRPr="005474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A7E30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7-127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D0E7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16-58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031C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5 (7-127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372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254EC" w:rsidRPr="00361DCC" w14:paraId="0589F0E1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85E4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Presence of circulating immature myeloid cells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6913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6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1D14D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7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30D2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6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8A475" w14:textId="77777777" w:rsidR="007254EC" w:rsidRPr="00FE37BB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7254EC" w:rsidRPr="00361DCC" w14:paraId="51468B61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8916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PB blast %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BDF4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8EC84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6A9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9073" w14:textId="77777777" w:rsidR="007254EC" w:rsidRPr="00FE37BB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254EC" w:rsidRPr="00361DCC" w14:paraId="1A99FC6F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EEF8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BM blast %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54B2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-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F7C6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-1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28D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-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A080" w14:textId="77777777" w:rsidR="007254EC" w:rsidRPr="00FE37BB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254EC" w:rsidRPr="00361DCC" w14:paraId="4EEAA870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EF11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2016 WHO morphologic subtypes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7611040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  <w:p w14:paraId="11B9667B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  <w:p w14:paraId="109D407F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CMML-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0A5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ACE3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54)</w:t>
            </w:r>
          </w:p>
          <w:p w14:paraId="63A680A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26)</w:t>
            </w:r>
          </w:p>
          <w:p w14:paraId="05A3657C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0A74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2FE2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0)</w:t>
            </w:r>
          </w:p>
          <w:p w14:paraId="502BE06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4)</w:t>
            </w:r>
          </w:p>
          <w:p w14:paraId="3E4B990B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107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46EE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 (59)</w:t>
            </w:r>
          </w:p>
          <w:p w14:paraId="3D4FE93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4)</w:t>
            </w:r>
          </w:p>
          <w:p w14:paraId="3DB3A818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7FE1" w14:textId="77777777" w:rsidR="007254EC" w:rsidRPr="002B6728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254EC" w:rsidRPr="00361DCC" w14:paraId="713C318B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B864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Abnormal cytogenetics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96C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/385 (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A1A4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70 (3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FDC1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/315 (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7B40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7254EC" w:rsidRPr="00361DCC" w14:paraId="3719FC14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5A5E5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Mayo-French cytogenetic risk stratification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3FA1A88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0CD8B32B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14:paraId="705E3157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C3B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B95D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 (73)</w:t>
            </w:r>
          </w:p>
          <w:p w14:paraId="05F08E4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19)</w:t>
            </w:r>
          </w:p>
          <w:p w14:paraId="788F41E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6F9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3318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67)</w:t>
            </w:r>
          </w:p>
          <w:p w14:paraId="350ECB1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9)</w:t>
            </w:r>
          </w:p>
          <w:p w14:paraId="13916DF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9E2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1728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(74)</w:t>
            </w:r>
          </w:p>
          <w:p w14:paraId="5B933A2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9)</w:t>
            </w:r>
          </w:p>
          <w:p w14:paraId="3A2B8C5E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B895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254EC" w:rsidRPr="00361DCC" w14:paraId="037ED15F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5DD5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Mayo prognostic model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3F64BB07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667BEC2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14:paraId="250DC955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85D7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85947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3)</w:t>
            </w:r>
          </w:p>
          <w:p w14:paraId="6D75E04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37)</w:t>
            </w:r>
          </w:p>
          <w:p w14:paraId="5E298B0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 (5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B01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9376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)</w:t>
            </w:r>
          </w:p>
          <w:p w14:paraId="62704A3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5)</w:t>
            </w:r>
          </w:p>
          <w:p w14:paraId="08DBA588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FE1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58E3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15)</w:t>
            </w:r>
          </w:p>
          <w:p w14:paraId="056E00D8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37)</w:t>
            </w:r>
          </w:p>
          <w:p w14:paraId="682313A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4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65F9D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254EC" w:rsidRPr="00361DCC" w14:paraId="38B76CD1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D9FE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Next generation sequencing analysis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0E1ACC1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Epigenetic regulators</w:t>
            </w:r>
          </w:p>
          <w:p w14:paraId="2CAD4CE5" w14:textId="77777777" w:rsidR="007254EC" w:rsidRPr="0054748F" w:rsidRDefault="007254EC" w:rsidP="007254EC">
            <w:pPr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TET2</w:t>
            </w:r>
          </w:p>
          <w:p w14:paraId="0F6BAC6F" w14:textId="77777777" w:rsidR="007254EC" w:rsidRPr="0054748F" w:rsidRDefault="007254EC" w:rsidP="007254EC">
            <w:pPr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DNMT3A</w:t>
            </w:r>
          </w:p>
          <w:p w14:paraId="30C2DD7D" w14:textId="77777777" w:rsidR="007254EC" w:rsidRPr="0054748F" w:rsidRDefault="007254EC" w:rsidP="007254EC">
            <w:pPr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IDH1</w:t>
            </w:r>
          </w:p>
          <w:p w14:paraId="3EB7E2F8" w14:textId="77777777" w:rsidR="007254EC" w:rsidRPr="0054748F" w:rsidRDefault="007254EC" w:rsidP="007254EC">
            <w:pPr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IDH2</w:t>
            </w:r>
          </w:p>
          <w:p w14:paraId="2F8B26C7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Chromatin regulators</w:t>
            </w:r>
          </w:p>
          <w:p w14:paraId="085B5C3D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ASXL1</w:t>
            </w:r>
          </w:p>
          <w:p w14:paraId="33EE4FA0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EZH2</w:t>
            </w:r>
          </w:p>
          <w:p w14:paraId="58718132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Transcription factors</w:t>
            </w:r>
          </w:p>
          <w:p w14:paraId="15762D5D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RUNX1</w:t>
            </w:r>
          </w:p>
          <w:p w14:paraId="71B70639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BCOR</w:t>
            </w:r>
          </w:p>
          <w:p w14:paraId="1576B6D0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Spliceosome components</w:t>
            </w:r>
          </w:p>
          <w:p w14:paraId="06501804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SF3B1</w:t>
            </w:r>
          </w:p>
          <w:p w14:paraId="49B60BBF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SRSF2</w:t>
            </w:r>
          </w:p>
          <w:p w14:paraId="67ED845D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U2AF1</w:t>
            </w:r>
          </w:p>
          <w:p w14:paraId="1DFBC5CB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ZRSR2</w:t>
            </w:r>
          </w:p>
          <w:p w14:paraId="5EDFC6B3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Cell signaling regulators </w:t>
            </w:r>
          </w:p>
          <w:p w14:paraId="49D6A595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JAK2 V617F</w:t>
            </w:r>
          </w:p>
          <w:p w14:paraId="4A9B15D4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MPL</w:t>
            </w:r>
          </w:p>
          <w:p w14:paraId="3AA1318B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CALR</w:t>
            </w:r>
          </w:p>
          <w:p w14:paraId="54F67EEE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CBL</w:t>
            </w:r>
          </w:p>
          <w:p w14:paraId="0F705DB6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KRAS</w:t>
            </w:r>
          </w:p>
          <w:p w14:paraId="64C7BC26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NRAS</w:t>
            </w:r>
          </w:p>
          <w:p w14:paraId="5D89DE03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PTPN11</w:t>
            </w:r>
          </w:p>
          <w:p w14:paraId="0D16FBA0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CSF3R</w:t>
            </w:r>
          </w:p>
          <w:p w14:paraId="45BFD722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C-KIT</w:t>
            </w:r>
          </w:p>
          <w:p w14:paraId="6BACFB0E" w14:textId="77777777" w:rsidR="007254EC" w:rsidRPr="00C5099F" w:rsidRDefault="007254EC" w:rsidP="00C5099F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FLT3TKD</w:t>
            </w:r>
          </w:p>
          <w:p w14:paraId="662841C4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Tumor suppressor genes</w:t>
            </w:r>
          </w:p>
          <w:p w14:paraId="316FFBCF" w14:textId="77777777" w:rsidR="007254EC" w:rsidRPr="0054748F" w:rsidRDefault="007254EC" w:rsidP="007254EC">
            <w:pPr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  <w:p w14:paraId="301BF47D" w14:textId="77777777" w:rsidR="007254EC" w:rsidRPr="0054748F" w:rsidRDefault="007254EC" w:rsidP="007254EC">
            <w:pPr>
              <w:pStyle w:val="ListParagraph"/>
              <w:numPr>
                <w:ilvl w:val="0"/>
                <w:numId w:val="1"/>
              </w:num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  <w:p w14:paraId="3B7F3368" w14:textId="77777777" w:rsidR="007254EC" w:rsidRPr="0054748F" w:rsidRDefault="007254EC" w:rsidP="007254EC">
            <w:pPr>
              <w:pStyle w:val="ListParagraph"/>
              <w:ind w:left="27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SETBP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E80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229</w:t>
            </w:r>
          </w:p>
          <w:p w14:paraId="57487CA7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2EA0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52)</w:t>
            </w:r>
          </w:p>
          <w:p w14:paraId="26392D2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)</w:t>
            </w:r>
          </w:p>
          <w:p w14:paraId="7A86928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14:paraId="17B1137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)</w:t>
            </w:r>
          </w:p>
          <w:p w14:paraId="7F43EFB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0A15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55)</w:t>
            </w:r>
          </w:p>
          <w:p w14:paraId="6C4965E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  <w:p w14:paraId="56D677A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81DF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2)</w:t>
            </w:r>
          </w:p>
          <w:p w14:paraId="3E61D18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14:paraId="49B06217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AFE6B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  <w:p w14:paraId="0D32FCE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46)</w:t>
            </w:r>
          </w:p>
          <w:p w14:paraId="781E195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8)</w:t>
            </w:r>
          </w:p>
          <w:p w14:paraId="35BFFBF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  <w:p w14:paraId="21333F2E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B7D8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0)</w:t>
            </w:r>
          </w:p>
          <w:p w14:paraId="41DACE1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  <w:p w14:paraId="0221882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5B71D9D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5)</w:t>
            </w:r>
          </w:p>
          <w:p w14:paraId="39BE455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6)</w:t>
            </w:r>
          </w:p>
          <w:p w14:paraId="5376718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 (16)</w:t>
            </w:r>
          </w:p>
          <w:p w14:paraId="01EECD0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  <w:p w14:paraId="413C0565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  <w:p w14:paraId="36A7BF9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  <w:p w14:paraId="5C6E1B2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  <w:p w14:paraId="0713DD4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D35FA" w14:textId="77777777" w:rsidR="007254EC" w:rsidRDefault="00A47866" w:rsidP="00A47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7254EC">
              <w:rPr>
                <w:rFonts w:ascii="Times New Roman" w:hAnsi="Times New Roman" w:cs="Times New Roman"/>
                <w:sz w:val="20"/>
                <w:szCs w:val="20"/>
              </w:rPr>
              <w:t>9 (4)</w:t>
            </w:r>
          </w:p>
          <w:p w14:paraId="1BAC865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AC598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3A1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33</w:t>
            </w:r>
          </w:p>
          <w:p w14:paraId="3A9FCD4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32FF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0)</w:t>
            </w:r>
          </w:p>
          <w:p w14:paraId="6CA3739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  <w:p w14:paraId="55963A6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7F4C4807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  <w:p w14:paraId="2C742BF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8045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8)</w:t>
            </w:r>
          </w:p>
          <w:p w14:paraId="375B546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  <w:p w14:paraId="45C0A78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8299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9)</w:t>
            </w:r>
          </w:p>
          <w:p w14:paraId="0790FC4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602BB30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0991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6B7EF1D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6)</w:t>
            </w:r>
          </w:p>
          <w:p w14:paraId="0011563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)</w:t>
            </w:r>
          </w:p>
          <w:p w14:paraId="34257F55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  <w:p w14:paraId="1D92A35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02DD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  <w:p w14:paraId="3F3AB17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49B837A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3B3C6F7E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2)</w:t>
            </w:r>
          </w:p>
          <w:p w14:paraId="188DFC7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  <w:p w14:paraId="1A1BCE0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 (18)</w:t>
            </w:r>
          </w:p>
          <w:p w14:paraId="37BAD59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  <w:p w14:paraId="15A15B9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6A43D09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  <w:p w14:paraId="46A588FE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  <w:p w14:paraId="5785603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85BE5" w14:textId="77777777" w:rsidR="007254EC" w:rsidRDefault="00A47866" w:rsidP="00A47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7254EC"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  <w:p w14:paraId="4B7A321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0644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2CB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196</w:t>
            </w:r>
          </w:p>
          <w:p w14:paraId="23E5684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DBA1E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56)</w:t>
            </w:r>
          </w:p>
          <w:p w14:paraId="7F39DA53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14:paraId="6979A2A7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14:paraId="7A61CE4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)</w:t>
            </w:r>
          </w:p>
          <w:p w14:paraId="1533BCC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D2A3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54)</w:t>
            </w:r>
          </w:p>
          <w:p w14:paraId="4BA9E56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)</w:t>
            </w:r>
          </w:p>
          <w:p w14:paraId="4FD2CE2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C76C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3)</w:t>
            </w:r>
          </w:p>
          <w:p w14:paraId="5BA68A3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14:paraId="1F1211F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48E9D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14:paraId="6F40535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47)</w:t>
            </w:r>
          </w:p>
          <w:p w14:paraId="11C945B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)</w:t>
            </w:r>
          </w:p>
          <w:p w14:paraId="71831CC5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  <w:p w14:paraId="4DF3955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6354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0)</w:t>
            </w:r>
          </w:p>
          <w:p w14:paraId="2D25CCF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  <w:p w14:paraId="1E35DF9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13CFDAA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6)</w:t>
            </w:r>
          </w:p>
          <w:p w14:paraId="280526D8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14:paraId="68AFF9F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 (15)</w:t>
            </w:r>
          </w:p>
          <w:p w14:paraId="42148BB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  <w:p w14:paraId="294093F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  <w:p w14:paraId="2D7861B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)</w:t>
            </w:r>
          </w:p>
          <w:p w14:paraId="7E486E4E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  <w:p w14:paraId="3BBCB09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EFC8D" w14:textId="77777777" w:rsidR="007254EC" w:rsidRDefault="00A47866" w:rsidP="00A47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7254EC"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  <w:p w14:paraId="2FBB7E7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EB15B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D70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35798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44353" w14:textId="77777777" w:rsidR="007254EC" w:rsidRDefault="000F6010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  <w:p w14:paraId="1C17B094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53DDE71F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02F86370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0E0B64A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03D05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7DD1D310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759AFC61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100E9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4E1CC53B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40C7596D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E8124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396D140D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28A705A0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2A8F88DE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5F8279E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B50CF" w14:textId="77777777" w:rsidR="007254EC" w:rsidRDefault="00A612BD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1AA7F06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37BDE1FA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A930FC3" w14:textId="77777777" w:rsidR="007254EC" w:rsidRDefault="00520563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14:paraId="46D05A72" w14:textId="77777777" w:rsidR="007254EC" w:rsidRDefault="00520563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422AA081" w14:textId="77777777" w:rsidR="007254EC" w:rsidRDefault="00520563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9</w:t>
            </w:r>
          </w:p>
          <w:p w14:paraId="785C4D93" w14:textId="77777777" w:rsidR="007254EC" w:rsidRDefault="00520563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08190302" w14:textId="77777777" w:rsidR="007254EC" w:rsidRDefault="00520563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429507EB" w14:textId="77777777" w:rsidR="007254EC" w:rsidRPr="00520563" w:rsidRDefault="00520563" w:rsidP="00C50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563">
              <w:rPr>
                <w:rFonts w:ascii="Times New Roman" w:hAnsi="Times New Roman" w:cs="Times New Roman"/>
                <w:sz w:val="20"/>
                <w:szCs w:val="20"/>
              </w:rPr>
              <w:t xml:space="preserve">    0.55</w:t>
            </w:r>
          </w:p>
          <w:p w14:paraId="6A5D91F1" w14:textId="77777777" w:rsidR="007254EC" w:rsidRPr="00520563" w:rsidRDefault="00520563" w:rsidP="00520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563">
              <w:rPr>
                <w:rFonts w:ascii="Times New Roman" w:hAnsi="Times New Roman" w:cs="Times New Roman"/>
                <w:sz w:val="20"/>
                <w:szCs w:val="20"/>
              </w:rPr>
              <w:t xml:space="preserve">   0.96</w:t>
            </w:r>
          </w:p>
          <w:p w14:paraId="22B4C702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36641" w14:textId="77777777" w:rsidR="007254EC" w:rsidRDefault="00A47866" w:rsidP="00A47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0.56</w:t>
            </w:r>
          </w:p>
          <w:p w14:paraId="10B68CE1" w14:textId="77777777" w:rsidR="00A47866" w:rsidRDefault="00A47866" w:rsidP="00A478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74F3B" w14:textId="77777777" w:rsidR="00A47866" w:rsidRPr="00C95E4F" w:rsidRDefault="00A47866" w:rsidP="00A47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35</w:t>
            </w:r>
          </w:p>
        </w:tc>
      </w:tr>
      <w:tr w:rsidR="007254EC" w:rsidRPr="00361DCC" w14:paraId="090114C8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545B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lecular Mayo model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0C6F1D60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DC69829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Intermediate-1</w:t>
            </w:r>
          </w:p>
          <w:p w14:paraId="66C81DC8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Intermediate-2</w:t>
            </w:r>
          </w:p>
          <w:p w14:paraId="262B6709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94E4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8D9C0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8)</w:t>
            </w:r>
          </w:p>
          <w:p w14:paraId="4E167C4E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4)</w:t>
            </w:r>
          </w:p>
          <w:p w14:paraId="4FABA935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33)</w:t>
            </w:r>
          </w:p>
          <w:p w14:paraId="07872D2D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3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BF6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8E5F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5C8BB429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)</w:t>
            </w:r>
          </w:p>
          <w:p w14:paraId="768B6AE6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3)</w:t>
            </w:r>
          </w:p>
          <w:p w14:paraId="5D90E9D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F4A5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E0F3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9)</w:t>
            </w:r>
          </w:p>
          <w:p w14:paraId="131BAB4C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5)</w:t>
            </w:r>
          </w:p>
          <w:p w14:paraId="27873A0F" w14:textId="77777777" w:rsidR="007254E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33)</w:t>
            </w:r>
          </w:p>
          <w:p w14:paraId="09CB14D0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2E5A" w14:textId="77777777" w:rsidR="007254EC" w:rsidRPr="00FC20D5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7254EC" w:rsidRPr="00361DCC" w14:paraId="79342E27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E738" w14:textId="77777777" w:rsidR="007254EC" w:rsidRPr="0054748F" w:rsidRDefault="00A47866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r w:rsidR="007254EC"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transformation; </w:t>
            </w:r>
            <w:r w:rsidR="007254EC"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7254EC"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096A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2F896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3422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EB8B" w14:textId="77777777" w:rsidR="007254EC" w:rsidRPr="00FC20D5" w:rsidRDefault="007254EC" w:rsidP="007254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7254EC" w:rsidRPr="00361DCC" w14:paraId="57ECF94C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7544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Deaths; </w:t>
            </w:r>
            <w:r w:rsidRPr="0054748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EAF82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E718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6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4787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5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EEA5" w14:textId="77777777" w:rsidR="007254EC" w:rsidRPr="00581F81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8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254EC" w:rsidRPr="00361DCC" w14:paraId="08FE5AF3" w14:textId="77777777" w:rsidTr="007254EC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ABC8" w14:textId="77777777" w:rsidR="007254EC" w:rsidRPr="0054748F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F">
              <w:rPr>
                <w:rFonts w:ascii="Times New Roman" w:hAnsi="Times New Roman" w:cs="Times New Roman"/>
                <w:sz w:val="20"/>
                <w:szCs w:val="20"/>
              </w:rPr>
              <w:t>Follow-up, in months; median (rang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E2F5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1-2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BFE6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6-18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ADCC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1-2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63BF" w14:textId="77777777" w:rsidR="007254EC" w:rsidRPr="00361DCC" w:rsidRDefault="007254EC" w:rsidP="00725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20F3D779" w14:textId="77777777" w:rsidR="007254EC" w:rsidRPr="007254EC" w:rsidRDefault="007254EC" w:rsidP="007254EC"/>
    <w:p w14:paraId="459E0377" w14:textId="77777777" w:rsidR="00D231D0" w:rsidRPr="00361DCC" w:rsidRDefault="00D231D0" w:rsidP="00D231D0">
      <w:pPr>
        <w:spacing w:after="0"/>
        <w:ind w:left="-990"/>
        <w:rPr>
          <w:rFonts w:ascii="Times New Roman" w:hAnsi="Times New Roman" w:cs="Times New Roman"/>
          <w:sz w:val="20"/>
          <w:szCs w:val="20"/>
        </w:rPr>
      </w:pPr>
      <w:r w:rsidRPr="00361DCC">
        <w:rPr>
          <w:rFonts w:ascii="Times New Roman" w:hAnsi="Times New Roman" w:cs="Times New Roman"/>
          <w:sz w:val="20"/>
          <w:szCs w:val="20"/>
        </w:rPr>
        <w:t xml:space="preserve">The bold values represent p values that are statistically significant; </w:t>
      </w:r>
      <w:r w:rsidRPr="00361DCC">
        <w:rPr>
          <w:rFonts w:ascii="Times New Roman" w:hAnsi="Times New Roman" w:cs="Times New Roman"/>
          <w:i/>
          <w:sz w:val="20"/>
          <w:szCs w:val="20"/>
        </w:rPr>
        <w:t>p</w:t>
      </w:r>
      <w:r w:rsidRPr="00361DCC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59F7C325" w14:textId="16F9F46B" w:rsidR="00D231D0" w:rsidRDefault="00D231D0" w:rsidP="00D231D0">
      <w:pPr>
        <w:ind w:left="-990"/>
        <w:rPr>
          <w:rFonts w:ascii="Times New Roman" w:hAnsi="Times New Roman" w:cs="Times New Roman"/>
          <w:bCs/>
          <w:iCs/>
          <w:sz w:val="20"/>
          <w:szCs w:val="20"/>
        </w:rPr>
      </w:pPr>
      <w:r w:rsidRPr="00361DCC">
        <w:rPr>
          <w:rFonts w:ascii="Times New Roman" w:hAnsi="Times New Roman" w:cs="Times New Roman"/>
          <w:b/>
          <w:sz w:val="20"/>
          <w:szCs w:val="20"/>
        </w:rPr>
        <w:t>Key:</w:t>
      </w:r>
      <w:r w:rsidRPr="00361DCC">
        <w:rPr>
          <w:rFonts w:ascii="Times New Roman" w:hAnsi="Times New Roman" w:cs="Times New Roman"/>
          <w:sz w:val="20"/>
          <w:szCs w:val="20"/>
        </w:rPr>
        <w:t xml:space="preserve"> ALC: absolute lymphocyte count; AMC: absolute monocyte count; ANC: absolute neutrophil count; WBC: white blood cell count; </w:t>
      </w:r>
      <w:r w:rsidRPr="00361DCC">
        <w:rPr>
          <w:rFonts w:ascii="Times New Roman" w:hAnsi="Times New Roman" w:cs="Times New Roman"/>
          <w:bCs/>
          <w:iCs/>
          <w:sz w:val="20"/>
          <w:szCs w:val="20"/>
        </w:rPr>
        <w:t>PB: peripheral blood;</w:t>
      </w:r>
      <w:r w:rsidRPr="00361DCC">
        <w:rPr>
          <w:rFonts w:ascii="Times New Roman" w:hAnsi="Times New Roman" w:cs="Times New Roman"/>
          <w:sz w:val="20"/>
          <w:szCs w:val="20"/>
        </w:rPr>
        <w:t xml:space="preserve"> BM: bone marrow;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WHO: World Health Organization</w:t>
      </w:r>
      <w:r w:rsidR="003E25E5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</w:p>
    <w:p w14:paraId="60F9DC95" w14:textId="77777777" w:rsidR="003E25E5" w:rsidRDefault="003E25E5" w:rsidP="003E25E5">
      <w:pPr>
        <w:rPr>
          <w:rFonts w:ascii="Times New Roman" w:hAnsi="Times New Roman" w:cs="Times New Roman"/>
        </w:rPr>
      </w:pPr>
    </w:p>
    <w:p w14:paraId="05758A4B" w14:textId="77777777" w:rsidR="00E94A6C" w:rsidRPr="00282EF7" w:rsidRDefault="00E94A6C" w:rsidP="007A4F14">
      <w:pPr>
        <w:pStyle w:val="NoSpacing"/>
      </w:pPr>
    </w:p>
    <w:p w14:paraId="4079A69F" w14:textId="12B4C303" w:rsidR="000F3476" w:rsidRDefault="001125AD" w:rsidP="007254EC">
      <w:pPr>
        <w:pStyle w:val="Heading2"/>
      </w:pPr>
      <w:r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c">
            <w:drawing>
              <wp:anchor distT="0" distB="0" distL="114300" distR="114300" simplePos="0" relativeHeight="251714560" behindDoc="0" locked="0" layoutInCell="1" allowOverlap="1" wp14:anchorId="3C1774A8" wp14:editId="6AE31703">
                <wp:simplePos x="0" y="0"/>
                <wp:positionH relativeFrom="column">
                  <wp:posOffset>2381250</wp:posOffset>
                </wp:positionH>
                <wp:positionV relativeFrom="paragraph">
                  <wp:posOffset>331470</wp:posOffset>
                </wp:positionV>
                <wp:extent cx="1581150" cy="609600"/>
                <wp:effectExtent l="0" t="0" r="0" b="19050"/>
                <wp:wrapNone/>
                <wp:docPr id="13" name="Canvas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28575" y="101600"/>
                            <a:ext cx="192405" cy="0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D44958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49554" y="19050"/>
                            <a:ext cx="102679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1CE886" w14:textId="77777777" w:rsidR="00BF6D58" w:rsidRDefault="00BF6D58"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 xml:space="preserve">No HCT ≤75 </w:t>
                              </w:r>
                              <w:proofErr w:type="spellStart"/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y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" name="Line 9"/>
                        <wps:cNvCnPr/>
                        <wps:spPr bwMode="auto">
                          <a:xfrm>
                            <a:off x="28575" y="247650"/>
                            <a:ext cx="192405" cy="0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3DAE4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49555" y="165100"/>
                            <a:ext cx="501650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885EF6" w14:textId="77777777" w:rsidR="00BF6D58" w:rsidRDefault="00BF6D58"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HCT in C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Line 11"/>
                        <wps:cNvCnPr/>
                        <wps:spPr bwMode="auto">
                          <a:xfrm>
                            <a:off x="28575" y="393065"/>
                            <a:ext cx="192405" cy="0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4270D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49555" y="310515"/>
                            <a:ext cx="632460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B93070" w14:textId="77777777" w:rsidR="00BF6D58" w:rsidRDefault="00BF6D58"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HCT after B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13" o:spid="_x0000_s1026" editas="canvas" style="position:absolute;margin-left:187.5pt;margin-top:26.1pt;width:124.5pt;height:48pt;z-index:251714560" coordsize="15811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15811;height:6096;visibility:visible;mso-wrap-style:square">
                  <v:fill o:detectmouseclick="t"/>
                  <v:path o:connecttype="none"/>
                </v:shape>
                <v:rect id="Rectangle 5" o:spid="_x0000_s1028" style="position:absolute;left:95;top:95;width:95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e0ccEA&#10;AADaAAAADwAAAGRycy9kb3ducmV2LnhtbERPTWvCQBC9F/wPywje6q7VBpu6hiIIQttDVeh1yI5J&#10;aHY2Zjcm/fduoNDT8Hifs8kGW4sbtb5yrGExVyCIc2cqLjScT/vHNQgfkA3WjknDL3nItpOHDabG&#10;9fxFt2MoRAxhn6KGMoQmldLnJVn0c9cQR+7iWoshwraQpsU+httaPimVSIsVx4YSG9qVlP8cO6sB&#10;k5W5fl6WH6f3LsGXYlD752+l9Ww6vL2CCDSEf/Gf+2DifBhfGa/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ZntHHBAAAA2gAAAA8AAAAAAAAAAAAAAAAAmAIAAGRycy9kb3du&#10;cmV2LnhtbFBLBQYAAAAABAAEAPUAAACGAwAAAAA=&#10;" stroked="f"/>
                <v:rect id="Rectangle 6" o:spid="_x0000_s1029" style="position:absolute;left:95;top:95;width:95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mPncMA&#10;AADaAAAADwAAAGRycy9kb3ducmV2LnhtbESPQWvCQBSE70L/w/IEb7pr04YaXUMRAoW2B7Xg9ZF9&#10;JsHs2zS70fTfdwsFj8PMfMNs8tG24kq9bxxrWC4UCOLSmYYrDV/HYv4Cwgdkg61j0vBDHvLtw2SD&#10;mXE33tP1ECoRIewz1FCH0GVS+rImi37hOuLonV1vMUTZV9L0eItw28pHpVJpseG4UGNHu5rKy2Gw&#10;GjB9Mt+f5+Tj+D6kuKpGVTyflNaz6fi6BhFoDPfwf/vNaEjg70q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mPncMAAADaAAAADwAAAAAAAAAAAAAAAACYAgAAZHJzL2Rv&#10;d25yZXYueG1sUEsFBgAAAAAEAAQA9QAAAIgDAAAAAA==&#10;" stroked="f"/>
                <v:line id="Line 7" o:spid="_x0000_s1030" style="position:absolute;visibility:visible;mso-wrap-style:square" from="285,1016" to="2209,1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drjMIAAADaAAAADwAAAGRycy9kb3ducmV2LnhtbESPwWrDMBBE74H8g9hCb4ncBuzgRgnG&#10;0JKr3R5yXKytbWKtFEux3X59VSj0OMzMG+ZwWswgJhp9b1nB0zYBQdxY3XOr4OP9dbMH4QOyxsEy&#10;KfgiD6fjenXAXNuZK5rq0IoIYZ+jgi4El0vpm44M+q11xNH7tKPBEOXYSj3iHOFmkM9JkkqDPceF&#10;Dh2VHTXX+m4UVDoL5Xf7NjWXrHf6lpbVriiVenxYihcQgZbwH/5rn7WCFH6vxBsgj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1drjMIAAADaAAAADwAAAAAAAAAAAAAA&#10;AAChAgAAZHJzL2Rvd25yZXYueG1sUEsFBgAAAAAEAAQA+QAAAJADAAAAAA==&#10;" strokecolor="#d44958" strokeweight="1.5pt">
                  <v:stroke joinstyle="miter"/>
                </v:line>
                <v:rect id="Rectangle 8" o:spid="_x0000_s1031" style="position:absolute;left:2495;top:190;width:10268;height:30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IUrcQA&#10;AADaAAAADwAAAGRycy9kb3ducmV2LnhtbESPQWvCQBSE7wX/w/IEL6Vu6sGm0VVEEDwIYtqD3h7Z&#10;ZzZt9m3Ibk3017uC0OMwM98w82Vva3Gh1leOFbyPExDEhdMVlwq+vzZvKQgfkDXWjknBlTwsF4OX&#10;OWbadXygSx5KESHsM1RgQmgyKX1hyKIfu4Y4emfXWgxRtqXULXYRbms5SZKptFhxXDDY0NpQ8Zv/&#10;WQWb/bEivsnD62fauZ9icsrNrlFqNOxXMxCB+vAffra3WsEHPK7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CFK3EAAAA2gAAAA8AAAAAAAAAAAAAAAAAmAIAAGRycy9k&#10;b3ducmV2LnhtbFBLBQYAAAAABAAEAPUAAACJAwAAAAA=&#10;" filled="f" stroked="f">
                  <v:textbox style="mso-fit-shape-to-text:t" inset="0,0,0,0">
                    <w:txbxContent>
                      <w:p w14:paraId="0B1CE886" w14:textId="77777777" w:rsidR="00BF6D58" w:rsidRDefault="00BF6D58"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 xml:space="preserve">No HCT ≤75 </w:t>
                        </w:r>
                        <w:proofErr w:type="spellStart"/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yrs</w:t>
                        </w:r>
                        <w:proofErr w:type="spellEnd"/>
                      </w:p>
                    </w:txbxContent>
                  </v:textbox>
                </v:rect>
                <v:line id="Line 9" o:spid="_x0000_s1032" style="position:absolute;visibility:visible;mso-wrap-style:square" from="285,2476" to="2209,2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2LlsMAAADaAAAADwAAAGRycy9kb3ducmV2LnhtbESPS4sCMRCE74L/IbTgTTN6WHU0I4uy&#10;sBef62VvzaTn4U46wySro7/eCILHoqq+ohbL1lTiQo0rLSsYDSMQxKnVJecKTj9fgykI55E1VpZJ&#10;wY0cLJNuZ4Gxtlc+0OXocxEg7GJUUHhfx1K6tCCDbmhr4uBltjHog2xyqRu8Brip5DiKPqTBksNC&#10;gTWtCkr/jv9GQVW7yeE+8b9Rbk/382Yrd+t9plS/137OQXhq/Tv8an9rBTN4Xgk3QCY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kti5bDAAAA2gAAAA8AAAAAAAAAAAAA&#10;AAAAoQIAAGRycy9kb3ducmV2LnhtbFBLBQYAAAAABAAEAPkAAACRAwAAAAA=&#10;" strokecolor="#3dae46" strokeweight="1.5pt">
                  <v:stroke joinstyle="miter"/>
                </v:line>
                <v:rect id="Rectangle 10" o:spid="_x0000_s1033" style="position:absolute;left:2495;top:1651;width:5017;height:30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14:paraId="7F885EF6" w14:textId="77777777" w:rsidR="00BF6D58" w:rsidRDefault="00BF6D58"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HCT in CP</w:t>
                        </w:r>
                      </w:p>
                    </w:txbxContent>
                  </v:textbox>
                </v:rect>
                <v:line id="Line 11" o:spid="_x0000_s1034" style="position:absolute;visibility:visible;mso-wrap-style:square" from="285,3930" to="2209,39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TlQcEAAADbAAAADwAAAGRycy9kb3ducmV2LnhtbERP3WrCMBS+H+wdwhnsbqatIKMzigib&#10;3kw23QMcm2PTrTkpSazVp18Ewbvz8f2e6XywrejJh8axgnyUgSCunG64VvCze395BREissbWMSk4&#10;U4D57PFhiqV2J/6mfhtrkUI4lKjAxNiVUobKkMUwch1x4g7OW4wJ+lpqj6cUbltZZNlEWmw4NRjs&#10;aGmo+tserQIZP1ZfG/NpL+NJsW9CVZx/TaHU89OweAMRaYh38c291ml+Dtdf0gFy9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4FOVBwQAAANsAAAAPAAAAAAAAAAAAAAAA&#10;AKECAABkcnMvZG93bnJldi54bWxQSwUGAAAAAAQABAD5AAAAjwMAAAAA&#10;" strokecolor="#4270dd" strokeweight="1.5pt">
                  <v:stroke joinstyle="miter"/>
                </v:line>
                <v:rect id="Rectangle 12" o:spid="_x0000_s1035" style="position:absolute;left:2495;top:3105;width:6325;height:30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14:paraId="56B93070" w14:textId="77777777" w:rsidR="00BF6D58" w:rsidRDefault="00BF6D58"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HCT after B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5FA00C6" w14:textId="7C718B47" w:rsidR="00052302" w:rsidRDefault="009140C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9297772" wp14:editId="6B8D293C">
                <wp:simplePos x="0" y="0"/>
                <wp:positionH relativeFrom="column">
                  <wp:posOffset>2314575</wp:posOffset>
                </wp:positionH>
                <wp:positionV relativeFrom="paragraph">
                  <wp:posOffset>905510</wp:posOffset>
                </wp:positionV>
                <wp:extent cx="1552575" cy="495300"/>
                <wp:effectExtent l="0" t="0" r="952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8FAB78" w14:textId="77777777" w:rsidR="00BF6D58" w:rsidRDefault="00BF6D58" w:rsidP="000D43A4">
                            <w:pPr>
                              <w:pStyle w:val="NoSpacing"/>
                            </w:pPr>
                            <w:r w:rsidRPr="001125AD">
                              <w:rPr>
                                <w:i/>
                              </w:rPr>
                              <w:t>n=46</w:t>
                            </w:r>
                          </w:p>
                          <w:p w14:paraId="0AB1D08C" w14:textId="77777777" w:rsidR="00BF6D58" w:rsidRPr="001125AD" w:rsidRDefault="00BF6D58" w:rsidP="000D43A4">
                            <w:pPr>
                              <w:pStyle w:val="NoSpacing"/>
                            </w:pPr>
                            <w:r w:rsidRPr="001125AD">
                              <w:t>Median OS=70 months</w:t>
                            </w:r>
                          </w:p>
                          <w:p w14:paraId="629A35F1" w14:textId="77777777" w:rsidR="00BF6D58" w:rsidRPr="000D43A4" w:rsidRDefault="00BF6D58">
                            <w:pPr>
                              <w:rPr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36" type="#_x0000_t202" style="position:absolute;margin-left:182.25pt;margin-top:71.3pt;width:122.25pt;height:3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" fillcolor="white [3201]" stroked="f" strokeweight=".5pt">
                <v:textbox>
                  <w:txbxContent>
                    <w:p w14:paraId="088FAB78" w14:textId="77777777" w:rsidR="00BF6D58" w:rsidRDefault="00BF6D58" w:rsidP="000D43A4">
                      <w:pPr>
                        <w:pStyle w:val="NoSpacing"/>
                      </w:pPr>
                      <w:r w:rsidRPr="001125AD">
                        <w:rPr>
                          <w:i/>
                        </w:rPr>
                        <w:t>n=46</w:t>
                      </w:r>
                    </w:p>
                    <w:p w14:paraId="0AB1D08C" w14:textId="77777777" w:rsidR="00BF6D58" w:rsidRPr="001125AD" w:rsidRDefault="00BF6D58" w:rsidP="000D43A4">
                      <w:pPr>
                        <w:pStyle w:val="NoSpacing"/>
                      </w:pPr>
                      <w:r w:rsidRPr="001125AD">
                        <w:t>Median OS=70 months</w:t>
                      </w:r>
                    </w:p>
                    <w:p w14:paraId="629A35F1" w14:textId="77777777" w:rsidR="00BF6D58" w:rsidRPr="000D43A4" w:rsidRDefault="00BF6D58">
                      <w:pPr>
                        <w:rPr>
                          <w:i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479C50E" wp14:editId="14E230D8">
                <wp:simplePos x="0" y="0"/>
                <wp:positionH relativeFrom="column">
                  <wp:posOffset>4600575</wp:posOffset>
                </wp:positionH>
                <wp:positionV relativeFrom="paragraph">
                  <wp:posOffset>2056130</wp:posOffset>
                </wp:positionV>
                <wp:extent cx="1209675" cy="419100"/>
                <wp:effectExtent l="0" t="0" r="952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250A8A5" w14:textId="77777777" w:rsidR="00BF6D58" w:rsidRDefault="00BF6D58" w:rsidP="001125AD">
                            <w:pPr>
                              <w:pStyle w:val="NoSpacing"/>
                            </w:pPr>
                            <w:r w:rsidRPr="001125AD">
                              <w:rPr>
                                <w:i/>
                              </w:rPr>
                              <w:t>n=336</w:t>
                            </w:r>
                          </w:p>
                          <w:p w14:paraId="3B628C92" w14:textId="77777777" w:rsidR="00BF6D58" w:rsidRPr="000D43A4" w:rsidRDefault="00BF6D58" w:rsidP="001125AD">
                            <w:pPr>
                              <w:pStyle w:val="NoSpacing"/>
                            </w:pPr>
                            <w:r>
                              <w:t xml:space="preserve"> Median OS=27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7" type="#_x0000_t202" style="position:absolute;margin-left:362.25pt;margin-top:161.9pt;width:95.25pt;height:33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" fillcolor="window" stroked="f" strokeweight=".5pt">
                <v:textbox>
                  <w:txbxContent>
                    <w:p w14:paraId="1250A8A5" w14:textId="77777777" w:rsidR="00BF6D58" w:rsidRDefault="00BF6D58" w:rsidP="001125AD">
                      <w:pPr>
                        <w:pStyle w:val="NoSpacing"/>
                      </w:pPr>
                      <w:r w:rsidRPr="001125AD">
                        <w:rPr>
                          <w:i/>
                        </w:rPr>
                        <w:t>n=336</w:t>
                      </w:r>
                    </w:p>
                    <w:p w14:paraId="3B628C92" w14:textId="77777777" w:rsidR="00BF6D58" w:rsidRPr="000D43A4" w:rsidRDefault="00BF6D58" w:rsidP="001125AD">
                      <w:pPr>
                        <w:pStyle w:val="NoSpacing"/>
                      </w:pPr>
                      <w:r>
                        <w:t xml:space="preserve"> Median OS=27 </w:t>
                      </w:r>
                      <w:proofErr w:type="spellStart"/>
                      <w:r>
                        <w:t>m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5EC2418" wp14:editId="781C3E98">
                <wp:simplePos x="0" y="0"/>
                <wp:positionH relativeFrom="column">
                  <wp:posOffset>2386965</wp:posOffset>
                </wp:positionH>
                <wp:positionV relativeFrom="paragraph">
                  <wp:posOffset>1867535</wp:posOffset>
                </wp:positionV>
                <wp:extent cx="1562100" cy="2667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0168C33" w14:textId="77777777" w:rsidR="00BF6D58" w:rsidRPr="000D43A4" w:rsidRDefault="00BF6D58" w:rsidP="000D43A4">
                            <w:pPr>
                              <w:rPr>
                                <w:i/>
                              </w:rPr>
                            </w:pPr>
                            <w:r w:rsidRPr="000D43A4">
                              <w:rPr>
                                <w:i/>
                              </w:rPr>
                              <w:t>n=</w:t>
                            </w:r>
                            <w:r>
                              <w:rPr>
                                <w:i/>
                              </w:rPr>
                              <w:t xml:space="preserve">24, </w:t>
                            </w:r>
                            <w:r w:rsidRPr="001125AD">
                              <w:t>Median OS=32m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8" type="#_x0000_t202" style="position:absolute;margin-left:187.95pt;margin-top:147.05pt;width:123pt;height:21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" fillcolor="window" stroked="f" strokeweight=".5pt">
                <v:textbox>
                  <w:txbxContent>
                    <w:p w14:paraId="60168C33" w14:textId="77777777" w:rsidR="00BF6D58" w:rsidRPr="000D43A4" w:rsidRDefault="00BF6D58" w:rsidP="000D43A4">
                      <w:pPr>
                        <w:rPr>
                          <w:i/>
                        </w:rPr>
                      </w:pPr>
                      <w:r w:rsidRPr="000D43A4">
                        <w:rPr>
                          <w:i/>
                        </w:rPr>
                        <w:t>n=</w:t>
                      </w:r>
                      <w:r>
                        <w:rPr>
                          <w:i/>
                        </w:rPr>
                        <w:t xml:space="preserve">24, </w:t>
                      </w:r>
                      <w:r w:rsidRPr="001125AD">
                        <w:t>Median OS=32mo</w:t>
                      </w:r>
                    </w:p>
                  </w:txbxContent>
                </v:textbox>
              </v:shape>
            </w:pict>
          </mc:Fallback>
        </mc:AlternateContent>
      </w:r>
      <w:r w:rsidR="00E9665F"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24F6C0F5" wp14:editId="2AF91A88">
                <wp:simplePos x="0" y="0"/>
                <wp:positionH relativeFrom="column">
                  <wp:posOffset>704849</wp:posOffset>
                </wp:positionH>
                <wp:positionV relativeFrom="paragraph">
                  <wp:posOffset>2029460</wp:posOffset>
                </wp:positionV>
                <wp:extent cx="1495425" cy="30861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425" cy="308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712F15" w14:textId="77777777" w:rsidR="00BF6D58" w:rsidRDefault="00BF6D58" w:rsidP="00E9665F">
                            <w:pPr>
                              <w:pStyle w:val="NoSpacing"/>
                            </w:pPr>
                            <w:r>
                              <w:t>Log-rank P=0.0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39" type="#_x0000_t202" style="position:absolute;margin-left:55.5pt;margin-top:159.8pt;width:117.75pt;height:24.3pt;z-index:251642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" filled="f" stroked="f" strokeweight=".5pt">
                <v:textbox>
                  <w:txbxContent>
                    <w:p w14:paraId="7B712F15" w14:textId="77777777" w:rsidR="00BF6D58" w:rsidRDefault="00BF6D58" w:rsidP="00E9665F">
                      <w:pPr>
                        <w:pStyle w:val="NoSpacing"/>
                      </w:pPr>
                      <w:r>
                        <w:t>Log-rank P=0.0014</w:t>
                      </w:r>
                    </w:p>
                  </w:txbxContent>
                </v:textbox>
              </v:shape>
            </w:pict>
          </mc:Fallback>
        </mc:AlternateContent>
      </w:r>
      <w:r w:rsidR="001125AD" w:rsidRPr="00625395"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01231866" wp14:editId="3A6BA0C0">
            <wp:extent cx="4991100" cy="3095625"/>
            <wp:effectExtent l="0" t="0" r="0" b="9525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505" cy="310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C6BB2" w14:textId="16D6CE82" w:rsidR="001125AD" w:rsidRPr="009140C8" w:rsidRDefault="009140C8" w:rsidP="00027CCF">
      <w:pPr>
        <w:rPr>
          <w:rFonts w:ascii="Times New Roman" w:hAnsi="Times New Roman" w:cs="Times New Roman"/>
          <w:b/>
          <w:noProof/>
        </w:rPr>
      </w:pPr>
      <w:r w:rsidRPr="009140C8">
        <w:rPr>
          <w:rFonts w:ascii="Times New Roman" w:hAnsi="Times New Roman" w:cs="Times New Roman"/>
          <w:b/>
          <w:noProof/>
        </w:rPr>
        <w:t xml:space="preserve">Figure </w:t>
      </w:r>
      <w:r w:rsidR="00960E5C" w:rsidRPr="009140C8">
        <w:rPr>
          <w:rFonts w:ascii="Times New Roman" w:hAnsi="Times New Roman" w:cs="Times New Roman"/>
          <w:b/>
          <w:noProof/>
        </w:rPr>
        <w:t>1S</w:t>
      </w:r>
      <w:r w:rsidRPr="009140C8">
        <w:rPr>
          <w:rFonts w:ascii="Times New Roman" w:hAnsi="Times New Roman" w:cs="Times New Roman"/>
          <w:b/>
          <w:noProof/>
        </w:rPr>
        <w:t>:</w:t>
      </w:r>
      <w:r w:rsidR="00960E5C" w:rsidRPr="009140C8">
        <w:rPr>
          <w:rFonts w:ascii="Times New Roman" w:hAnsi="Times New Roman" w:cs="Times New Roman"/>
          <w:b/>
          <w:noProof/>
        </w:rPr>
        <w:t xml:space="preserve"> </w:t>
      </w:r>
      <w:r w:rsidR="00EC03ED" w:rsidRPr="009140C8">
        <w:rPr>
          <w:rFonts w:ascii="Times New Roman" w:hAnsi="Times New Roman" w:cs="Times New Roman"/>
          <w:b/>
          <w:noProof/>
        </w:rPr>
        <w:t>O</w:t>
      </w:r>
      <w:r w:rsidR="007F25F3" w:rsidRPr="009140C8">
        <w:rPr>
          <w:rFonts w:ascii="Times New Roman" w:hAnsi="Times New Roman" w:cs="Times New Roman"/>
          <w:b/>
          <w:noProof/>
        </w:rPr>
        <w:t xml:space="preserve">verall </w:t>
      </w:r>
      <w:r w:rsidR="00EC03ED" w:rsidRPr="009140C8">
        <w:rPr>
          <w:rFonts w:ascii="Times New Roman" w:hAnsi="Times New Roman" w:cs="Times New Roman"/>
          <w:b/>
          <w:noProof/>
        </w:rPr>
        <w:t>S</w:t>
      </w:r>
      <w:r w:rsidR="007F25F3" w:rsidRPr="009140C8">
        <w:rPr>
          <w:rFonts w:ascii="Times New Roman" w:hAnsi="Times New Roman" w:cs="Times New Roman"/>
          <w:b/>
          <w:noProof/>
        </w:rPr>
        <w:t>urvival</w:t>
      </w:r>
      <w:r w:rsidR="00EC03ED" w:rsidRPr="009140C8">
        <w:rPr>
          <w:rFonts w:ascii="Times New Roman" w:hAnsi="Times New Roman" w:cs="Times New Roman"/>
          <w:b/>
          <w:noProof/>
        </w:rPr>
        <w:t xml:space="preserve"> in </w:t>
      </w:r>
      <w:r w:rsidR="00052302" w:rsidRPr="009140C8">
        <w:rPr>
          <w:rFonts w:ascii="Times New Roman" w:hAnsi="Times New Roman" w:cs="Times New Roman"/>
          <w:b/>
          <w:noProof/>
        </w:rPr>
        <w:t>CMML patients in CP, BT alloHCT a</w:t>
      </w:r>
      <w:r w:rsidR="001125AD" w:rsidRPr="009140C8">
        <w:rPr>
          <w:rFonts w:ascii="Times New Roman" w:hAnsi="Times New Roman" w:cs="Times New Roman"/>
          <w:b/>
          <w:noProof/>
        </w:rPr>
        <w:t xml:space="preserve">nd who did not undergo alloHCT </w:t>
      </w:r>
    </w:p>
    <w:p w14:paraId="18BC553F" w14:textId="77777777" w:rsidR="001125AD" w:rsidRDefault="001125AD" w:rsidP="00027CCF">
      <w:pPr>
        <w:rPr>
          <w:rFonts w:ascii="Times New Roman" w:hAnsi="Times New Roman" w:cs="Times New Roman"/>
          <w:noProof/>
          <w:sz w:val="24"/>
          <w:szCs w:val="24"/>
        </w:rPr>
      </w:pPr>
    </w:p>
    <w:p w14:paraId="0C1F139A" w14:textId="77777777" w:rsidR="00027CCF" w:rsidRPr="001125AD" w:rsidRDefault="00235ADF" w:rsidP="00027CCF">
      <w:pPr>
        <w:rPr>
          <w:rFonts w:ascii="Times New Roman" w:hAnsi="Times New Roman" w:cs="Times New Roman"/>
          <w:noProof/>
          <w:sz w:val="24"/>
          <w:szCs w:val="24"/>
        </w:rPr>
      </w:pPr>
      <w:r w:rsidRPr="00885707">
        <w:rPr>
          <w:noProof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4E02B939" wp14:editId="59888BFC">
                <wp:simplePos x="0" y="0"/>
                <wp:positionH relativeFrom="column">
                  <wp:posOffset>219075</wp:posOffset>
                </wp:positionH>
                <wp:positionV relativeFrom="paragraph">
                  <wp:posOffset>19050</wp:posOffset>
                </wp:positionV>
                <wp:extent cx="4705350" cy="2647950"/>
                <wp:effectExtent l="0" t="0" r="0" b="0"/>
                <wp:wrapNone/>
                <wp:docPr id="67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5350" cy="2647950"/>
                          <a:chOff x="0" y="0"/>
                          <a:chExt cx="3810000" cy="2438400"/>
                        </a:xfrm>
                      </wpg:grpSpPr>
                      <pic:pic xmlns:pic="http://schemas.openxmlformats.org/drawingml/2006/picture">
                        <pic:nvPicPr>
                          <pic:cNvPr id="678" name="Picture 678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243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80" name="TextBox 1"/>
                        <wps:cNvSpPr txBox="1"/>
                        <wps:spPr>
                          <a:xfrm>
                            <a:off x="533400" y="1688068"/>
                            <a:ext cx="97826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A58D19" w14:textId="77777777" w:rsidR="00BF6D58" w:rsidRPr="00235ADF" w:rsidRDefault="00BF6D58" w:rsidP="0088570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Log-rank </w:t>
                              </w:r>
                              <w:r w:rsidRPr="00235AD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=0.0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" o:spid="_x0000_s1040" style="position:absolute;margin-left:17.25pt;margin-top:1.5pt;width:370.5pt;height:208.5pt;z-index:251722752;mso-width-relative:margin;mso-height-relative:margin" coordsize="38100,2438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">
                <v:shape id="Picture 678" o:spid="_x0000_s1041" type="#_x0000_t75" style="position:absolute;width:38100;height:243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53JDDAAAA3AAAAA8AAABkcnMvZG93bnJldi54bWxET01rwkAQvQv+h2UEL6VulGAlukoVJUU8&#10;VOuhvQ3ZMQnNzobsmqT/3j0UPD7e92rTm0q01LjSsoLpJAJBnFldcq7g+nV4XYBwHlljZZkU/JGD&#10;zXo4WGGibcdnai8+FyGEXYIKCu/rREqXFWTQTWxNHLibbQz6AJtc6ga7EG4qOYuiuTRYcmgosKZd&#10;Qdnv5W4U7D97bY72fNXxdxwtTj+pe9mmSo1H/fsShKfeP8X/7g+tYP4W1oYz4QjI9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DnckMMAAADcAAAADwAAAAAAAAAAAAAAAACf&#10;AgAAZHJzL2Rvd25yZXYueG1sUEsFBgAAAAAEAAQA9wAAAI8DAAAAAA==&#10;">
                  <v:imagedata r:id="rId11" o:title=""/>
                </v:shape>
                <v:shape id="TextBox 1" o:spid="_x0000_s1042" type="#_x0000_t202" style="position:absolute;left:5334;top:16880;width:978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nR38EA&#10;AADcAAAADwAAAGRycy9kb3ducmV2LnhtbERPy2rCQBTdF/yH4QrdNTOKShqdBLEIXSm1D+jukrkm&#10;wcydkJma+PfOQujycN6bYrStuFLvG8caZokCQVw603Cl4etz/5KC8AHZYOuYNNzIQ5FPnjaYGTfw&#10;B11PoRIxhH2GGuoQukxKX9Zk0SeuI47c2fUWQ4R9JU2PQwy3rZwrtZIWG44NNXa0q6m8nP6shu/D&#10;+fdnoY7Vm112gxuVZPsqtX6ejts1iEBj+Bc/3O9GwyqN8+OZe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Ep0d/BAAAA3AAAAA8AAAAAAAAAAAAAAAAAmAIAAGRycy9kb3du&#10;cmV2LnhtbFBLBQYAAAAABAAEAPUAAACGAwAAAAA=&#10;" filled="f" stroked="f">
                  <v:textbox>
                    <w:txbxContent>
                      <w:p w14:paraId="73A58D19" w14:textId="77777777" w:rsidR="00BF6D58" w:rsidRPr="00235ADF" w:rsidRDefault="00BF6D58" w:rsidP="00885707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Log-rank </w:t>
                        </w:r>
                        <w:r w:rsidRPr="00235AD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=0.0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94EA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6F18F0" wp14:editId="4F1C9996">
                <wp:simplePos x="0" y="0"/>
                <wp:positionH relativeFrom="column">
                  <wp:posOffset>724395</wp:posOffset>
                </wp:positionH>
                <wp:positionV relativeFrom="paragraph">
                  <wp:posOffset>1838053</wp:posOffset>
                </wp:positionV>
                <wp:extent cx="855023" cy="439387"/>
                <wp:effectExtent l="0" t="0" r="21590" b="18415"/>
                <wp:wrapNone/>
                <wp:docPr id="655" name="Text Box 6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023" cy="4393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F82D26" w14:textId="77777777" w:rsidR="00BF6D58" w:rsidRDefault="00BF6D58">
                            <w:r>
                              <w:t>P=0.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55" o:spid="_x0000_s1043" type="#_x0000_t202" style="position:absolute;margin-left:57.05pt;margin-top:144.75pt;width:67.3pt;height:34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" fillcolor="white [3201]" strokeweight=".5pt">
                <v:textbox>
                  <w:txbxContent>
                    <w:p w14:paraId="23F82D26" w14:textId="77777777" w:rsidR="00BF6D58" w:rsidRDefault="00BF6D58">
                      <w:r>
                        <w:t>P=0.002</w:t>
                      </w:r>
                    </w:p>
                  </w:txbxContent>
                </v:textbox>
              </v:shape>
            </w:pict>
          </mc:Fallback>
        </mc:AlternateContent>
      </w:r>
    </w:p>
    <w:p w14:paraId="1F3FB9E3" w14:textId="77777777" w:rsidR="00027CCF" w:rsidRDefault="00027CCF" w:rsidP="00027CCF">
      <w:pPr>
        <w:tabs>
          <w:tab w:val="left" w:pos="6912"/>
        </w:tabs>
      </w:pPr>
    </w:p>
    <w:p w14:paraId="6ACB031E" w14:textId="77777777" w:rsidR="00885707" w:rsidRDefault="00235ADF" w:rsidP="00027CCF">
      <w:pPr>
        <w:tabs>
          <w:tab w:val="left" w:pos="691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73CE6A3" wp14:editId="1668B836">
                <wp:simplePos x="0" y="0"/>
                <wp:positionH relativeFrom="column">
                  <wp:posOffset>2181225</wp:posOffset>
                </wp:positionH>
                <wp:positionV relativeFrom="paragraph">
                  <wp:posOffset>34290</wp:posOffset>
                </wp:positionV>
                <wp:extent cx="2143125" cy="419100"/>
                <wp:effectExtent l="0" t="0" r="952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0C950" w14:textId="77777777" w:rsidR="00BF6D58" w:rsidRPr="00235ADF" w:rsidRDefault="00BF6D58" w:rsidP="00235ADF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CP alloHCT, </w:t>
                            </w:r>
                            <w:r w:rsidRPr="00235ADF">
                              <w:rPr>
                                <w:i/>
                              </w:rPr>
                              <w:t>n=46</w:t>
                            </w:r>
                          </w:p>
                          <w:p w14:paraId="10F7DDA1" w14:textId="77777777" w:rsidR="00BF6D58" w:rsidRDefault="00BF6D58">
                            <w:r>
                              <w:t xml:space="preserve">Post alloHCT Median OS= 67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44" type="#_x0000_t202" style="position:absolute;margin-left:171.75pt;margin-top:2.7pt;width:168.75pt;height:3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" fillcolor="white [3201]" stroked="f" strokeweight=".5pt">
                <v:textbox>
                  <w:txbxContent>
                    <w:p w14:paraId="3AC0C950" w14:textId="77777777" w:rsidR="00BF6D58" w:rsidRPr="00235ADF" w:rsidRDefault="00BF6D58" w:rsidP="00235ADF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CP alloHCT, </w:t>
                      </w:r>
                      <w:r w:rsidRPr="00235ADF">
                        <w:rPr>
                          <w:i/>
                        </w:rPr>
                        <w:t>n=46</w:t>
                      </w:r>
                    </w:p>
                    <w:p w14:paraId="10F7DDA1" w14:textId="77777777" w:rsidR="00BF6D58" w:rsidRDefault="00BF6D58">
                      <w:r>
                        <w:t xml:space="preserve">Post alloHCT Median OS= 67 </w:t>
                      </w:r>
                      <w:proofErr w:type="spellStart"/>
                      <w:r>
                        <w:t>m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94384F2" w14:textId="77777777" w:rsidR="00885707" w:rsidRDefault="00885707" w:rsidP="00027CCF">
      <w:pPr>
        <w:tabs>
          <w:tab w:val="left" w:pos="6912"/>
        </w:tabs>
      </w:pPr>
    </w:p>
    <w:p w14:paraId="7E4FF2E1" w14:textId="77777777" w:rsidR="00885707" w:rsidRDefault="00235ADF" w:rsidP="00027CCF">
      <w:pPr>
        <w:tabs>
          <w:tab w:val="left" w:pos="691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A6F9D8C" wp14:editId="36FBEAF6">
                <wp:simplePos x="0" y="0"/>
                <wp:positionH relativeFrom="column">
                  <wp:posOffset>1847850</wp:posOffset>
                </wp:positionH>
                <wp:positionV relativeFrom="paragraph">
                  <wp:posOffset>26035</wp:posOffset>
                </wp:positionV>
                <wp:extent cx="2143125" cy="419100"/>
                <wp:effectExtent l="0" t="0" r="952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E8BC07" w14:textId="77777777" w:rsidR="00BF6D58" w:rsidRPr="00235ADF" w:rsidRDefault="00BF6D58" w:rsidP="00235ADF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BT alloHCT, </w:t>
                            </w:r>
                            <w:r>
                              <w:rPr>
                                <w:i/>
                              </w:rPr>
                              <w:t>n=24</w:t>
                            </w:r>
                          </w:p>
                          <w:p w14:paraId="6C823035" w14:textId="77777777" w:rsidR="00BF6D58" w:rsidRDefault="00BF6D58" w:rsidP="00235ADF">
                            <w:r>
                              <w:t xml:space="preserve">Post alloHCT Median OS= 16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45" type="#_x0000_t202" style="position:absolute;margin-left:145.5pt;margin-top:2.05pt;width:168.75pt;height:33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" fillcolor="white [3201]" stroked="f" strokeweight=".5pt">
                <v:textbox>
                  <w:txbxContent>
                    <w:p w14:paraId="25E8BC07" w14:textId="77777777" w:rsidR="00BF6D58" w:rsidRPr="00235ADF" w:rsidRDefault="00BF6D58" w:rsidP="00235ADF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BT alloHCT, </w:t>
                      </w:r>
                      <w:r>
                        <w:rPr>
                          <w:i/>
                        </w:rPr>
                        <w:t>n=24</w:t>
                      </w:r>
                    </w:p>
                    <w:p w14:paraId="6C823035" w14:textId="77777777" w:rsidR="00BF6D58" w:rsidRDefault="00BF6D58" w:rsidP="00235ADF">
                      <w:r>
                        <w:t xml:space="preserve">Post alloHCT Median OS= 16 </w:t>
                      </w:r>
                      <w:proofErr w:type="spellStart"/>
                      <w:r>
                        <w:t>m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C25A011" w14:textId="77777777" w:rsidR="00885707" w:rsidRDefault="00885707" w:rsidP="00027CCF">
      <w:pPr>
        <w:tabs>
          <w:tab w:val="left" w:pos="6912"/>
        </w:tabs>
      </w:pPr>
    </w:p>
    <w:p w14:paraId="2A7A8F9B" w14:textId="77777777" w:rsidR="00885707" w:rsidRDefault="00885707" w:rsidP="00027CCF">
      <w:pPr>
        <w:tabs>
          <w:tab w:val="left" w:pos="6912"/>
        </w:tabs>
      </w:pPr>
    </w:p>
    <w:p w14:paraId="3AE40892" w14:textId="77777777" w:rsidR="00885707" w:rsidRDefault="00885707" w:rsidP="00027CCF">
      <w:pPr>
        <w:tabs>
          <w:tab w:val="left" w:pos="6912"/>
        </w:tabs>
      </w:pPr>
    </w:p>
    <w:p w14:paraId="5929AC05" w14:textId="77777777" w:rsidR="00885707" w:rsidRDefault="00885707" w:rsidP="00027CCF">
      <w:pPr>
        <w:tabs>
          <w:tab w:val="left" w:pos="6912"/>
        </w:tabs>
      </w:pPr>
    </w:p>
    <w:p w14:paraId="2EB913A2" w14:textId="6CFD4DA5" w:rsidR="00885707" w:rsidRPr="003E25E5" w:rsidRDefault="003E25E5" w:rsidP="00885707">
      <w:pPr>
        <w:rPr>
          <w:rFonts w:ascii="Times New Roman" w:hAnsi="Times New Roman" w:cs="Times New Roman"/>
          <w:b/>
        </w:rPr>
      </w:pPr>
      <w:r w:rsidRPr="003E25E5">
        <w:rPr>
          <w:rFonts w:ascii="Times New Roman" w:hAnsi="Times New Roman" w:cs="Times New Roman"/>
          <w:b/>
        </w:rPr>
        <w:t>Figure</w:t>
      </w:r>
      <w:r w:rsidR="00DF7B64" w:rsidRPr="003E25E5">
        <w:rPr>
          <w:rFonts w:ascii="Times New Roman" w:hAnsi="Times New Roman" w:cs="Times New Roman"/>
          <w:b/>
        </w:rPr>
        <w:t xml:space="preserve"> </w:t>
      </w:r>
      <w:r w:rsidR="00BC5296" w:rsidRPr="003E25E5">
        <w:rPr>
          <w:rFonts w:ascii="Times New Roman" w:hAnsi="Times New Roman" w:cs="Times New Roman"/>
          <w:b/>
        </w:rPr>
        <w:t>2</w:t>
      </w:r>
      <w:r w:rsidR="00885707" w:rsidRPr="003E25E5">
        <w:rPr>
          <w:rFonts w:ascii="Times New Roman" w:hAnsi="Times New Roman" w:cs="Times New Roman"/>
          <w:b/>
        </w:rPr>
        <w:t>S</w:t>
      </w:r>
      <w:r w:rsidRPr="003E25E5">
        <w:rPr>
          <w:rFonts w:ascii="Times New Roman" w:hAnsi="Times New Roman" w:cs="Times New Roman"/>
          <w:b/>
        </w:rPr>
        <w:t>:</w:t>
      </w:r>
      <w:r w:rsidR="00885707" w:rsidRPr="003E25E5">
        <w:rPr>
          <w:rFonts w:ascii="Times New Roman" w:hAnsi="Times New Roman" w:cs="Times New Roman"/>
          <w:b/>
        </w:rPr>
        <w:t xml:space="preserve"> Post alloHCT median OS in patients who underwent alloHCT in CP versus BT  </w:t>
      </w:r>
    </w:p>
    <w:p w14:paraId="0D330333" w14:textId="77777777" w:rsidR="00885707" w:rsidRDefault="00885707" w:rsidP="00027CCF">
      <w:pPr>
        <w:tabs>
          <w:tab w:val="left" w:pos="6912"/>
        </w:tabs>
      </w:pPr>
    </w:p>
    <w:p w14:paraId="74733FF6" w14:textId="77777777" w:rsidR="00885707" w:rsidRDefault="00885707" w:rsidP="00027CCF">
      <w:pPr>
        <w:tabs>
          <w:tab w:val="left" w:pos="6912"/>
        </w:tabs>
      </w:pPr>
    </w:p>
    <w:p w14:paraId="0469C66B" w14:textId="77777777" w:rsidR="00885707" w:rsidRPr="00027CCF" w:rsidRDefault="00885707" w:rsidP="00027CCF">
      <w:pPr>
        <w:tabs>
          <w:tab w:val="left" w:pos="6912"/>
        </w:tabs>
      </w:pPr>
    </w:p>
    <w:p w14:paraId="68EDA8B2" w14:textId="77777777" w:rsidR="00EC03ED" w:rsidRDefault="00E9665F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971B6CE" wp14:editId="1A7EFC11">
                <wp:simplePos x="0" y="0"/>
                <wp:positionH relativeFrom="column">
                  <wp:posOffset>2505075</wp:posOffset>
                </wp:positionH>
                <wp:positionV relativeFrom="paragraph">
                  <wp:posOffset>247650</wp:posOffset>
                </wp:positionV>
                <wp:extent cx="1390650" cy="415290"/>
                <wp:effectExtent l="0" t="0" r="0" b="3810"/>
                <wp:wrapNone/>
                <wp:docPr id="664" name="Text Box 6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15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647711" w14:textId="77777777" w:rsidR="00BF6D58" w:rsidRDefault="00BF6D58">
                            <w:r>
                              <w:t>Log-rank P=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64" o:spid="_x0000_s1046" type="#_x0000_t202" style="position:absolute;margin-left:197.25pt;margin-top:19.5pt;width:109.5pt;height:32.7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" fillcolor="white [3201]" stroked="f" strokeweight=".5pt">
                <v:textbox>
                  <w:txbxContent>
                    <w:p w14:paraId="2A647711" w14:textId="77777777" w:rsidR="00BF6D58" w:rsidRDefault="00BF6D58">
                      <w:r>
                        <w:t>Log-rank P=0.0001</w:t>
                      </w:r>
                    </w:p>
                  </w:txbxContent>
                </v:textbox>
              </v:shape>
            </w:pict>
          </mc:Fallback>
        </mc:AlternateContent>
      </w:r>
      <w:r w:rsidR="00B46509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498DC24" wp14:editId="4741FAE3">
                <wp:simplePos x="0" y="0"/>
                <wp:positionH relativeFrom="column">
                  <wp:posOffset>2009775</wp:posOffset>
                </wp:positionH>
                <wp:positionV relativeFrom="paragraph">
                  <wp:posOffset>1362075</wp:posOffset>
                </wp:positionV>
                <wp:extent cx="2095500" cy="47625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32E2E4" w14:textId="77777777" w:rsidR="00BF6D58" w:rsidRDefault="00BF6D58" w:rsidP="00235ADF">
                            <w:pPr>
                              <w:pStyle w:val="NoSpacing"/>
                            </w:pPr>
                            <w:r>
                              <w:t xml:space="preserve">AlloHCT, </w:t>
                            </w:r>
                            <w:r>
                              <w:rPr>
                                <w:i/>
                              </w:rPr>
                              <w:t>n= 24</w:t>
                            </w:r>
                          </w:p>
                          <w:p w14:paraId="5F374DB8" w14:textId="77777777" w:rsidR="00BF6D58" w:rsidRDefault="00BF6D58">
                            <w:r>
                              <w:t>Median OS = 22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47" type="#_x0000_t202" style="position:absolute;margin-left:158.25pt;margin-top:107.25pt;width:165pt;height:37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" fillcolor="white [3201]" stroked="f" strokeweight=".5pt">
                <v:textbox>
                  <w:txbxContent>
                    <w:p w14:paraId="7432E2E4" w14:textId="77777777" w:rsidR="00BF6D58" w:rsidRDefault="00BF6D58" w:rsidP="00235ADF">
                      <w:pPr>
                        <w:pStyle w:val="NoSpacing"/>
                      </w:pPr>
                      <w:r>
                        <w:t xml:space="preserve">AlloHCT, </w:t>
                      </w:r>
                      <w:r>
                        <w:rPr>
                          <w:i/>
                        </w:rPr>
                        <w:t>n= 24</w:t>
                      </w:r>
                    </w:p>
                    <w:p w14:paraId="5F374DB8" w14:textId="77777777" w:rsidR="00BF6D58" w:rsidRDefault="00BF6D58">
                      <w:r>
                        <w:t>Median OS = 22 months</w:t>
                      </w:r>
                    </w:p>
                  </w:txbxContent>
                </v:textbox>
              </v:shape>
            </w:pict>
          </mc:Fallback>
        </mc:AlternateContent>
      </w:r>
      <w:r w:rsidR="000F30E1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942BDF1" wp14:editId="207D9A79">
                <wp:simplePos x="0" y="0"/>
                <wp:positionH relativeFrom="column">
                  <wp:posOffset>2009775</wp:posOffset>
                </wp:positionH>
                <wp:positionV relativeFrom="paragraph">
                  <wp:posOffset>2000250</wp:posOffset>
                </wp:positionV>
                <wp:extent cx="2657475" cy="257175"/>
                <wp:effectExtent l="0" t="0" r="9525" b="952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7138359" w14:textId="71A4E479" w:rsidR="00BF6D58" w:rsidRDefault="003E25E5" w:rsidP="000F30E1">
                            <w:pPr>
                              <w:pStyle w:val="NoSpacing"/>
                            </w:pPr>
                            <w:r>
                              <w:t>Non-</w:t>
                            </w:r>
                            <w:r w:rsidR="00BF6D58">
                              <w:t xml:space="preserve">AlloHCT, </w:t>
                            </w:r>
                            <w:r w:rsidR="00BF6D58">
                              <w:rPr>
                                <w:i/>
                              </w:rPr>
                              <w:t>n= 63,</w:t>
                            </w:r>
                            <w:r w:rsidR="00BF6D58">
                              <w:t xml:space="preserve"> Median OS = 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48" type="#_x0000_t202" style="position:absolute;margin-left:158.25pt;margin-top:157.5pt;width:209.25pt;height:20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" fillcolor="window" stroked="f" strokeweight=".5pt">
                <v:textbox>
                  <w:txbxContent>
                    <w:p w14:paraId="07138359" w14:textId="71A4E479" w:rsidR="00BF6D58" w:rsidRDefault="003E25E5" w:rsidP="000F30E1">
                      <w:pPr>
                        <w:pStyle w:val="NoSpacing"/>
                      </w:pPr>
                      <w:r>
                        <w:t>Non-</w:t>
                      </w:r>
                      <w:r w:rsidR="00BF6D58">
                        <w:t xml:space="preserve">AlloHCT, </w:t>
                      </w:r>
                      <w:r w:rsidR="00BF6D58">
                        <w:rPr>
                          <w:i/>
                        </w:rPr>
                        <w:t>n= 63,</w:t>
                      </w:r>
                      <w:r w:rsidR="00BF6D58">
                        <w:t xml:space="preserve"> Median OS = 3 months</w:t>
                      </w:r>
                    </w:p>
                  </w:txbxContent>
                </v:textbox>
              </v:shape>
            </w:pict>
          </mc:Fallback>
        </mc:AlternateContent>
      </w:r>
      <w:r w:rsidR="00071FC6" w:rsidRPr="00071FC6">
        <w:rPr>
          <w:noProof/>
        </w:rPr>
        <w:drawing>
          <wp:inline distT="0" distB="0" distL="0" distR="0" wp14:anchorId="0D9BD838" wp14:editId="2EC2A207">
            <wp:extent cx="4857750" cy="2857500"/>
            <wp:effectExtent l="0" t="0" r="0" b="0"/>
            <wp:docPr id="656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DACDA" w14:textId="576F54CE" w:rsidR="00071FC6" w:rsidRPr="003E25E5" w:rsidRDefault="003E25E5">
      <w:pPr>
        <w:rPr>
          <w:rFonts w:ascii="Times New Roman" w:hAnsi="Times New Roman" w:cs="Times New Roman"/>
          <w:b/>
        </w:rPr>
      </w:pPr>
      <w:r w:rsidRPr="003E25E5">
        <w:rPr>
          <w:rFonts w:ascii="Times New Roman" w:hAnsi="Times New Roman" w:cs="Times New Roman"/>
          <w:b/>
        </w:rPr>
        <w:t>Figure</w:t>
      </w:r>
      <w:r w:rsidR="00BC5296" w:rsidRPr="003E25E5">
        <w:rPr>
          <w:rFonts w:ascii="Times New Roman" w:hAnsi="Times New Roman" w:cs="Times New Roman"/>
          <w:b/>
        </w:rPr>
        <w:t xml:space="preserve"> 3</w:t>
      </w:r>
      <w:r w:rsidR="00960E5C" w:rsidRPr="003E25E5">
        <w:rPr>
          <w:rFonts w:ascii="Times New Roman" w:hAnsi="Times New Roman" w:cs="Times New Roman"/>
          <w:b/>
        </w:rPr>
        <w:t>S</w:t>
      </w:r>
      <w:r w:rsidRPr="003E25E5">
        <w:rPr>
          <w:rFonts w:ascii="Times New Roman" w:hAnsi="Times New Roman" w:cs="Times New Roman"/>
          <w:b/>
        </w:rPr>
        <w:t>:</w:t>
      </w:r>
      <w:r w:rsidR="00960E5C" w:rsidRPr="003E25E5">
        <w:rPr>
          <w:rFonts w:ascii="Times New Roman" w:hAnsi="Times New Roman" w:cs="Times New Roman"/>
          <w:b/>
        </w:rPr>
        <w:t xml:space="preserve"> </w:t>
      </w:r>
      <w:r w:rsidR="00B06057" w:rsidRPr="003E25E5">
        <w:rPr>
          <w:rFonts w:ascii="Times New Roman" w:hAnsi="Times New Roman" w:cs="Times New Roman"/>
          <w:b/>
        </w:rPr>
        <w:t>Median OS in patients</w:t>
      </w:r>
      <w:r w:rsidRPr="003E25E5">
        <w:rPr>
          <w:rFonts w:ascii="Times New Roman" w:hAnsi="Times New Roman" w:cs="Times New Roman"/>
          <w:b/>
        </w:rPr>
        <w:t xml:space="preserve"> (age </w:t>
      </w:r>
      <w:r w:rsidRPr="003E25E5">
        <w:rPr>
          <w:rFonts w:ascii="Times New Roman" w:hAnsi="Times New Roman" w:cs="Times New Roman"/>
          <w:b/>
          <w:u w:val="single"/>
        </w:rPr>
        <w:t>&lt;</w:t>
      </w:r>
      <w:r w:rsidRPr="003E25E5">
        <w:rPr>
          <w:rFonts w:ascii="Times New Roman" w:hAnsi="Times New Roman" w:cs="Times New Roman"/>
          <w:b/>
        </w:rPr>
        <w:t xml:space="preserve"> 75 years)</w:t>
      </w:r>
      <w:r w:rsidR="00B06057" w:rsidRPr="003E25E5">
        <w:rPr>
          <w:rFonts w:ascii="Times New Roman" w:hAnsi="Times New Roman" w:cs="Times New Roman"/>
          <w:b/>
        </w:rPr>
        <w:t xml:space="preserve"> with</w:t>
      </w:r>
      <w:r w:rsidR="00282EF7" w:rsidRPr="003E25E5">
        <w:rPr>
          <w:rFonts w:ascii="Times New Roman" w:hAnsi="Times New Roman" w:cs="Times New Roman"/>
          <w:b/>
        </w:rPr>
        <w:t xml:space="preserve"> BT who underwent alloHCT vs </w:t>
      </w:r>
      <w:r w:rsidRPr="003E25E5">
        <w:rPr>
          <w:rFonts w:ascii="Times New Roman" w:hAnsi="Times New Roman" w:cs="Times New Roman"/>
          <w:b/>
        </w:rPr>
        <w:t>non-</w:t>
      </w:r>
      <w:r w:rsidR="00282EF7" w:rsidRPr="003E25E5">
        <w:rPr>
          <w:rFonts w:ascii="Times New Roman" w:hAnsi="Times New Roman" w:cs="Times New Roman"/>
          <w:b/>
        </w:rPr>
        <w:t>alloHCT</w:t>
      </w:r>
    </w:p>
    <w:p w14:paraId="0A8CE829" w14:textId="77777777" w:rsidR="008908E5" w:rsidRDefault="008908E5"/>
    <w:p w14:paraId="4587E3DE" w14:textId="77777777" w:rsidR="00113C0F" w:rsidRPr="00113C0F" w:rsidRDefault="00113C0F" w:rsidP="00113C0F">
      <w:pPr>
        <w:rPr>
          <w:rFonts w:ascii="Times New Roman" w:hAnsi="Times New Roman" w:cs="Times New Roman"/>
          <w:b/>
        </w:rPr>
      </w:pPr>
      <w:r w:rsidRPr="00113C0F">
        <w:rPr>
          <w:rFonts w:ascii="Times New Roman" w:hAnsi="Times New Roman" w:cs="Times New Roman"/>
          <w:b/>
        </w:rPr>
        <w:lastRenderedPageBreak/>
        <w:t xml:space="preserve">Table 3S: Table showing post alloHCT OS in CMML patients transplanted at CP and BT   </w:t>
      </w:r>
    </w:p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4"/>
        <w:gridCol w:w="2160"/>
        <w:gridCol w:w="2196"/>
        <w:gridCol w:w="2340"/>
      </w:tblGrid>
      <w:tr w:rsidR="00113C0F" w:rsidRPr="00982031" w14:paraId="6E29FDBD" w14:textId="77777777" w:rsidTr="004F5882">
        <w:trPr>
          <w:trHeight w:val="420"/>
        </w:trPr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D8DC6" w14:textId="77777777" w:rsidR="00113C0F" w:rsidRPr="00982031" w:rsidRDefault="00113C0F" w:rsidP="004F5882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49B68" w14:textId="77777777" w:rsidR="00113C0F" w:rsidRPr="00982031" w:rsidRDefault="00113C0F" w:rsidP="004F5882">
            <w:r>
              <w:t xml:space="preserve">Post-HCT in </w:t>
            </w:r>
            <w:r w:rsidRPr="00982031">
              <w:t>Overall</w:t>
            </w:r>
            <w:r>
              <w:t xml:space="preserve"> Survival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A9A48" w14:textId="77777777" w:rsidR="00113C0F" w:rsidRPr="00982031" w:rsidRDefault="00113C0F" w:rsidP="004F5882">
            <w:r>
              <w:t xml:space="preserve">Post-HCT OS </w:t>
            </w:r>
            <w:r w:rsidRPr="00982031">
              <w:t xml:space="preserve"> in CP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D8A28" w14:textId="77777777" w:rsidR="00113C0F" w:rsidRPr="00982031" w:rsidRDefault="00113C0F" w:rsidP="004F5882">
            <w:r>
              <w:t>Post-HCT OS in  B</w:t>
            </w:r>
            <w:r w:rsidRPr="00982031">
              <w:t>T</w:t>
            </w:r>
          </w:p>
        </w:tc>
      </w:tr>
      <w:tr w:rsidR="00113C0F" w:rsidRPr="00982031" w14:paraId="36EE95F3" w14:textId="77777777" w:rsidTr="004F5882">
        <w:trPr>
          <w:trHeight w:val="420"/>
        </w:trPr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83A5D" w14:textId="77777777" w:rsidR="00113C0F" w:rsidRPr="00982031" w:rsidRDefault="00113C0F" w:rsidP="004F5882">
            <w:r w:rsidRPr="00982031">
              <w:t>1 year O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3E19E" w14:textId="77777777" w:rsidR="00113C0F" w:rsidRPr="00982031" w:rsidRDefault="00113C0F" w:rsidP="004F5882">
            <w:r w:rsidRPr="00982031">
              <w:t>65%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35074" w14:textId="77777777" w:rsidR="00113C0F" w:rsidRPr="00982031" w:rsidRDefault="00113C0F" w:rsidP="004F5882">
            <w:r w:rsidRPr="00982031">
              <w:t>71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234C0" w14:textId="77777777" w:rsidR="00113C0F" w:rsidRPr="00982031" w:rsidRDefault="00113C0F" w:rsidP="004F5882">
            <w:r w:rsidRPr="00982031">
              <w:t>54%</w:t>
            </w:r>
          </w:p>
        </w:tc>
      </w:tr>
      <w:tr w:rsidR="00113C0F" w:rsidRPr="00982031" w14:paraId="724EB3DF" w14:textId="77777777" w:rsidTr="004F5882">
        <w:trPr>
          <w:trHeight w:val="420"/>
        </w:trPr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B49D7" w14:textId="77777777" w:rsidR="00113C0F" w:rsidRPr="00982031" w:rsidRDefault="00113C0F" w:rsidP="004F5882">
            <w:r w:rsidRPr="00982031">
              <w:t>3 year O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CB0A5" w14:textId="77777777" w:rsidR="00113C0F" w:rsidRPr="00982031" w:rsidRDefault="00113C0F" w:rsidP="004F5882">
            <w:r w:rsidRPr="00982031">
              <w:t>45%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18739" w14:textId="77777777" w:rsidR="00113C0F" w:rsidRPr="00982031" w:rsidRDefault="00113C0F" w:rsidP="004F5882">
            <w:r w:rsidRPr="00982031">
              <w:t>51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D9B61" w14:textId="77777777" w:rsidR="00113C0F" w:rsidRPr="00982031" w:rsidRDefault="00113C0F" w:rsidP="004F5882">
            <w:r w:rsidRPr="00982031">
              <w:t>35%</w:t>
            </w:r>
          </w:p>
        </w:tc>
      </w:tr>
      <w:tr w:rsidR="00113C0F" w:rsidRPr="00982031" w14:paraId="622BC746" w14:textId="77777777" w:rsidTr="004F5882">
        <w:trPr>
          <w:trHeight w:val="420"/>
        </w:trPr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777D5" w14:textId="77777777" w:rsidR="00113C0F" w:rsidRPr="00982031" w:rsidRDefault="00113C0F" w:rsidP="004F5882">
            <w:r w:rsidRPr="00982031">
              <w:t>5 year O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D0FF4" w14:textId="77777777" w:rsidR="00113C0F" w:rsidRPr="00982031" w:rsidRDefault="00113C0F" w:rsidP="004F5882">
            <w:r w:rsidRPr="00982031">
              <w:t>40%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9DADC" w14:textId="77777777" w:rsidR="00113C0F" w:rsidRPr="00982031" w:rsidRDefault="00113C0F" w:rsidP="004F5882">
            <w:r w:rsidRPr="00982031">
              <w:t>51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DEDE1" w14:textId="77777777" w:rsidR="00113C0F" w:rsidRPr="00982031" w:rsidRDefault="00113C0F" w:rsidP="004F5882">
            <w:r w:rsidRPr="00982031">
              <w:t>19%</w:t>
            </w:r>
          </w:p>
        </w:tc>
      </w:tr>
    </w:tbl>
    <w:p w14:paraId="4488AFE8" w14:textId="77777777" w:rsidR="00113C0F" w:rsidRDefault="00113C0F" w:rsidP="00113C0F">
      <w:pPr>
        <w:ind w:left="-990"/>
        <w:rPr>
          <w:rFonts w:ascii="Times New Roman" w:hAnsi="Times New Roman" w:cs="Times New Roman"/>
          <w:bCs/>
          <w:iCs/>
          <w:sz w:val="20"/>
          <w:szCs w:val="20"/>
        </w:rPr>
      </w:pPr>
    </w:p>
    <w:p w14:paraId="4AD12B33" w14:textId="77777777" w:rsidR="00113C0F" w:rsidRDefault="00113C0F" w:rsidP="00113C0F">
      <w:pPr>
        <w:ind w:left="-990"/>
        <w:rPr>
          <w:rFonts w:ascii="Times New Roman" w:hAnsi="Times New Roman" w:cs="Times New Roman"/>
          <w:bCs/>
          <w:iCs/>
          <w:sz w:val="20"/>
          <w:szCs w:val="20"/>
        </w:rPr>
      </w:pPr>
    </w:p>
    <w:p w14:paraId="7D1F65B0" w14:textId="77777777" w:rsidR="008908E5" w:rsidRDefault="008908E5"/>
    <w:p w14:paraId="388D0D78" w14:textId="77777777" w:rsidR="00982031" w:rsidRDefault="00E9665F">
      <w:r w:rsidRPr="00794EAD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18656" behindDoc="0" locked="0" layoutInCell="1" allowOverlap="1" wp14:anchorId="7BCEBD88" wp14:editId="454A0630">
                <wp:simplePos x="0" y="0"/>
                <wp:positionH relativeFrom="column">
                  <wp:posOffset>190500</wp:posOffset>
                </wp:positionH>
                <wp:positionV relativeFrom="paragraph">
                  <wp:posOffset>193040</wp:posOffset>
                </wp:positionV>
                <wp:extent cx="4104640" cy="2857500"/>
                <wp:effectExtent l="0" t="0" r="0" b="0"/>
                <wp:wrapNone/>
                <wp:docPr id="1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4640" cy="2857500"/>
                          <a:chOff x="0" y="0"/>
                          <a:chExt cx="4105275" cy="2857500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5275" cy="2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03676" y="57150"/>
                            <a:ext cx="95250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" name="TextBox 5"/>
                        <wps:cNvSpPr txBox="1"/>
                        <wps:spPr>
                          <a:xfrm>
                            <a:off x="604838" y="2035373"/>
                            <a:ext cx="1357840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67C93D" w14:textId="77777777" w:rsidR="00BF6D58" w:rsidRPr="00493875" w:rsidRDefault="00BF6D58" w:rsidP="0084545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Log- rank </w:t>
                              </w:r>
                              <w:r w:rsidRPr="0049387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=0.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6" o:spid="_x0000_s1049" style="position:absolute;margin-left:15pt;margin-top:15.2pt;width:323.2pt;height:225pt;z-index:251718656;mso-width-relative:margin" coordsize="41052,285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">
                <v:shape id="Picture 18" o:spid="_x0000_s1050" type="#_x0000_t75" style="position:absolute;width:41052;height:285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5gpaXHAAAA2wAAAA8AAABkcnMvZG93bnJldi54bWxEj0FLw0AQhe+F/odlCl7EbIxUS+y2iFBQ&#10;aA+mhV6H7JhEs7Mxu7aJv75zEHqb4b1575vlenCtOlEfGs8G7pMUFHHpbcOVgcN+c7cAFSKyxdYz&#10;GRgpwHo1nSwxt/7MH3QqYqUkhEOOBuoYu1zrUNbkMCS+Ixbt0/cOo6x9pW2PZwl3rc7S9FE7bFga&#10;auzotabyu/h1Borb9+18LHfuZ+7/HjZPx2w3fmXG3MyGl2dQkYZ4Nf9fv1nBF1j5RQbQqws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N5gpaXHAAAA2wAAAA8AAAAAAAAAAAAA&#10;AAAAnwIAAGRycy9kb3ducmV2LnhtbFBLBQYAAAAABAAEAPcAAACTAwAAAAA=&#10;">
                  <v:imagedata r:id="rId15" o:title=""/>
                </v:shape>
                <v:shape id="Picture 19" o:spid="_x0000_s1051" type="#_x0000_t75" style="position:absolute;left:29036;top:571;width:9525;height:3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1fOpjBAAAA2wAAAA8AAABkcnMvZG93bnJldi54bWxET02LwjAQvQv+hzCCN031INptKiKICruw&#10;6l68Dc3YFJtJaaLW/fWbBcHbPN7nZMvO1uJOra8cK5iMExDEhdMVlwp+TpvRHIQPyBprx6TgSR6W&#10;eb+XYardgw90P4ZSxBD2KSowITSplL4wZNGPXUMcuYtrLYYI21LqFh8x3NZymiQzabHi2GCwobWh&#10;4nq8WQWHsw3nTbf43eovc/r2/tPs9nOlhoNu9QEiUBfe4pd7p+P8Bfz/Eg+Q+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1fOpjBAAAA2wAAAA8AAAAAAAAAAAAAAAAAnwIA&#10;AGRycy9kb3ducmV2LnhtbFBLBQYAAAAABAAEAPcAAACNAwAAAAA=&#10;">
                  <v:imagedata r:id="rId16" o:title=""/>
                </v:shape>
                <v:shape id="_x0000_s1052" type="#_x0000_t202" style="position:absolute;left:6048;top:20353;width:13578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14:paraId="0267C93D" w14:textId="77777777" w:rsidR="00BF6D58" w:rsidRPr="00493875" w:rsidRDefault="00BF6D58" w:rsidP="0084545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Log- rank </w:t>
                        </w:r>
                        <w:r w:rsidRPr="0049387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=0.0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64A8A3D" w14:textId="77777777" w:rsidR="0084545D" w:rsidRDefault="0084545D"/>
    <w:p w14:paraId="44A6113D" w14:textId="77777777" w:rsidR="0084545D" w:rsidRDefault="0084545D"/>
    <w:p w14:paraId="31F02B26" w14:textId="77777777" w:rsidR="00960E5C" w:rsidRDefault="00F47FED"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3DC3BF9" wp14:editId="72F5A5CE">
                <wp:simplePos x="0" y="0"/>
                <wp:positionH relativeFrom="column">
                  <wp:posOffset>2152649</wp:posOffset>
                </wp:positionH>
                <wp:positionV relativeFrom="paragraph">
                  <wp:posOffset>204470</wp:posOffset>
                </wp:positionV>
                <wp:extent cx="1666875" cy="247650"/>
                <wp:effectExtent l="0" t="0" r="9525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449ADB" w14:textId="77777777" w:rsidR="00BF6D58" w:rsidRDefault="00BF6D58">
                            <w:r w:rsidRPr="00F47FED">
                              <w:rPr>
                                <w:i/>
                              </w:rPr>
                              <w:t>n=46</w:t>
                            </w:r>
                            <w:r>
                              <w:t>, LFS= 59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4" o:spid="_x0000_s1053" type="#_x0000_t202" style="position:absolute;margin-left:169.5pt;margin-top:16.1pt;width:131.25pt;height:19.5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" fillcolor="white [3201]" stroked="f" strokeweight=".5pt">
                <v:textbox>
                  <w:txbxContent>
                    <w:p w14:paraId="2B449ADB" w14:textId="77777777" w:rsidR="00BF6D58" w:rsidRDefault="00BF6D58">
                      <w:r w:rsidRPr="00F47FED">
                        <w:rPr>
                          <w:i/>
                        </w:rPr>
                        <w:t>n=46</w:t>
                      </w:r>
                      <w:r>
                        <w:t>, LFS= 59 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65B43069" w14:textId="77777777" w:rsidR="00960E5C" w:rsidRDefault="00960E5C"/>
    <w:p w14:paraId="4CB223A8" w14:textId="77777777" w:rsidR="00960E5C" w:rsidRDefault="00F47FED"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4E6D4AF" wp14:editId="367A195D">
                <wp:simplePos x="0" y="0"/>
                <wp:positionH relativeFrom="column">
                  <wp:posOffset>2152015</wp:posOffset>
                </wp:positionH>
                <wp:positionV relativeFrom="paragraph">
                  <wp:posOffset>254000</wp:posOffset>
                </wp:positionV>
                <wp:extent cx="1666875" cy="247650"/>
                <wp:effectExtent l="0" t="0" r="9525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6E3439" w14:textId="77777777" w:rsidR="00BF6D58" w:rsidRDefault="00BF6D58" w:rsidP="00F47FED">
                            <w:r w:rsidRPr="00F47FED">
                              <w:rPr>
                                <w:i/>
                              </w:rPr>
                              <w:t>n=</w:t>
                            </w:r>
                            <w:r>
                              <w:rPr>
                                <w:i/>
                              </w:rPr>
                              <w:t>329</w:t>
                            </w:r>
                            <w:r>
                              <w:t>, LFS= 24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5" o:spid="_x0000_s1054" type="#_x0000_t202" style="position:absolute;margin-left:169.45pt;margin-top:20pt;width:131.25pt;height:19.5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" fillcolor="white [3201]" stroked="f" strokeweight=".5pt">
                <v:textbox>
                  <w:txbxContent>
                    <w:p w14:paraId="426E3439" w14:textId="77777777" w:rsidR="00BF6D58" w:rsidRDefault="00BF6D58" w:rsidP="00F47FED">
                      <w:r w:rsidRPr="00F47FED">
                        <w:rPr>
                          <w:i/>
                        </w:rPr>
                        <w:t>n=</w:t>
                      </w:r>
                      <w:r>
                        <w:rPr>
                          <w:i/>
                        </w:rPr>
                        <w:t>329</w:t>
                      </w:r>
                      <w:r>
                        <w:t>, LFS= 24 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690EB301" w14:textId="77777777" w:rsidR="00960E5C" w:rsidRDefault="00960E5C"/>
    <w:p w14:paraId="73F6186F" w14:textId="77777777" w:rsidR="00960E5C" w:rsidRDefault="00960E5C"/>
    <w:p w14:paraId="431449D1" w14:textId="77777777" w:rsidR="0084545D" w:rsidRDefault="0084545D"/>
    <w:p w14:paraId="7C60BB8D" w14:textId="77777777" w:rsidR="0084545D" w:rsidRDefault="0084545D"/>
    <w:p w14:paraId="0C4EF0CC" w14:textId="5D91E204" w:rsidR="00CD76D6" w:rsidRPr="00CD76D6" w:rsidRDefault="00CD76D6" w:rsidP="00CD76D6">
      <w:pPr>
        <w:rPr>
          <w:rFonts w:ascii="Times New Roman" w:hAnsi="Times New Roman" w:cs="Times New Roman"/>
          <w:b/>
        </w:rPr>
      </w:pPr>
      <w:r w:rsidRPr="00CD76D6">
        <w:rPr>
          <w:rFonts w:ascii="Times New Roman" w:hAnsi="Times New Roman" w:cs="Times New Roman"/>
          <w:b/>
        </w:rPr>
        <w:t>Figure</w:t>
      </w:r>
      <w:r w:rsidR="00BC5296" w:rsidRPr="00CD76D6">
        <w:rPr>
          <w:rFonts w:ascii="Times New Roman" w:hAnsi="Times New Roman" w:cs="Times New Roman"/>
          <w:b/>
        </w:rPr>
        <w:t xml:space="preserve"> 4</w:t>
      </w:r>
      <w:r w:rsidR="0084545D" w:rsidRPr="00CD76D6">
        <w:rPr>
          <w:rFonts w:ascii="Times New Roman" w:hAnsi="Times New Roman" w:cs="Times New Roman"/>
          <w:b/>
        </w:rPr>
        <w:t>S</w:t>
      </w:r>
      <w:r w:rsidRPr="00CD76D6">
        <w:rPr>
          <w:rFonts w:ascii="Times New Roman" w:hAnsi="Times New Roman" w:cs="Times New Roman"/>
          <w:b/>
        </w:rPr>
        <w:t>:</w:t>
      </w:r>
      <w:r w:rsidR="0084545D" w:rsidRPr="00CD76D6">
        <w:rPr>
          <w:rFonts w:ascii="Times New Roman" w:hAnsi="Times New Roman" w:cs="Times New Roman"/>
          <w:b/>
        </w:rPr>
        <w:t xml:space="preserve"> </w:t>
      </w:r>
      <w:r w:rsidRPr="00CD76D6">
        <w:rPr>
          <w:rFonts w:ascii="Times New Roman" w:hAnsi="Times New Roman" w:cs="Times New Roman"/>
          <w:b/>
        </w:rPr>
        <w:t>AML-free survival</w:t>
      </w:r>
      <w:r w:rsidR="00E44F6D">
        <w:rPr>
          <w:rFonts w:ascii="Times New Roman" w:hAnsi="Times New Roman" w:cs="Times New Roman"/>
          <w:b/>
        </w:rPr>
        <w:t xml:space="preserve"> (LFS)</w:t>
      </w:r>
      <w:r w:rsidRPr="00CD76D6">
        <w:rPr>
          <w:rFonts w:ascii="Times New Roman" w:hAnsi="Times New Roman" w:cs="Times New Roman"/>
          <w:b/>
        </w:rPr>
        <w:t xml:space="preserve"> in CMML CP alloHCT versus non alloHCT cohort.</w:t>
      </w:r>
    </w:p>
    <w:p w14:paraId="26080E41" w14:textId="307B7BF3" w:rsidR="0084545D" w:rsidRPr="00CD76D6" w:rsidRDefault="0084545D" w:rsidP="0084545D">
      <w:pPr>
        <w:rPr>
          <w:rFonts w:ascii="Times New Roman" w:hAnsi="Times New Roman" w:cs="Times New Roman"/>
          <w:b/>
        </w:rPr>
      </w:pPr>
    </w:p>
    <w:p w14:paraId="3B93A419" w14:textId="77777777" w:rsidR="00CD76D6" w:rsidRDefault="00CD76D6" w:rsidP="0084545D">
      <w:pPr>
        <w:rPr>
          <w:rFonts w:ascii="Times New Roman" w:hAnsi="Times New Roman" w:cs="Times New Roman"/>
        </w:rPr>
      </w:pPr>
    </w:p>
    <w:p w14:paraId="2A0B25F4" w14:textId="77777777" w:rsidR="00CD76D6" w:rsidRDefault="00CD76D6" w:rsidP="0084545D">
      <w:pPr>
        <w:rPr>
          <w:rFonts w:ascii="Times New Roman" w:hAnsi="Times New Roman" w:cs="Times New Roman"/>
        </w:rPr>
      </w:pPr>
    </w:p>
    <w:p w14:paraId="08BBD770" w14:textId="77777777" w:rsidR="00CD76D6" w:rsidRDefault="00CD76D6" w:rsidP="0084545D">
      <w:pPr>
        <w:rPr>
          <w:rFonts w:ascii="Times New Roman" w:hAnsi="Times New Roman" w:cs="Times New Roman"/>
        </w:rPr>
      </w:pPr>
    </w:p>
    <w:p w14:paraId="29449657" w14:textId="77777777" w:rsidR="00CD76D6" w:rsidRPr="00282EF7" w:rsidRDefault="00CD76D6" w:rsidP="0084545D">
      <w:pPr>
        <w:rPr>
          <w:rFonts w:ascii="Times New Roman" w:hAnsi="Times New Roman" w:cs="Times New Roman"/>
        </w:rPr>
      </w:pPr>
    </w:p>
    <w:p w14:paraId="76149393" w14:textId="7E56818E" w:rsidR="00885707" w:rsidRDefault="00885707"/>
    <w:p w14:paraId="0E6E6C36" w14:textId="1E6C00BF" w:rsidR="00885707" w:rsidRDefault="00CD76D6">
      <w:r w:rsidRPr="00AF2720">
        <w:rPr>
          <w:noProof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2C689E04" wp14:editId="403AD994">
                <wp:simplePos x="0" y="0"/>
                <wp:positionH relativeFrom="column">
                  <wp:posOffset>285750</wp:posOffset>
                </wp:positionH>
                <wp:positionV relativeFrom="paragraph">
                  <wp:posOffset>90170</wp:posOffset>
                </wp:positionV>
                <wp:extent cx="4168140" cy="2517140"/>
                <wp:effectExtent l="0" t="0" r="3810" b="0"/>
                <wp:wrapNone/>
                <wp:docPr id="2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8140" cy="2517140"/>
                          <a:chOff x="0" y="0"/>
                          <a:chExt cx="4105275" cy="2857500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5275" cy="2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1" name="TextBox 7"/>
                        <wps:cNvSpPr txBox="1"/>
                        <wps:spPr>
                          <a:xfrm>
                            <a:off x="478261" y="2031747"/>
                            <a:ext cx="1088423" cy="3616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AB3B34" w14:textId="77777777" w:rsidR="00BF6D58" w:rsidRPr="00B46509" w:rsidRDefault="00BF6D58" w:rsidP="0088570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Log-rank </w:t>
                              </w:r>
                              <w:r w:rsidRPr="00B4650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=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55" style="position:absolute;margin-left:22.5pt;margin-top:7.1pt;width:328.2pt;height:198.2pt;z-index:251720704;mso-width-relative:margin;mso-height-relative:margin" coordsize="41052,285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">
                <v:shape id="Picture 29" o:spid="_x0000_s1056" type="#_x0000_t75" style="position:absolute;width:41052;height:285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pIG7EAAAA2wAAAA8AAABkcnMvZG93bnJldi54bWxEj0Frg0AUhO+B/oflBXoJdY2H0NhsQiqE&#10;eoxGisdX91Wl7ltxN4n9991CocdhZr5hdofZDOJGk+stK1hHMQjixuqeWwXV5fT0DMJ5ZI2DZVLw&#10;TQ4O+4fFDlNt71zQrfStCBB2KSrovB9TKV3TkUEX2ZE4eJ92MuiDnFqpJ7wHuBlkEscbabDnsNDh&#10;SFlHzVd5NQrertlH7LDO2yLPzq+rxI7Ve63U43I+voDwNPv/8F871wqSLfx+CT9A7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BpIG7EAAAA2wAAAA8AAAAAAAAAAAAAAAAA&#10;nwIAAGRycy9kb3ducmV2LnhtbFBLBQYAAAAABAAEAPcAAACQAwAAAAA=&#10;">
                  <v:imagedata r:id="rId18" o:title=""/>
                </v:shape>
                <v:shape id="_x0000_s1057" type="#_x0000_t202" style="position:absolute;left:4782;top:20317;width:10884;height:3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14:paraId="67AB3B34" w14:textId="77777777" w:rsidR="00BF6D58" w:rsidRPr="00B46509" w:rsidRDefault="00BF6D58" w:rsidP="00885707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Log-rank </w:t>
                        </w:r>
                        <w:r w:rsidRPr="00B4650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=0.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3A0632" w14:textId="34005559" w:rsidR="00885707" w:rsidRDefault="00885707"/>
    <w:p w14:paraId="760C76F1" w14:textId="30655C88" w:rsidR="00885707" w:rsidRDefault="00CD76D6"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6871594" wp14:editId="427FEC13">
                <wp:simplePos x="0" y="0"/>
                <wp:positionH relativeFrom="column">
                  <wp:posOffset>1981200</wp:posOffset>
                </wp:positionH>
                <wp:positionV relativeFrom="paragraph">
                  <wp:posOffset>113030</wp:posOffset>
                </wp:positionV>
                <wp:extent cx="1800225" cy="447675"/>
                <wp:effectExtent l="0" t="0" r="9525" b="9525"/>
                <wp:wrapNone/>
                <wp:docPr id="674" name="Text Box 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37D5E" w14:textId="77777777" w:rsidR="00BF6D58" w:rsidRDefault="00BF6D58" w:rsidP="00A42F2B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AlloHCT in CP, </w:t>
                            </w:r>
                            <w:r w:rsidRPr="00A42F2B">
                              <w:rPr>
                                <w:i/>
                              </w:rPr>
                              <w:t>n=46</w:t>
                            </w:r>
                          </w:p>
                          <w:p w14:paraId="074D679A" w14:textId="77777777" w:rsidR="00BF6D58" w:rsidRPr="00A42F2B" w:rsidRDefault="00BF6D58" w:rsidP="00A42F2B">
                            <w:pPr>
                              <w:pStyle w:val="NoSpacing"/>
                            </w:pPr>
                            <w:r w:rsidRPr="00A42F2B">
                              <w:t xml:space="preserve">Median LFS </w:t>
                            </w:r>
                            <w:r>
                              <w:t>= 56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4" o:spid="_x0000_s1058" type="#_x0000_t202" style="position:absolute;margin-left:156pt;margin-top:8.9pt;width:141.75pt;height:35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" fillcolor="white [3201]" stroked="f" strokeweight=".5pt">
                <v:textbox>
                  <w:txbxContent>
                    <w:p w14:paraId="59E37D5E" w14:textId="77777777" w:rsidR="00BF6D58" w:rsidRDefault="00BF6D58" w:rsidP="00A42F2B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AlloHCT in CP, </w:t>
                      </w:r>
                      <w:r w:rsidRPr="00A42F2B">
                        <w:rPr>
                          <w:i/>
                        </w:rPr>
                        <w:t>n=46</w:t>
                      </w:r>
                    </w:p>
                    <w:p w14:paraId="074D679A" w14:textId="77777777" w:rsidR="00BF6D58" w:rsidRPr="00A42F2B" w:rsidRDefault="00BF6D58" w:rsidP="00A42F2B">
                      <w:pPr>
                        <w:pStyle w:val="NoSpacing"/>
                      </w:pPr>
                      <w:r w:rsidRPr="00A42F2B">
                        <w:t xml:space="preserve">Median LFS </w:t>
                      </w:r>
                      <w:r>
                        <w:t>= 56 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573BE007" w14:textId="256895B8" w:rsidR="00885707" w:rsidRDefault="00885707"/>
    <w:p w14:paraId="2F0E5CB6" w14:textId="38448717" w:rsidR="00885707" w:rsidRDefault="00CD76D6"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0D6C435" wp14:editId="5736262C">
                <wp:simplePos x="0" y="0"/>
                <wp:positionH relativeFrom="column">
                  <wp:posOffset>1783715</wp:posOffset>
                </wp:positionH>
                <wp:positionV relativeFrom="paragraph">
                  <wp:posOffset>122868</wp:posOffset>
                </wp:positionV>
                <wp:extent cx="1800225" cy="447675"/>
                <wp:effectExtent l="0" t="0" r="9525" b="9525"/>
                <wp:wrapNone/>
                <wp:docPr id="675" name="Text Box 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A7DD34" w14:textId="77777777" w:rsidR="00BF6D58" w:rsidRDefault="00BF6D58" w:rsidP="00A42F2B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AlloHCT in BT, </w:t>
                            </w:r>
                            <w:r>
                              <w:rPr>
                                <w:i/>
                              </w:rPr>
                              <w:t>n=24</w:t>
                            </w:r>
                          </w:p>
                          <w:p w14:paraId="1FDDB815" w14:textId="77777777" w:rsidR="00BF6D58" w:rsidRPr="00A42F2B" w:rsidRDefault="00BF6D58" w:rsidP="00A42F2B">
                            <w:pPr>
                              <w:pStyle w:val="NoSpacing"/>
                            </w:pPr>
                            <w:r w:rsidRPr="00A42F2B">
                              <w:t xml:space="preserve">Median LFS </w:t>
                            </w:r>
                            <w:r>
                              <w:t>= 7.5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5" o:spid="_x0000_s1059" type="#_x0000_t202" style="position:absolute;margin-left:140.45pt;margin-top:9.65pt;width:141.75pt;height:35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" fillcolor="white [3201]" stroked="f" strokeweight=".5pt">
                <v:textbox>
                  <w:txbxContent>
                    <w:p w14:paraId="01A7DD34" w14:textId="77777777" w:rsidR="00BF6D58" w:rsidRDefault="00BF6D58" w:rsidP="00A42F2B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AlloHCT in BT, </w:t>
                      </w:r>
                      <w:r>
                        <w:rPr>
                          <w:i/>
                        </w:rPr>
                        <w:t>n=24</w:t>
                      </w:r>
                    </w:p>
                    <w:p w14:paraId="1FDDB815" w14:textId="77777777" w:rsidR="00BF6D58" w:rsidRPr="00A42F2B" w:rsidRDefault="00BF6D58" w:rsidP="00A42F2B">
                      <w:pPr>
                        <w:pStyle w:val="NoSpacing"/>
                      </w:pPr>
                      <w:r w:rsidRPr="00A42F2B">
                        <w:t xml:space="preserve">Median LFS </w:t>
                      </w:r>
                      <w:r>
                        <w:t>= 7.5 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550788BC" w14:textId="77777777" w:rsidR="00885707" w:rsidRDefault="00885707"/>
    <w:p w14:paraId="1D156D3D" w14:textId="77777777" w:rsidR="00A42F2B" w:rsidRDefault="00A42F2B" w:rsidP="00885707">
      <w:pPr>
        <w:rPr>
          <w:rFonts w:ascii="Times New Roman" w:hAnsi="Times New Roman" w:cs="Times New Roman"/>
        </w:rPr>
      </w:pPr>
    </w:p>
    <w:p w14:paraId="3B82B791" w14:textId="77777777" w:rsidR="00CD76D6" w:rsidRDefault="00CD76D6" w:rsidP="00885707">
      <w:pPr>
        <w:rPr>
          <w:rFonts w:ascii="Times New Roman" w:hAnsi="Times New Roman" w:cs="Times New Roman"/>
        </w:rPr>
      </w:pPr>
    </w:p>
    <w:p w14:paraId="20C90CD2" w14:textId="77777777" w:rsidR="00CD76D6" w:rsidRPr="00665BF3" w:rsidRDefault="00CD76D6" w:rsidP="00885707">
      <w:pPr>
        <w:rPr>
          <w:rFonts w:ascii="Times New Roman" w:hAnsi="Times New Roman" w:cs="Times New Roman"/>
          <w:b/>
        </w:rPr>
      </w:pPr>
    </w:p>
    <w:p w14:paraId="34249624" w14:textId="798FC3E6" w:rsidR="00CD76D6" w:rsidRPr="00665BF3" w:rsidRDefault="00CD76D6" w:rsidP="00885707">
      <w:pPr>
        <w:rPr>
          <w:rFonts w:ascii="Times New Roman" w:hAnsi="Times New Roman" w:cs="Times New Roman"/>
          <w:b/>
        </w:rPr>
      </w:pPr>
      <w:r w:rsidRPr="00665BF3">
        <w:rPr>
          <w:rFonts w:ascii="Times New Roman" w:hAnsi="Times New Roman" w:cs="Times New Roman"/>
          <w:b/>
        </w:rPr>
        <w:t>Figure</w:t>
      </w:r>
      <w:r w:rsidR="00BC5296" w:rsidRPr="00665BF3">
        <w:rPr>
          <w:rFonts w:ascii="Times New Roman" w:hAnsi="Times New Roman" w:cs="Times New Roman"/>
          <w:b/>
        </w:rPr>
        <w:t xml:space="preserve"> </w:t>
      </w:r>
      <w:r w:rsidR="00E44F6D">
        <w:rPr>
          <w:rFonts w:ascii="Times New Roman" w:hAnsi="Times New Roman" w:cs="Times New Roman"/>
          <w:b/>
        </w:rPr>
        <w:t>5</w:t>
      </w:r>
      <w:r w:rsidR="00885707" w:rsidRPr="00665BF3">
        <w:rPr>
          <w:rFonts w:ascii="Times New Roman" w:hAnsi="Times New Roman" w:cs="Times New Roman"/>
          <w:b/>
        </w:rPr>
        <w:t>S</w:t>
      </w:r>
      <w:r w:rsidRPr="00665BF3">
        <w:rPr>
          <w:rFonts w:ascii="Times New Roman" w:hAnsi="Times New Roman" w:cs="Times New Roman"/>
          <w:b/>
        </w:rPr>
        <w:t>:</w:t>
      </w:r>
      <w:r w:rsidR="00885707" w:rsidRPr="00665BF3">
        <w:rPr>
          <w:rFonts w:ascii="Times New Roman" w:hAnsi="Times New Roman" w:cs="Times New Roman"/>
          <w:b/>
        </w:rPr>
        <w:t xml:space="preserve"> </w:t>
      </w:r>
      <w:r w:rsidRPr="00665BF3">
        <w:rPr>
          <w:rFonts w:ascii="Times New Roman" w:hAnsi="Times New Roman" w:cs="Times New Roman"/>
          <w:b/>
        </w:rPr>
        <w:t>AML-free</w:t>
      </w:r>
      <w:r w:rsidR="00885707" w:rsidRPr="00665BF3">
        <w:rPr>
          <w:rFonts w:ascii="Times New Roman" w:hAnsi="Times New Roman" w:cs="Times New Roman"/>
          <w:b/>
        </w:rPr>
        <w:t xml:space="preserve"> </w:t>
      </w:r>
      <w:r w:rsidR="00F8601F" w:rsidRPr="00665BF3">
        <w:rPr>
          <w:rFonts w:ascii="Times New Roman" w:hAnsi="Times New Roman" w:cs="Times New Roman"/>
          <w:b/>
        </w:rPr>
        <w:t>survival in</w:t>
      </w:r>
      <w:r w:rsidR="00885707" w:rsidRPr="00665BF3">
        <w:rPr>
          <w:rFonts w:ascii="Times New Roman" w:hAnsi="Times New Roman" w:cs="Times New Roman"/>
          <w:b/>
        </w:rPr>
        <w:t xml:space="preserve"> alloHCT patients in CP and BT</w:t>
      </w:r>
      <w:r w:rsidRPr="00665BF3">
        <w:rPr>
          <w:rFonts w:ascii="Times New Roman" w:hAnsi="Times New Roman" w:cs="Times New Roman"/>
          <w:b/>
        </w:rPr>
        <w:t>.</w:t>
      </w:r>
    </w:p>
    <w:p w14:paraId="022C042E" w14:textId="77777777" w:rsidR="00CD76D6" w:rsidRDefault="00CD76D6" w:rsidP="00885707">
      <w:pPr>
        <w:rPr>
          <w:rFonts w:ascii="Times New Roman" w:hAnsi="Times New Roman" w:cs="Times New Roman"/>
        </w:rPr>
      </w:pPr>
    </w:p>
    <w:p w14:paraId="61745108" w14:textId="31F89CF7" w:rsidR="00665BF3" w:rsidRPr="00665BF3" w:rsidRDefault="00885707" w:rsidP="00665BF3">
      <w:pPr>
        <w:rPr>
          <w:rFonts w:ascii="Times New Roman" w:hAnsi="Times New Roman" w:cs="Times New Roman"/>
          <w:b/>
        </w:rPr>
      </w:pPr>
      <w:r w:rsidRPr="00665BF3">
        <w:rPr>
          <w:rFonts w:ascii="Times New Roman" w:hAnsi="Times New Roman" w:cs="Times New Roman"/>
          <w:b/>
        </w:rPr>
        <w:t xml:space="preserve"> </w:t>
      </w:r>
      <w:r w:rsidR="00665BF3" w:rsidRPr="00665BF3">
        <w:rPr>
          <w:rFonts w:ascii="Times New Roman" w:hAnsi="Times New Roman" w:cs="Times New Roman"/>
          <w:b/>
        </w:rPr>
        <w:t>Table 4</w:t>
      </w:r>
      <w:r w:rsidR="00665BF3" w:rsidRPr="00665BF3">
        <w:rPr>
          <w:rFonts w:ascii="Times New Roman" w:hAnsi="Times New Roman" w:cs="Times New Roman"/>
          <w:b/>
        </w:rPr>
        <w:t>S</w:t>
      </w:r>
      <w:r w:rsidR="00665BF3" w:rsidRPr="00665BF3">
        <w:rPr>
          <w:rFonts w:ascii="Times New Roman" w:hAnsi="Times New Roman" w:cs="Times New Roman"/>
          <w:b/>
        </w:rPr>
        <w:t>:</w:t>
      </w:r>
      <w:r w:rsidR="00665BF3" w:rsidRPr="00665BF3">
        <w:rPr>
          <w:rFonts w:ascii="Times New Roman" w:hAnsi="Times New Roman" w:cs="Times New Roman"/>
          <w:b/>
        </w:rPr>
        <w:t xml:space="preserve"> </w:t>
      </w:r>
      <w:r w:rsidR="00665BF3" w:rsidRPr="00665BF3">
        <w:rPr>
          <w:rFonts w:ascii="Times New Roman" w:hAnsi="Times New Roman" w:cs="Times New Roman"/>
          <w:b/>
        </w:rPr>
        <w:t>AML-</w:t>
      </w:r>
      <w:r w:rsidR="00665BF3" w:rsidRPr="00665BF3">
        <w:rPr>
          <w:rFonts w:ascii="Times New Roman" w:hAnsi="Times New Roman" w:cs="Times New Roman"/>
          <w:b/>
        </w:rPr>
        <w:t>free survival in alloHCT patients in CP and BT</w:t>
      </w:r>
      <w:r w:rsidR="00665BF3" w:rsidRPr="00665BF3">
        <w:rPr>
          <w:rFonts w:ascii="Times New Roman" w:hAnsi="Times New Roman" w:cs="Times New Roman"/>
          <w:b/>
        </w:rPr>
        <w:t xml:space="preserve"> phase. </w:t>
      </w:r>
    </w:p>
    <w:tbl>
      <w:tblPr>
        <w:tblW w:w="10489" w:type="dxa"/>
        <w:tblInd w:w="-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14"/>
        <w:gridCol w:w="2214"/>
        <w:gridCol w:w="2447"/>
        <w:gridCol w:w="2914"/>
      </w:tblGrid>
      <w:tr w:rsidR="00665BF3" w:rsidRPr="00A46AF4" w14:paraId="1B10CA72" w14:textId="77777777" w:rsidTr="004F5882">
        <w:trPr>
          <w:trHeight w:val="359"/>
        </w:trPr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58A28" w14:textId="77777777" w:rsidR="00665BF3" w:rsidRPr="00A46AF4" w:rsidRDefault="00665BF3" w:rsidP="004F5882"/>
        </w:tc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1E9BC" w14:textId="77777777" w:rsidR="00665BF3" w:rsidRPr="00665BF3" w:rsidRDefault="00665BF3" w:rsidP="004F5882">
            <w:pPr>
              <w:rPr>
                <w:b/>
              </w:rPr>
            </w:pPr>
            <w:r w:rsidRPr="00665BF3">
              <w:rPr>
                <w:b/>
              </w:rPr>
              <w:t>Overall LFS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0BCE6" w14:textId="77777777" w:rsidR="00665BF3" w:rsidRPr="00665BF3" w:rsidRDefault="00665BF3" w:rsidP="004F5882">
            <w:pPr>
              <w:rPr>
                <w:b/>
              </w:rPr>
            </w:pPr>
            <w:r w:rsidRPr="00665BF3">
              <w:rPr>
                <w:b/>
              </w:rPr>
              <w:t>LFS HCT in CP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B70BD" w14:textId="77777777" w:rsidR="00665BF3" w:rsidRPr="00665BF3" w:rsidRDefault="00665BF3" w:rsidP="004F5882">
            <w:pPr>
              <w:rPr>
                <w:b/>
              </w:rPr>
            </w:pPr>
            <w:r w:rsidRPr="00665BF3">
              <w:rPr>
                <w:b/>
              </w:rPr>
              <w:t>LFS HCT post BT</w:t>
            </w:r>
          </w:p>
        </w:tc>
      </w:tr>
      <w:tr w:rsidR="00665BF3" w:rsidRPr="00A46AF4" w14:paraId="04A11B0E" w14:textId="77777777" w:rsidTr="004F5882">
        <w:trPr>
          <w:trHeight w:val="359"/>
        </w:trPr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32B56" w14:textId="77777777" w:rsidR="00665BF3" w:rsidRPr="00A46AF4" w:rsidRDefault="00665BF3" w:rsidP="004F5882">
            <w:r>
              <w:t>1 year L</w:t>
            </w:r>
            <w:r w:rsidRPr="00A46AF4">
              <w:t>FS</w:t>
            </w:r>
          </w:p>
        </w:tc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27DB9" w14:textId="77777777" w:rsidR="00665BF3" w:rsidRPr="00A46AF4" w:rsidRDefault="00665BF3" w:rsidP="004F5882">
            <w:r w:rsidRPr="00A46AF4">
              <w:t>58%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E093C" w14:textId="77777777" w:rsidR="00665BF3" w:rsidRPr="00A46AF4" w:rsidRDefault="00665BF3" w:rsidP="004F5882">
            <w:r w:rsidRPr="00A46AF4">
              <w:t>67%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51346" w14:textId="77777777" w:rsidR="00665BF3" w:rsidRPr="00A46AF4" w:rsidRDefault="00665BF3" w:rsidP="004F5882">
            <w:r w:rsidRPr="00A46AF4">
              <w:t>42%</w:t>
            </w:r>
          </w:p>
        </w:tc>
      </w:tr>
      <w:tr w:rsidR="00665BF3" w:rsidRPr="00A46AF4" w14:paraId="7C8470DA" w14:textId="77777777" w:rsidTr="004F5882">
        <w:trPr>
          <w:trHeight w:val="359"/>
        </w:trPr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7AB86" w14:textId="77777777" w:rsidR="00665BF3" w:rsidRPr="00A46AF4" w:rsidRDefault="00665BF3" w:rsidP="004F5882">
            <w:r>
              <w:t>3 year L</w:t>
            </w:r>
            <w:r w:rsidRPr="00A46AF4">
              <w:t>FS</w:t>
            </w:r>
          </w:p>
        </w:tc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BF970" w14:textId="77777777" w:rsidR="00665BF3" w:rsidRPr="00A46AF4" w:rsidRDefault="00665BF3" w:rsidP="004F5882">
            <w:r w:rsidRPr="00A46AF4">
              <w:t>45%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D1BA5" w14:textId="77777777" w:rsidR="00665BF3" w:rsidRPr="00A46AF4" w:rsidRDefault="00665BF3" w:rsidP="004F5882">
            <w:r w:rsidRPr="00A46AF4">
              <w:t>52%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A8099" w14:textId="77777777" w:rsidR="00665BF3" w:rsidRPr="00A46AF4" w:rsidRDefault="00665BF3" w:rsidP="004F5882">
            <w:r w:rsidRPr="00A46AF4">
              <w:t>24%</w:t>
            </w:r>
          </w:p>
        </w:tc>
      </w:tr>
      <w:tr w:rsidR="00665BF3" w:rsidRPr="00A46AF4" w14:paraId="1626A559" w14:textId="77777777" w:rsidTr="004F5882">
        <w:trPr>
          <w:trHeight w:val="359"/>
        </w:trPr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A6463" w14:textId="77777777" w:rsidR="00665BF3" w:rsidRPr="00A46AF4" w:rsidRDefault="00665BF3" w:rsidP="004F5882">
            <w:r>
              <w:t>5 year L</w:t>
            </w:r>
            <w:r w:rsidRPr="00A46AF4">
              <w:t>FS</w:t>
            </w:r>
          </w:p>
        </w:tc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A1A48" w14:textId="77777777" w:rsidR="00665BF3" w:rsidRPr="00A46AF4" w:rsidRDefault="00665BF3" w:rsidP="004F5882">
            <w:r w:rsidRPr="00A46AF4">
              <w:t>36%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F20C9" w14:textId="77777777" w:rsidR="00665BF3" w:rsidRPr="00A46AF4" w:rsidRDefault="00665BF3" w:rsidP="004F5882">
            <w:r w:rsidRPr="00A46AF4">
              <w:t>47%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996B1" w14:textId="77777777" w:rsidR="00665BF3" w:rsidRPr="00A46AF4" w:rsidRDefault="00665BF3" w:rsidP="004F5882">
            <w:r w:rsidRPr="00A46AF4">
              <w:t>12%</w:t>
            </w:r>
          </w:p>
        </w:tc>
      </w:tr>
    </w:tbl>
    <w:p w14:paraId="63A1FEC7" w14:textId="77777777" w:rsidR="00665BF3" w:rsidRDefault="00665BF3" w:rsidP="00665BF3">
      <w:pPr>
        <w:rPr>
          <w:rFonts w:ascii="Times New Roman" w:hAnsi="Times New Roman" w:cs="Times New Roman"/>
        </w:rPr>
      </w:pPr>
    </w:p>
    <w:p w14:paraId="3DA7B444" w14:textId="60273C2A" w:rsidR="00665BF3" w:rsidRPr="00665BF3" w:rsidRDefault="00665BF3" w:rsidP="00665BF3">
      <w:pPr>
        <w:rPr>
          <w:rFonts w:ascii="Times New Roman" w:hAnsi="Times New Roman" w:cs="Times New Roman"/>
          <w:b/>
        </w:rPr>
      </w:pPr>
      <w:r w:rsidRPr="00665BF3">
        <w:rPr>
          <w:rFonts w:ascii="Times New Roman" w:hAnsi="Times New Roman" w:cs="Times New Roman"/>
          <w:b/>
        </w:rPr>
        <w:t xml:space="preserve">Table </w:t>
      </w:r>
      <w:r w:rsidRPr="00665BF3">
        <w:rPr>
          <w:rFonts w:ascii="Times New Roman" w:hAnsi="Times New Roman" w:cs="Times New Roman"/>
          <w:b/>
        </w:rPr>
        <w:t>5</w:t>
      </w:r>
      <w:r w:rsidRPr="00665BF3">
        <w:rPr>
          <w:rFonts w:ascii="Times New Roman" w:hAnsi="Times New Roman" w:cs="Times New Roman"/>
          <w:b/>
        </w:rPr>
        <w:t>S</w:t>
      </w:r>
      <w:r w:rsidRPr="00665BF3">
        <w:rPr>
          <w:rFonts w:ascii="Times New Roman" w:hAnsi="Times New Roman" w:cs="Times New Roman"/>
          <w:b/>
        </w:rPr>
        <w:t>:</w:t>
      </w:r>
      <w:r w:rsidRPr="00665BF3">
        <w:rPr>
          <w:rFonts w:ascii="Times New Roman" w:hAnsi="Times New Roman" w:cs="Times New Roman"/>
          <w:b/>
        </w:rPr>
        <w:t xml:space="preserve"> Incidences of disease relapse after alloHCT in</w:t>
      </w:r>
      <w:r w:rsidRPr="00665BF3">
        <w:rPr>
          <w:rFonts w:ascii="Times New Roman" w:hAnsi="Times New Roman" w:cs="Times New Roman"/>
          <w:b/>
        </w:rPr>
        <w:t xml:space="preserve"> CMML patients transplanted in</w:t>
      </w:r>
      <w:r w:rsidRPr="00665BF3">
        <w:rPr>
          <w:rFonts w:ascii="Times New Roman" w:hAnsi="Times New Roman" w:cs="Times New Roman"/>
          <w:b/>
        </w:rPr>
        <w:t xml:space="preserve"> CP and BT</w:t>
      </w:r>
      <w:r w:rsidRPr="00665BF3">
        <w:rPr>
          <w:rFonts w:ascii="Times New Roman" w:hAnsi="Times New Roman" w:cs="Times New Roman"/>
          <w:b/>
        </w:rPr>
        <w:t xml:space="preserve"> phase. </w:t>
      </w:r>
    </w:p>
    <w:tbl>
      <w:tblPr>
        <w:tblW w:w="10579" w:type="dxa"/>
        <w:tblInd w:w="-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2"/>
        <w:gridCol w:w="1244"/>
        <w:gridCol w:w="995"/>
        <w:gridCol w:w="995"/>
        <w:gridCol w:w="995"/>
        <w:gridCol w:w="788"/>
        <w:gridCol w:w="1306"/>
        <w:gridCol w:w="1306"/>
        <w:gridCol w:w="1078"/>
      </w:tblGrid>
      <w:tr w:rsidR="00665BF3" w:rsidRPr="00A46AF4" w14:paraId="31EB8430" w14:textId="77777777" w:rsidTr="004F5882">
        <w:trPr>
          <w:trHeight w:val="593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B75BC" w14:textId="77777777" w:rsidR="00665BF3" w:rsidRPr="00A46AF4" w:rsidRDefault="00665BF3" w:rsidP="004F5882"/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08FC0" w14:textId="77777777" w:rsidR="00665BF3" w:rsidRPr="00A46AF4" w:rsidRDefault="00665BF3" w:rsidP="004F5882">
            <w:r w:rsidRPr="00A46AF4">
              <w:rPr>
                <w:b/>
                <w:bCs/>
              </w:rPr>
              <w:t>Overall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7AC84" w14:textId="77777777" w:rsidR="00665BF3" w:rsidRPr="00A46AF4" w:rsidRDefault="00665BF3" w:rsidP="004F5882">
            <w:r w:rsidRPr="00A46AF4">
              <w:rPr>
                <w:b/>
                <w:bCs/>
              </w:rPr>
              <w:t>HCT in CP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20FC8" w14:textId="77777777" w:rsidR="00665BF3" w:rsidRPr="00A46AF4" w:rsidRDefault="00665BF3" w:rsidP="004F5882">
            <w:r w:rsidRPr="00A46AF4">
              <w:rPr>
                <w:b/>
                <w:bCs/>
              </w:rPr>
              <w:t>HCT post LT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43E9A" w14:textId="77777777" w:rsidR="00665BF3" w:rsidRPr="00A46AF4" w:rsidRDefault="00665BF3" w:rsidP="004F5882">
            <w:r w:rsidRPr="00A46AF4">
              <w:rPr>
                <w:b/>
                <w:bCs/>
              </w:rPr>
              <w:t>P value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276B5" w14:textId="77777777" w:rsidR="00665BF3" w:rsidRPr="00A46AF4" w:rsidRDefault="00665BF3" w:rsidP="004F5882"/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0D2A6" w14:textId="77777777" w:rsidR="00665BF3" w:rsidRPr="00A46AF4" w:rsidRDefault="00665BF3" w:rsidP="004F5882">
            <w:r w:rsidRPr="00A46AF4">
              <w:rPr>
                <w:b/>
                <w:bCs/>
              </w:rPr>
              <w:t>RIC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DFC6D" w14:textId="77777777" w:rsidR="00665BF3" w:rsidRPr="00A46AF4" w:rsidRDefault="00665BF3" w:rsidP="004F5882">
            <w:r w:rsidRPr="00A46AF4">
              <w:rPr>
                <w:b/>
                <w:bCs/>
              </w:rPr>
              <w:t>MAC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9BE6E" w14:textId="77777777" w:rsidR="00665BF3" w:rsidRPr="00A46AF4" w:rsidRDefault="00665BF3" w:rsidP="004F5882">
            <w:r w:rsidRPr="00A46AF4">
              <w:rPr>
                <w:b/>
                <w:bCs/>
              </w:rPr>
              <w:t>P value</w:t>
            </w:r>
          </w:p>
        </w:tc>
      </w:tr>
      <w:tr w:rsidR="00665BF3" w:rsidRPr="00A46AF4" w14:paraId="4F38AF62" w14:textId="77777777" w:rsidTr="004F5882">
        <w:trPr>
          <w:trHeight w:val="593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AF370" w14:textId="77777777" w:rsidR="00665BF3" w:rsidRPr="00A46AF4" w:rsidRDefault="00665BF3" w:rsidP="004F5882">
            <w:r w:rsidRPr="00A46AF4">
              <w:t>Relapse rate; n (%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9ECE5" w14:textId="77777777" w:rsidR="00665BF3" w:rsidRPr="00A46AF4" w:rsidRDefault="00665BF3" w:rsidP="004F5882">
            <w:r w:rsidRPr="00A46AF4">
              <w:t>18 (26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20BE5" w14:textId="77777777" w:rsidR="00665BF3" w:rsidRPr="00A46AF4" w:rsidRDefault="00665BF3" w:rsidP="004F5882">
            <w:r w:rsidRPr="00A46AF4">
              <w:t>11 (24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3007" w14:textId="77777777" w:rsidR="00665BF3" w:rsidRPr="00A46AF4" w:rsidRDefault="00665BF3" w:rsidP="004F5882">
            <w:r w:rsidRPr="00A46AF4">
              <w:t>7 (29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23C3B" w14:textId="77777777" w:rsidR="00665BF3" w:rsidRPr="00A46AF4" w:rsidRDefault="00665BF3" w:rsidP="004F5882">
            <w:r w:rsidRPr="00A46AF4">
              <w:t>0.6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D8C68" w14:textId="77777777" w:rsidR="00665BF3" w:rsidRPr="00A46AF4" w:rsidRDefault="00665BF3" w:rsidP="004F5882"/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05DFA" w14:textId="77777777" w:rsidR="00665BF3" w:rsidRPr="00A46AF4" w:rsidRDefault="00665BF3" w:rsidP="004F5882">
            <w:r w:rsidRPr="00A46AF4">
              <w:t>11 (30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224BF" w14:textId="77777777" w:rsidR="00665BF3" w:rsidRPr="00A46AF4" w:rsidRDefault="00665BF3" w:rsidP="004F5882">
            <w:r w:rsidRPr="00A46AF4">
              <w:t>7 (23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8A6EE" w14:textId="77777777" w:rsidR="00665BF3" w:rsidRPr="00A46AF4" w:rsidRDefault="00665BF3" w:rsidP="004F5882">
            <w:r w:rsidRPr="00A46AF4">
              <w:t>0.50</w:t>
            </w:r>
          </w:p>
        </w:tc>
      </w:tr>
    </w:tbl>
    <w:p w14:paraId="4CAD21E9" w14:textId="77777777" w:rsidR="00665BF3" w:rsidRPr="004358A9" w:rsidRDefault="00665BF3" w:rsidP="00665BF3">
      <w:pPr>
        <w:rPr>
          <w:rFonts w:ascii="Times New Roman" w:hAnsi="Times New Roman" w:cs="Times New Roman"/>
        </w:rPr>
      </w:pPr>
    </w:p>
    <w:p w14:paraId="5ED8CA3F" w14:textId="77777777" w:rsidR="00665BF3" w:rsidRDefault="00665BF3" w:rsidP="00665BF3">
      <w:pPr>
        <w:rPr>
          <w:rFonts w:ascii="Times New Roman" w:hAnsi="Times New Roman" w:cs="Times New Roman"/>
          <w:b/>
        </w:rPr>
      </w:pPr>
    </w:p>
    <w:p w14:paraId="28FAC349" w14:textId="398E1089" w:rsidR="00665BF3" w:rsidRPr="00665BF3" w:rsidRDefault="00665BF3" w:rsidP="00665BF3">
      <w:pPr>
        <w:rPr>
          <w:rFonts w:ascii="Times New Roman" w:hAnsi="Times New Roman" w:cs="Times New Roman"/>
          <w:b/>
        </w:rPr>
      </w:pPr>
      <w:proofErr w:type="gramStart"/>
      <w:r w:rsidRPr="00665BF3">
        <w:rPr>
          <w:rFonts w:ascii="Times New Roman" w:hAnsi="Times New Roman" w:cs="Times New Roman"/>
          <w:b/>
        </w:rPr>
        <w:t xml:space="preserve">Table </w:t>
      </w:r>
      <w:r w:rsidRPr="00665BF3">
        <w:rPr>
          <w:rFonts w:ascii="Times New Roman" w:hAnsi="Times New Roman" w:cs="Times New Roman"/>
          <w:b/>
        </w:rPr>
        <w:t>6</w:t>
      </w:r>
      <w:r w:rsidRPr="00665BF3">
        <w:rPr>
          <w:rFonts w:ascii="Times New Roman" w:hAnsi="Times New Roman" w:cs="Times New Roman"/>
          <w:b/>
        </w:rPr>
        <w:t>S</w:t>
      </w:r>
      <w:r w:rsidRPr="00665BF3">
        <w:rPr>
          <w:rFonts w:ascii="Times New Roman" w:hAnsi="Times New Roman" w:cs="Times New Roman"/>
          <w:b/>
        </w:rPr>
        <w:t>: Treatment and non-</w:t>
      </w:r>
      <w:r w:rsidRPr="00665BF3">
        <w:rPr>
          <w:rFonts w:ascii="Times New Roman" w:hAnsi="Times New Roman" w:cs="Times New Roman"/>
          <w:b/>
        </w:rPr>
        <w:t xml:space="preserve">relapse mortality in </w:t>
      </w:r>
      <w:r w:rsidRPr="00665BF3">
        <w:rPr>
          <w:rFonts w:ascii="Times New Roman" w:hAnsi="Times New Roman" w:cs="Times New Roman"/>
          <w:b/>
        </w:rPr>
        <w:t xml:space="preserve">CMML </w:t>
      </w:r>
      <w:r w:rsidRPr="00665BF3">
        <w:rPr>
          <w:rFonts w:ascii="Times New Roman" w:hAnsi="Times New Roman" w:cs="Times New Roman"/>
          <w:b/>
        </w:rPr>
        <w:t xml:space="preserve">CT and BT </w:t>
      </w:r>
      <w:r w:rsidRPr="00665BF3">
        <w:rPr>
          <w:rFonts w:ascii="Times New Roman" w:hAnsi="Times New Roman" w:cs="Times New Roman"/>
          <w:b/>
        </w:rPr>
        <w:t>groups</w:t>
      </w:r>
      <w:r w:rsidRPr="00665BF3">
        <w:rPr>
          <w:rFonts w:ascii="Times New Roman" w:hAnsi="Times New Roman" w:cs="Times New Roman"/>
          <w:b/>
        </w:rPr>
        <w:t xml:space="preserve"> post alloHCT</w:t>
      </w:r>
      <w:r w:rsidRPr="00665BF3">
        <w:rPr>
          <w:rFonts w:ascii="Times New Roman" w:hAnsi="Times New Roman" w:cs="Times New Roman"/>
          <w:b/>
        </w:rPr>
        <w:t>.</w:t>
      </w:r>
      <w:proofErr w:type="gramEnd"/>
      <w:r w:rsidRPr="00665BF3">
        <w:rPr>
          <w:rFonts w:ascii="Times New Roman" w:hAnsi="Times New Roman" w:cs="Times New Roman"/>
          <w:b/>
        </w:rPr>
        <w:t xml:space="preserve"> </w:t>
      </w:r>
    </w:p>
    <w:tbl>
      <w:tblPr>
        <w:tblW w:w="10596" w:type="dxa"/>
        <w:tblInd w:w="-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1530"/>
        <w:gridCol w:w="1446"/>
        <w:gridCol w:w="1305"/>
        <w:gridCol w:w="994"/>
        <w:gridCol w:w="1616"/>
        <w:gridCol w:w="1815"/>
      </w:tblGrid>
      <w:tr w:rsidR="00665BF3" w:rsidRPr="00A46AF4" w14:paraId="57D09E8E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2809E" w14:textId="77777777" w:rsidR="00665BF3" w:rsidRPr="00A46AF4" w:rsidRDefault="00665BF3" w:rsidP="004F5882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CF09C" w14:textId="77777777" w:rsidR="00665BF3" w:rsidRPr="00A46AF4" w:rsidRDefault="00665BF3" w:rsidP="004F5882">
            <w:r w:rsidRPr="00A46AF4">
              <w:rPr>
                <w:b/>
                <w:bCs/>
              </w:rPr>
              <w:t>Overall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767E4" w14:textId="77777777" w:rsidR="00665BF3" w:rsidRPr="00A46AF4" w:rsidRDefault="00665BF3" w:rsidP="004F5882">
            <w:r w:rsidRPr="00A46AF4">
              <w:rPr>
                <w:b/>
                <w:bCs/>
              </w:rPr>
              <w:t>HCT in CP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959CA" w14:textId="77777777" w:rsidR="00665BF3" w:rsidRPr="00A46AF4" w:rsidRDefault="00665BF3" w:rsidP="004F5882">
            <w:r w:rsidRPr="00A46AF4">
              <w:rPr>
                <w:b/>
                <w:bCs/>
              </w:rPr>
              <w:t>HCT post LT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66A8F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2B110" w14:textId="77777777" w:rsidR="00665BF3" w:rsidRPr="00A46AF4" w:rsidRDefault="00665BF3" w:rsidP="004F5882">
            <w:r w:rsidRPr="00A46AF4">
              <w:rPr>
                <w:b/>
                <w:bCs/>
              </w:rPr>
              <w:t>RIC regimen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F86BC" w14:textId="77777777" w:rsidR="00665BF3" w:rsidRPr="00A46AF4" w:rsidRDefault="00665BF3" w:rsidP="004F5882">
            <w:r w:rsidRPr="00A46AF4">
              <w:rPr>
                <w:b/>
                <w:bCs/>
              </w:rPr>
              <w:t>MA regimen</w:t>
            </w:r>
          </w:p>
        </w:tc>
      </w:tr>
      <w:tr w:rsidR="00665BF3" w:rsidRPr="00A46AF4" w14:paraId="6395B2D7" w14:textId="77777777" w:rsidTr="00665BF3">
        <w:trPr>
          <w:trHeight w:val="403"/>
        </w:trPr>
        <w:tc>
          <w:tcPr>
            <w:tcW w:w="1059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F99A1" w14:textId="77777777" w:rsidR="00665BF3" w:rsidRPr="00A46AF4" w:rsidRDefault="00665BF3" w:rsidP="004F5882">
            <w:r w:rsidRPr="00A46AF4">
              <w:rPr>
                <w:b/>
                <w:bCs/>
              </w:rPr>
              <w:t>Treatment related mortality</w:t>
            </w:r>
          </w:p>
        </w:tc>
      </w:tr>
      <w:tr w:rsidR="00665BF3" w:rsidRPr="00A46AF4" w14:paraId="62653C96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ADDF7" w14:textId="77777777" w:rsidR="00665BF3" w:rsidRPr="00A46AF4" w:rsidRDefault="00665BF3" w:rsidP="004F5882">
            <w:r w:rsidRPr="00A46AF4">
              <w:rPr>
                <w:b/>
                <w:bCs/>
              </w:rPr>
              <w:t>3 month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209E0" w14:textId="77777777" w:rsidR="00665BF3" w:rsidRPr="00A46AF4" w:rsidRDefault="00665BF3" w:rsidP="004F5882">
            <w:r w:rsidRPr="00A46AF4">
              <w:t>6%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1923F" w14:textId="77777777" w:rsidR="00665BF3" w:rsidRPr="00A46AF4" w:rsidRDefault="00665BF3" w:rsidP="004F5882">
            <w:r w:rsidRPr="00A46AF4">
              <w:t>4%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43EE2" w14:textId="77777777" w:rsidR="00665BF3" w:rsidRPr="00A46AF4" w:rsidRDefault="00665BF3" w:rsidP="004F5882">
            <w:r w:rsidRPr="00A46AF4">
              <w:t>8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D4AFB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241B9" w14:textId="77777777" w:rsidR="00665BF3" w:rsidRPr="00A46AF4" w:rsidRDefault="00665BF3" w:rsidP="004F5882">
            <w:r w:rsidRPr="00A46AF4">
              <w:t>5%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01513" w14:textId="77777777" w:rsidR="00665BF3" w:rsidRPr="00A46AF4" w:rsidRDefault="00665BF3" w:rsidP="004F5882">
            <w:r w:rsidRPr="00A46AF4">
              <w:t>7%</w:t>
            </w:r>
          </w:p>
        </w:tc>
      </w:tr>
      <w:tr w:rsidR="00665BF3" w:rsidRPr="00A46AF4" w14:paraId="0BFA36C3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239A8" w14:textId="77777777" w:rsidR="00665BF3" w:rsidRPr="00A46AF4" w:rsidRDefault="00665BF3" w:rsidP="004F5882">
            <w:r w:rsidRPr="00A46AF4">
              <w:rPr>
                <w:b/>
                <w:bCs/>
              </w:rPr>
              <w:t>1 yea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AC2D6" w14:textId="77777777" w:rsidR="00665BF3" w:rsidRPr="00A46AF4" w:rsidRDefault="00665BF3" w:rsidP="004F5882">
            <w:r w:rsidRPr="00A46AF4">
              <w:t>15%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17FA8" w14:textId="77777777" w:rsidR="00665BF3" w:rsidRPr="00A46AF4" w:rsidRDefault="00665BF3" w:rsidP="004F5882">
            <w:r w:rsidRPr="00A46AF4">
              <w:t>9%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B29DE" w14:textId="77777777" w:rsidR="00665BF3" w:rsidRPr="00A46AF4" w:rsidRDefault="00665BF3" w:rsidP="004F5882">
            <w:r w:rsidRPr="00A46AF4">
              <w:t>25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221B0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30FF6" w14:textId="77777777" w:rsidR="00665BF3" w:rsidRPr="00A46AF4" w:rsidRDefault="00665BF3" w:rsidP="004F5882">
            <w:r w:rsidRPr="00A46AF4">
              <w:t>5%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844F4" w14:textId="77777777" w:rsidR="00665BF3" w:rsidRPr="00A46AF4" w:rsidRDefault="00665BF3" w:rsidP="004F5882">
            <w:r w:rsidRPr="00A46AF4">
              <w:t>24%</w:t>
            </w:r>
          </w:p>
        </w:tc>
      </w:tr>
      <w:tr w:rsidR="00665BF3" w:rsidRPr="00A46AF4" w14:paraId="56D80692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7C75" w14:textId="77777777" w:rsidR="00665BF3" w:rsidRPr="00A46AF4" w:rsidRDefault="00665BF3" w:rsidP="004F5882">
            <w:r w:rsidRPr="00A46AF4">
              <w:rPr>
                <w:b/>
                <w:bCs/>
              </w:rPr>
              <w:t>5 year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A4F07" w14:textId="77777777" w:rsidR="00665BF3" w:rsidRPr="00A46AF4" w:rsidRDefault="00665BF3" w:rsidP="004F5882">
            <w:r w:rsidRPr="00A46AF4">
              <w:t>20%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66DB4" w14:textId="77777777" w:rsidR="00665BF3" w:rsidRPr="00A46AF4" w:rsidRDefault="00665BF3" w:rsidP="004F5882">
            <w:r w:rsidRPr="00A46AF4">
              <w:t>12%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B41AD" w14:textId="77777777" w:rsidR="00665BF3" w:rsidRPr="00A46AF4" w:rsidRDefault="00665BF3" w:rsidP="004F5882">
            <w:r w:rsidRPr="00A46AF4">
              <w:t>32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32E90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E244E" w14:textId="77777777" w:rsidR="00665BF3" w:rsidRPr="00A46AF4" w:rsidRDefault="00665BF3" w:rsidP="004F5882">
            <w:r w:rsidRPr="00A46AF4">
              <w:t>5%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39495" w14:textId="77777777" w:rsidR="00665BF3" w:rsidRPr="00A46AF4" w:rsidRDefault="00665BF3" w:rsidP="004F5882">
            <w:r w:rsidRPr="00A46AF4">
              <w:t>32%</w:t>
            </w:r>
          </w:p>
        </w:tc>
      </w:tr>
      <w:tr w:rsidR="00665BF3" w:rsidRPr="00A46AF4" w14:paraId="48B16086" w14:textId="77777777" w:rsidTr="004F5882">
        <w:trPr>
          <w:trHeight w:val="612"/>
        </w:trPr>
        <w:tc>
          <w:tcPr>
            <w:tcW w:w="1059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10534" w14:textId="77777777" w:rsidR="00665BF3" w:rsidRPr="00A46AF4" w:rsidRDefault="00665BF3" w:rsidP="004F5882">
            <w:r w:rsidRPr="00A46AF4">
              <w:rPr>
                <w:b/>
                <w:bCs/>
              </w:rPr>
              <w:t>Non relapse mortality</w:t>
            </w:r>
          </w:p>
        </w:tc>
      </w:tr>
      <w:tr w:rsidR="00665BF3" w:rsidRPr="00A46AF4" w14:paraId="79D39C5C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0DD34" w14:textId="77777777" w:rsidR="00665BF3" w:rsidRPr="00A46AF4" w:rsidRDefault="00665BF3" w:rsidP="004F5882">
            <w:r w:rsidRPr="00A46AF4">
              <w:rPr>
                <w:b/>
                <w:bCs/>
              </w:rPr>
              <w:t>3 month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2FCA5" w14:textId="77777777" w:rsidR="00665BF3" w:rsidRPr="00A46AF4" w:rsidRDefault="00665BF3" w:rsidP="004F5882">
            <w:r w:rsidRPr="00A46AF4">
              <w:t>0%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2F6DF" w14:textId="77777777" w:rsidR="00665BF3" w:rsidRPr="00A46AF4" w:rsidRDefault="00665BF3" w:rsidP="004F5882">
            <w:r w:rsidRPr="00A46AF4">
              <w:t>0%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593F2" w14:textId="77777777" w:rsidR="00665BF3" w:rsidRPr="00A46AF4" w:rsidRDefault="00665BF3" w:rsidP="004F5882">
            <w:r w:rsidRPr="00A46AF4">
              <w:t>0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9679A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8419" w14:textId="77777777" w:rsidR="00665BF3" w:rsidRPr="00A46AF4" w:rsidRDefault="00665BF3" w:rsidP="004F5882">
            <w:r w:rsidRPr="00A46AF4">
              <w:t>0%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05E05" w14:textId="77777777" w:rsidR="00665BF3" w:rsidRPr="00A46AF4" w:rsidRDefault="00665BF3" w:rsidP="004F5882">
            <w:r w:rsidRPr="00A46AF4">
              <w:t>0%</w:t>
            </w:r>
          </w:p>
        </w:tc>
      </w:tr>
      <w:tr w:rsidR="00665BF3" w:rsidRPr="00A46AF4" w14:paraId="5ACA52A9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27E9E" w14:textId="77777777" w:rsidR="00665BF3" w:rsidRPr="00A46AF4" w:rsidRDefault="00665BF3" w:rsidP="004F5882">
            <w:r w:rsidRPr="00A46AF4">
              <w:rPr>
                <w:b/>
                <w:bCs/>
              </w:rPr>
              <w:t>1 yea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03D5B" w14:textId="77777777" w:rsidR="00665BF3" w:rsidRPr="00A46AF4" w:rsidRDefault="00665BF3" w:rsidP="004F5882">
            <w:r w:rsidRPr="00A46AF4">
              <w:t>6%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E8A3F" w14:textId="77777777" w:rsidR="00665BF3" w:rsidRPr="00A46AF4" w:rsidRDefault="00665BF3" w:rsidP="004F5882">
            <w:r w:rsidRPr="00A46AF4">
              <w:t>3%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A89F4" w14:textId="77777777" w:rsidR="00665BF3" w:rsidRPr="00A46AF4" w:rsidRDefault="00665BF3" w:rsidP="004F5882">
            <w:r w:rsidRPr="00A46AF4">
              <w:t>12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AFAE1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76E25" w14:textId="77777777" w:rsidR="00665BF3" w:rsidRPr="00A46AF4" w:rsidRDefault="00665BF3" w:rsidP="004F5882">
            <w:r w:rsidRPr="00A46AF4">
              <w:t>4%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94435" w14:textId="77777777" w:rsidR="00665BF3" w:rsidRPr="00A46AF4" w:rsidRDefault="00665BF3" w:rsidP="004F5882">
            <w:r w:rsidRPr="00A46AF4">
              <w:t>9%</w:t>
            </w:r>
          </w:p>
        </w:tc>
      </w:tr>
      <w:tr w:rsidR="00665BF3" w:rsidRPr="00A46AF4" w14:paraId="11697BC7" w14:textId="77777777" w:rsidTr="004F5882">
        <w:trPr>
          <w:trHeight w:val="61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1FA15" w14:textId="77777777" w:rsidR="00665BF3" w:rsidRPr="00A46AF4" w:rsidRDefault="00665BF3" w:rsidP="004F5882">
            <w:r w:rsidRPr="00A46AF4">
              <w:rPr>
                <w:b/>
                <w:bCs/>
              </w:rPr>
              <w:t>5 year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3C58D" w14:textId="77777777" w:rsidR="00665BF3" w:rsidRPr="00A46AF4" w:rsidRDefault="00665BF3" w:rsidP="004F5882">
            <w:r w:rsidRPr="00A46AF4">
              <w:t>18%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EAED5" w14:textId="77777777" w:rsidR="00665BF3" w:rsidRPr="00A46AF4" w:rsidRDefault="00665BF3" w:rsidP="004F5882">
            <w:r w:rsidRPr="00A46AF4">
              <w:t>17%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5D78E" w14:textId="77777777" w:rsidR="00665BF3" w:rsidRPr="00A46AF4" w:rsidRDefault="00665BF3" w:rsidP="004F5882">
            <w:r w:rsidRPr="00A46AF4">
              <w:t>19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B2293" w14:textId="77777777" w:rsidR="00665BF3" w:rsidRPr="00A46AF4" w:rsidRDefault="00665BF3" w:rsidP="004F5882"/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A3FE4" w14:textId="77777777" w:rsidR="00665BF3" w:rsidRPr="00A46AF4" w:rsidRDefault="00665BF3" w:rsidP="004F5882">
            <w:r w:rsidRPr="00A46AF4">
              <w:t>20%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1C32D" w14:textId="77777777" w:rsidR="00665BF3" w:rsidRPr="00A46AF4" w:rsidRDefault="00665BF3" w:rsidP="004F5882">
            <w:r w:rsidRPr="00A46AF4">
              <w:t>17%</w:t>
            </w:r>
          </w:p>
        </w:tc>
      </w:tr>
    </w:tbl>
    <w:p w14:paraId="16BE4063" w14:textId="77777777" w:rsidR="00665BF3" w:rsidRDefault="00665BF3" w:rsidP="00665BF3"/>
    <w:p w14:paraId="1BB8C732" w14:textId="77777777" w:rsidR="00665BF3" w:rsidRDefault="00665BF3" w:rsidP="00665BF3">
      <w:pPr>
        <w:rPr>
          <w:rFonts w:ascii="Times New Roman" w:hAnsi="Times New Roman" w:cs="Times New Roman"/>
        </w:rPr>
      </w:pPr>
    </w:p>
    <w:p w14:paraId="1ABE899B" w14:textId="77777777" w:rsidR="00665BF3" w:rsidRDefault="00665BF3" w:rsidP="00665BF3">
      <w:pPr>
        <w:rPr>
          <w:rFonts w:ascii="Times New Roman" w:hAnsi="Times New Roman" w:cs="Times New Roman"/>
        </w:rPr>
      </w:pPr>
    </w:p>
    <w:p w14:paraId="462612B0" w14:textId="77777777" w:rsidR="00665BF3" w:rsidRDefault="00665BF3" w:rsidP="00665BF3">
      <w:pPr>
        <w:rPr>
          <w:rFonts w:ascii="Times New Roman" w:hAnsi="Times New Roman" w:cs="Times New Roman"/>
        </w:rPr>
      </w:pPr>
    </w:p>
    <w:p w14:paraId="58B80204" w14:textId="77777777" w:rsidR="00665BF3" w:rsidRDefault="00665BF3" w:rsidP="00665BF3">
      <w:pPr>
        <w:rPr>
          <w:rFonts w:ascii="Times New Roman" w:hAnsi="Times New Roman" w:cs="Times New Roman"/>
        </w:rPr>
      </w:pPr>
    </w:p>
    <w:p w14:paraId="5A0C87F0" w14:textId="7AA0B426" w:rsidR="00885707" w:rsidRPr="00600C1C" w:rsidRDefault="00885707" w:rsidP="00885707">
      <w:pPr>
        <w:rPr>
          <w:rFonts w:ascii="Times New Roman" w:hAnsi="Times New Roman" w:cs="Times New Roman"/>
        </w:rPr>
      </w:pPr>
    </w:p>
    <w:p w14:paraId="3E623C2D" w14:textId="77777777" w:rsidR="00A46AF4" w:rsidRDefault="00A46AF4" w:rsidP="00A46AF4"/>
    <w:p w14:paraId="59AB5DF7" w14:textId="77777777" w:rsidR="00B928F6" w:rsidRDefault="00B928F6" w:rsidP="00A46AF4"/>
    <w:p w14:paraId="1E40C1D9" w14:textId="77777777" w:rsidR="002642FC" w:rsidRPr="002642FC" w:rsidRDefault="00E9665F" w:rsidP="00A46A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4A7D75E" wp14:editId="35FDF542">
                <wp:simplePos x="0" y="0"/>
                <wp:positionH relativeFrom="column">
                  <wp:posOffset>847725</wp:posOffset>
                </wp:positionH>
                <wp:positionV relativeFrom="paragraph">
                  <wp:posOffset>2352675</wp:posOffset>
                </wp:positionV>
                <wp:extent cx="1343025" cy="248920"/>
                <wp:effectExtent l="0" t="0" r="9525" b="0"/>
                <wp:wrapNone/>
                <wp:docPr id="691" name="Text Box 6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48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2C257C" w14:textId="77777777" w:rsidR="00BF6D58" w:rsidRDefault="00BF6D58">
                            <w:r>
                              <w:t>Log-rank P=0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91" o:spid="_x0000_s1060" type="#_x0000_t202" style="position:absolute;margin-left:66.75pt;margin-top:185.25pt;width:105.75pt;height:19.6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" fillcolor="white [3201]" stroked="f" strokeweight=".5pt">
                <v:textbox>
                  <w:txbxContent>
                    <w:p w14:paraId="4C2C257C" w14:textId="77777777" w:rsidR="00BF6D58" w:rsidRDefault="00BF6D58">
                      <w:r>
                        <w:t>Log-rank P=0.02</w:t>
                      </w:r>
                    </w:p>
                  </w:txbxContent>
                </v:textbox>
              </v:shape>
            </w:pict>
          </mc:Fallback>
        </mc:AlternateContent>
      </w:r>
      <w:r w:rsidR="002642FC" w:rsidRPr="002642FC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AB6C316" wp14:editId="0067023B">
                <wp:simplePos x="0" y="0"/>
                <wp:positionH relativeFrom="column">
                  <wp:posOffset>2190115</wp:posOffset>
                </wp:positionH>
                <wp:positionV relativeFrom="paragraph">
                  <wp:posOffset>771525</wp:posOffset>
                </wp:positionV>
                <wp:extent cx="2181225" cy="419100"/>
                <wp:effectExtent l="0" t="0" r="9525" b="0"/>
                <wp:wrapNone/>
                <wp:docPr id="694" name="Text Box 6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167C359" w14:textId="77777777" w:rsidR="00BF6D58" w:rsidRPr="002642FC" w:rsidRDefault="00BF6D58" w:rsidP="002642FC">
                            <w:r>
                              <w:t xml:space="preserve">Intermediate 2, </w:t>
                            </w:r>
                            <w:r w:rsidRPr="002642FC">
                              <w:rPr>
                                <w:i/>
                              </w:rPr>
                              <w:t>n=</w:t>
                            </w:r>
                            <w:r>
                              <w:rPr>
                                <w:i/>
                              </w:rPr>
                              <w:t>28</w:t>
                            </w:r>
                            <w:r w:rsidRPr="002642FC">
                              <w:rPr>
                                <w:i/>
                              </w:rPr>
                              <w:t>,</w:t>
                            </w:r>
                            <w:r>
                              <w:t xml:space="preserve"> Post alloHCT OS =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4" o:spid="_x0000_s1061" type="#_x0000_t202" style="position:absolute;margin-left:172.45pt;margin-top:60.75pt;width:171.75pt;height:33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" fillcolor="window" stroked="f" strokeweight=".5pt">
                <v:textbox>
                  <w:txbxContent>
                    <w:p w14:paraId="2167C359" w14:textId="77777777" w:rsidR="00BF6D58" w:rsidRPr="002642FC" w:rsidRDefault="00BF6D58" w:rsidP="002642FC">
                      <w:r>
                        <w:t xml:space="preserve">Intermediate 2, </w:t>
                      </w:r>
                      <w:r w:rsidRPr="002642FC">
                        <w:rPr>
                          <w:i/>
                        </w:rPr>
                        <w:t>n=</w:t>
                      </w:r>
                      <w:r>
                        <w:rPr>
                          <w:i/>
                        </w:rPr>
                        <w:t>28</w:t>
                      </w:r>
                      <w:r w:rsidRPr="002642FC">
                        <w:rPr>
                          <w:i/>
                        </w:rPr>
                        <w:t>,</w:t>
                      </w:r>
                      <w:r>
                        <w:t xml:space="preserve"> Post alloHCT OS =NR</w:t>
                      </w:r>
                    </w:p>
                  </w:txbxContent>
                </v:textbox>
              </v:shape>
            </w:pict>
          </mc:Fallback>
        </mc:AlternateContent>
      </w:r>
      <w:r w:rsidR="002642FC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ACD3FBE" wp14:editId="7F13193D">
                <wp:simplePos x="0" y="0"/>
                <wp:positionH relativeFrom="column">
                  <wp:posOffset>2380615</wp:posOffset>
                </wp:positionH>
                <wp:positionV relativeFrom="paragraph">
                  <wp:posOffset>2171065</wp:posOffset>
                </wp:positionV>
                <wp:extent cx="2171700" cy="506095"/>
                <wp:effectExtent l="0" t="0" r="0" b="8255"/>
                <wp:wrapNone/>
                <wp:docPr id="676" name="Text Box 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506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12AF1D" w14:textId="77777777" w:rsidR="00BF6D58" w:rsidRDefault="00BF6D58" w:rsidP="002642FC">
                            <w:pPr>
                              <w:pStyle w:val="NoSpacing"/>
                            </w:pPr>
                            <w:r>
                              <w:t xml:space="preserve">High Risk, </w:t>
                            </w:r>
                            <w:r w:rsidRPr="002642FC">
                              <w:rPr>
                                <w:i/>
                              </w:rPr>
                              <w:t>n=7,</w:t>
                            </w:r>
                            <w:r>
                              <w:t xml:space="preserve"> </w:t>
                            </w:r>
                          </w:p>
                          <w:p w14:paraId="7BD4B3D6" w14:textId="77777777" w:rsidR="00BF6D58" w:rsidRPr="002642FC" w:rsidRDefault="00BF6D58" w:rsidP="002642FC">
                            <w:pPr>
                              <w:pStyle w:val="NoSpacing"/>
                            </w:pPr>
                            <w:r>
                              <w:t>Post alloHCT OS =12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6" o:spid="_x0000_s1062" type="#_x0000_t202" style="position:absolute;margin-left:187.45pt;margin-top:170.95pt;width:171pt;height:39.8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" fillcolor="white [3201]" stroked="f" strokeweight=".5pt">
                <v:textbox>
                  <w:txbxContent>
                    <w:p w14:paraId="2412AF1D" w14:textId="77777777" w:rsidR="00BF6D58" w:rsidRDefault="00BF6D58" w:rsidP="002642FC">
                      <w:pPr>
                        <w:pStyle w:val="NoSpacing"/>
                      </w:pPr>
                      <w:r>
                        <w:t xml:space="preserve">High Risk, </w:t>
                      </w:r>
                      <w:r w:rsidRPr="002642FC">
                        <w:rPr>
                          <w:i/>
                        </w:rPr>
                        <w:t>n=7,</w:t>
                      </w:r>
                      <w:r>
                        <w:t xml:space="preserve"> </w:t>
                      </w:r>
                    </w:p>
                    <w:p w14:paraId="7BD4B3D6" w14:textId="77777777" w:rsidR="00BF6D58" w:rsidRPr="002642FC" w:rsidRDefault="00BF6D58" w:rsidP="002642FC">
                      <w:pPr>
                        <w:pStyle w:val="NoSpacing"/>
                      </w:pPr>
                      <w:r>
                        <w:t>Post alloHCT OS =12 months</w:t>
                      </w:r>
                    </w:p>
                  </w:txbxContent>
                </v:textbox>
              </v:shape>
            </w:pict>
          </mc:Fallback>
        </mc:AlternateContent>
      </w:r>
      <w:r w:rsidR="002642FC" w:rsidRPr="002642FC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ABC30BD" wp14:editId="40A68978">
                <wp:simplePos x="0" y="0"/>
                <wp:positionH relativeFrom="column">
                  <wp:posOffset>2447925</wp:posOffset>
                </wp:positionH>
                <wp:positionV relativeFrom="paragraph">
                  <wp:posOffset>1419225</wp:posOffset>
                </wp:positionV>
                <wp:extent cx="1924050" cy="457200"/>
                <wp:effectExtent l="0" t="0" r="0" b="0"/>
                <wp:wrapNone/>
                <wp:docPr id="693" name="Text Box 6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BDE9AD5" w14:textId="77777777" w:rsidR="00BF6D58" w:rsidRDefault="00BF6D58" w:rsidP="002642FC">
                            <w:pPr>
                              <w:pStyle w:val="NoSpacing"/>
                            </w:pPr>
                            <w:r>
                              <w:t xml:space="preserve">Intermediate 1 Risk, </w:t>
                            </w:r>
                            <w:r w:rsidRPr="002642FC">
                              <w:rPr>
                                <w:i/>
                              </w:rPr>
                              <w:t>n=7,</w:t>
                            </w:r>
                            <w:r>
                              <w:t xml:space="preserve"> </w:t>
                            </w:r>
                          </w:p>
                          <w:p w14:paraId="25E6C708" w14:textId="77777777" w:rsidR="00BF6D58" w:rsidRPr="002642FC" w:rsidRDefault="00BF6D58" w:rsidP="002642FC">
                            <w:r>
                              <w:t>Post alloHCT OS =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3" o:spid="_x0000_s1063" type="#_x0000_t202" style="position:absolute;margin-left:192.75pt;margin-top:111.75pt;width:151.5pt;height:36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" fillcolor="window" stroked="f" strokeweight=".5pt">
                <v:textbox>
                  <w:txbxContent>
                    <w:p w14:paraId="7BDE9AD5" w14:textId="77777777" w:rsidR="00BF6D58" w:rsidRDefault="00BF6D58" w:rsidP="002642FC">
                      <w:pPr>
                        <w:pStyle w:val="NoSpacing"/>
                      </w:pPr>
                      <w:r>
                        <w:t xml:space="preserve">Intermediate 1 Risk, </w:t>
                      </w:r>
                      <w:r w:rsidRPr="002642FC">
                        <w:rPr>
                          <w:i/>
                        </w:rPr>
                        <w:t>n=7,</w:t>
                      </w:r>
                      <w:r>
                        <w:t xml:space="preserve"> </w:t>
                      </w:r>
                    </w:p>
                    <w:p w14:paraId="25E6C708" w14:textId="77777777" w:rsidR="00BF6D58" w:rsidRPr="002642FC" w:rsidRDefault="00BF6D58" w:rsidP="002642FC">
                      <w:r>
                        <w:t>Post alloHCT OS =NR</w:t>
                      </w:r>
                    </w:p>
                  </w:txbxContent>
                </v:textbox>
              </v:shape>
            </w:pict>
          </mc:Fallback>
        </mc:AlternateContent>
      </w:r>
      <w:r w:rsidR="00B928F6" w:rsidRPr="00B928F6">
        <w:rPr>
          <w:noProof/>
        </w:rPr>
        <w:drawing>
          <wp:inline distT="0" distB="0" distL="0" distR="0" wp14:anchorId="4FF48D05" wp14:editId="73D2DD24">
            <wp:extent cx="5534025" cy="3552825"/>
            <wp:effectExtent l="0" t="0" r="9525" b="9525"/>
            <wp:docPr id="68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951A3" w14:textId="16E3D181" w:rsidR="00B928F6" w:rsidRPr="00665BF3" w:rsidRDefault="00645267" w:rsidP="00A46AF4">
      <w:pPr>
        <w:rPr>
          <w:rFonts w:ascii="Times New Roman" w:hAnsi="Times New Roman" w:cs="Times New Roman"/>
          <w:b/>
        </w:rPr>
      </w:pPr>
      <w:r w:rsidRPr="00665BF3">
        <w:rPr>
          <w:rFonts w:ascii="Times New Roman" w:hAnsi="Times New Roman" w:cs="Times New Roman"/>
          <w:b/>
        </w:rPr>
        <w:t>Fig</w:t>
      </w:r>
      <w:r w:rsidR="00665BF3" w:rsidRPr="00665BF3">
        <w:rPr>
          <w:rFonts w:ascii="Times New Roman" w:hAnsi="Times New Roman" w:cs="Times New Roman"/>
          <w:b/>
        </w:rPr>
        <w:t>ure</w:t>
      </w:r>
      <w:r w:rsidRPr="00665BF3">
        <w:rPr>
          <w:rFonts w:ascii="Times New Roman" w:hAnsi="Times New Roman" w:cs="Times New Roman"/>
          <w:b/>
        </w:rPr>
        <w:t xml:space="preserve"> </w:t>
      </w:r>
      <w:r w:rsidR="00E44F6D">
        <w:rPr>
          <w:rFonts w:ascii="Times New Roman" w:hAnsi="Times New Roman" w:cs="Times New Roman"/>
          <w:b/>
        </w:rPr>
        <w:t>6</w:t>
      </w:r>
      <w:r w:rsidR="004358A9" w:rsidRPr="00665BF3">
        <w:rPr>
          <w:rFonts w:ascii="Times New Roman" w:hAnsi="Times New Roman" w:cs="Times New Roman"/>
          <w:b/>
        </w:rPr>
        <w:t>S</w:t>
      </w:r>
      <w:r w:rsidR="00665BF3" w:rsidRPr="00665BF3">
        <w:rPr>
          <w:rFonts w:ascii="Times New Roman" w:hAnsi="Times New Roman" w:cs="Times New Roman"/>
          <w:b/>
        </w:rPr>
        <w:t>:</w:t>
      </w:r>
      <w:r w:rsidR="004358A9" w:rsidRPr="00665BF3">
        <w:rPr>
          <w:rFonts w:ascii="Times New Roman" w:hAnsi="Times New Roman" w:cs="Times New Roman"/>
          <w:b/>
        </w:rPr>
        <w:t xml:space="preserve"> Post allo</w:t>
      </w:r>
      <w:r w:rsidR="00B928F6" w:rsidRPr="00665BF3">
        <w:rPr>
          <w:rFonts w:ascii="Times New Roman" w:hAnsi="Times New Roman" w:cs="Times New Roman"/>
          <w:b/>
        </w:rPr>
        <w:t xml:space="preserve">HCT OS by </w:t>
      </w:r>
      <w:r w:rsidR="0011018F" w:rsidRPr="00665BF3">
        <w:rPr>
          <w:rFonts w:ascii="Times New Roman" w:hAnsi="Times New Roman" w:cs="Times New Roman"/>
          <w:b/>
        </w:rPr>
        <w:t>CMML specific prognostic scoring system (</w:t>
      </w:r>
      <w:r w:rsidR="00B928F6" w:rsidRPr="00665BF3">
        <w:rPr>
          <w:rFonts w:ascii="Times New Roman" w:hAnsi="Times New Roman" w:cs="Times New Roman"/>
          <w:b/>
        </w:rPr>
        <w:t>CPSS</w:t>
      </w:r>
      <w:r w:rsidR="0011018F" w:rsidRPr="00665BF3">
        <w:rPr>
          <w:rFonts w:ascii="Times New Roman" w:hAnsi="Times New Roman" w:cs="Times New Roman"/>
          <w:b/>
        </w:rPr>
        <w:t>) categories</w:t>
      </w:r>
      <w:r w:rsidR="00B928F6" w:rsidRPr="00665BF3">
        <w:rPr>
          <w:rFonts w:ascii="Times New Roman" w:hAnsi="Times New Roman" w:cs="Times New Roman"/>
          <w:b/>
        </w:rPr>
        <w:t xml:space="preserve"> in </w:t>
      </w:r>
      <w:r w:rsidR="00665BF3" w:rsidRPr="00665BF3">
        <w:rPr>
          <w:rFonts w:ascii="Times New Roman" w:hAnsi="Times New Roman" w:cs="Times New Roman"/>
          <w:b/>
        </w:rPr>
        <w:t xml:space="preserve">CMML patients in chronic phase. </w:t>
      </w:r>
    </w:p>
    <w:p w14:paraId="3E9DAFB5" w14:textId="77777777" w:rsidR="00A46AF4" w:rsidRDefault="00A46AF4" w:rsidP="00A46AF4"/>
    <w:p w14:paraId="426A9642" w14:textId="4F2DC806" w:rsidR="00A66B6A" w:rsidRDefault="00665BF3" w:rsidP="004358A9">
      <w:pPr>
        <w:tabs>
          <w:tab w:val="left" w:pos="763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C183516" wp14:editId="455A3F7B">
                <wp:simplePos x="0" y="0"/>
                <wp:positionH relativeFrom="column">
                  <wp:posOffset>1231265</wp:posOffset>
                </wp:positionH>
                <wp:positionV relativeFrom="paragraph">
                  <wp:posOffset>20320</wp:posOffset>
                </wp:positionV>
                <wp:extent cx="1428750" cy="432435"/>
                <wp:effectExtent l="0" t="0" r="0" b="5715"/>
                <wp:wrapNone/>
                <wp:docPr id="695" name="Text Box 6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432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918EAF" w14:textId="77777777" w:rsidR="00BF6D58" w:rsidRDefault="00BF6D58" w:rsidP="005210F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Low Risk, </w:t>
                            </w:r>
                            <w:r w:rsidRPr="005210FE">
                              <w:rPr>
                                <w:i/>
                              </w:rPr>
                              <w:t>n=2</w:t>
                            </w:r>
                          </w:p>
                          <w:p w14:paraId="5C1B87D8" w14:textId="77777777" w:rsidR="00BF6D58" w:rsidRPr="005210FE" w:rsidRDefault="00BF6D58" w:rsidP="005210FE">
                            <w:pPr>
                              <w:pStyle w:val="NoSpacing"/>
                            </w:pPr>
                            <w:r w:rsidRPr="005210FE">
                              <w:t>Post AlloHCT</w:t>
                            </w:r>
                            <w:r>
                              <w:t xml:space="preserve"> OS</w:t>
                            </w:r>
                            <w:r w:rsidRPr="005210FE">
                              <w:t>=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5" o:spid="_x0000_s1064" type="#_x0000_t202" style="position:absolute;margin-left:96.95pt;margin-top:1.6pt;width:112.5pt;height:34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" fillcolor="white [3201]" stroked="f" strokeweight=".5pt">
                <v:textbox>
                  <w:txbxContent>
                    <w:p w14:paraId="25918EAF" w14:textId="77777777" w:rsidR="00BF6D58" w:rsidRDefault="00BF6D58" w:rsidP="005210FE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Low Risk, </w:t>
                      </w:r>
                      <w:r w:rsidRPr="005210FE">
                        <w:rPr>
                          <w:i/>
                        </w:rPr>
                        <w:t>n=2</w:t>
                      </w:r>
                    </w:p>
                    <w:p w14:paraId="5C1B87D8" w14:textId="77777777" w:rsidR="00BF6D58" w:rsidRPr="005210FE" w:rsidRDefault="00BF6D58" w:rsidP="005210FE">
                      <w:pPr>
                        <w:pStyle w:val="NoSpacing"/>
                      </w:pPr>
                      <w:r w:rsidRPr="005210FE">
                        <w:t>Post AlloHCT</w:t>
                      </w:r>
                      <w:r>
                        <w:t xml:space="preserve"> OS</w:t>
                      </w:r>
                      <w:r w:rsidRPr="005210FE">
                        <w:t>=NR</w:t>
                      </w:r>
                    </w:p>
                  </w:txbxContent>
                </v:textbox>
              </v:shape>
            </w:pict>
          </mc:Fallback>
        </mc:AlternateContent>
      </w:r>
      <w:r w:rsidR="00E9665F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B7AB698" wp14:editId="2A5F5CEE">
                <wp:simplePos x="0" y="0"/>
                <wp:positionH relativeFrom="column">
                  <wp:posOffset>818515</wp:posOffset>
                </wp:positionH>
                <wp:positionV relativeFrom="paragraph">
                  <wp:posOffset>1990090</wp:posOffset>
                </wp:positionV>
                <wp:extent cx="1133475" cy="495300"/>
                <wp:effectExtent l="0" t="0" r="9525" b="0"/>
                <wp:wrapNone/>
                <wp:docPr id="698" name="Text Box 6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15C684" w14:textId="77777777" w:rsidR="00BF6D58" w:rsidRDefault="00BF6D58">
                            <w:r>
                              <w:t>Log-rank P=0.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98" o:spid="_x0000_s1065" type="#_x0000_t202" style="position:absolute;margin-left:64.45pt;margin-top:156.7pt;width:89.25pt;height:39pt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" fillcolor="white [3201]" stroked="f" strokeweight=".5pt">
                <v:textbox>
                  <w:txbxContent>
                    <w:p w14:paraId="1C15C684" w14:textId="77777777" w:rsidR="00BF6D58" w:rsidRDefault="00BF6D58">
                      <w:r>
                        <w:t>Log-rank P=0.69</w:t>
                      </w:r>
                    </w:p>
                  </w:txbxContent>
                </v:textbox>
              </v:shape>
            </w:pict>
          </mc:Fallback>
        </mc:AlternateContent>
      </w:r>
      <w:r w:rsidR="005210FE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D37FBBC" wp14:editId="77C12F37">
                <wp:simplePos x="0" y="0"/>
                <wp:positionH relativeFrom="column">
                  <wp:posOffset>2124075</wp:posOffset>
                </wp:positionH>
                <wp:positionV relativeFrom="paragraph">
                  <wp:posOffset>1628140</wp:posOffset>
                </wp:positionV>
                <wp:extent cx="1990725" cy="432435"/>
                <wp:effectExtent l="0" t="0" r="9525" b="5715"/>
                <wp:wrapNone/>
                <wp:docPr id="697" name="Text Box 6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432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7C8416" w14:textId="77777777" w:rsidR="00BF6D58" w:rsidRDefault="00BF6D58" w:rsidP="005210F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High Risk, </w:t>
                            </w:r>
                            <w:r>
                              <w:rPr>
                                <w:i/>
                              </w:rPr>
                              <w:t>n=27</w:t>
                            </w:r>
                          </w:p>
                          <w:p w14:paraId="13E3FFD6" w14:textId="77777777" w:rsidR="00BF6D58" w:rsidRPr="005210FE" w:rsidRDefault="00BF6D58" w:rsidP="005210FE">
                            <w:pPr>
                              <w:pStyle w:val="NoSpacing"/>
                            </w:pPr>
                            <w:r w:rsidRPr="005210FE">
                              <w:t>Post AlloHCT</w:t>
                            </w:r>
                            <w:r>
                              <w:t xml:space="preserve"> OS =36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7" o:spid="_x0000_s1066" type="#_x0000_t202" style="position:absolute;margin-left:167.25pt;margin-top:128.2pt;width:156.75pt;height:34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" fillcolor="white [3201]" stroked="f" strokeweight=".5pt">
                <v:textbox>
                  <w:txbxContent>
                    <w:p w14:paraId="107C8416" w14:textId="77777777" w:rsidR="00BF6D58" w:rsidRDefault="00BF6D58" w:rsidP="005210FE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High Risk, </w:t>
                      </w:r>
                      <w:r>
                        <w:rPr>
                          <w:i/>
                        </w:rPr>
                        <w:t>n=27</w:t>
                      </w:r>
                    </w:p>
                    <w:p w14:paraId="13E3FFD6" w14:textId="77777777" w:rsidR="00BF6D58" w:rsidRPr="005210FE" w:rsidRDefault="00BF6D58" w:rsidP="005210FE">
                      <w:pPr>
                        <w:pStyle w:val="NoSpacing"/>
                      </w:pPr>
                      <w:r w:rsidRPr="005210FE">
                        <w:t>Post AlloHCT</w:t>
                      </w:r>
                      <w:r>
                        <w:t xml:space="preserve"> OS =36 months</w:t>
                      </w:r>
                    </w:p>
                  </w:txbxContent>
                </v:textbox>
              </v:shape>
            </w:pict>
          </mc:Fallback>
        </mc:AlternateContent>
      </w:r>
      <w:r w:rsidR="005210FE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93D3B9A" wp14:editId="4D246F11">
                <wp:simplePos x="0" y="0"/>
                <wp:positionH relativeFrom="column">
                  <wp:posOffset>1647825</wp:posOffset>
                </wp:positionH>
                <wp:positionV relativeFrom="paragraph">
                  <wp:posOffset>799465</wp:posOffset>
                </wp:positionV>
                <wp:extent cx="1990725" cy="432435"/>
                <wp:effectExtent l="0" t="0" r="9525" b="5715"/>
                <wp:wrapNone/>
                <wp:docPr id="696" name="Text Box 6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432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788E0D" w14:textId="77777777" w:rsidR="00BF6D58" w:rsidRDefault="00BF6D58" w:rsidP="005210FE">
                            <w:pPr>
                              <w:pStyle w:val="NoSpacing"/>
                              <w:rPr>
                                <w:i/>
                              </w:rPr>
                            </w:pPr>
                            <w:r>
                              <w:t xml:space="preserve">Intermediate Risk, </w:t>
                            </w:r>
                            <w:r>
                              <w:rPr>
                                <w:i/>
                              </w:rPr>
                              <w:t>n=15</w:t>
                            </w:r>
                          </w:p>
                          <w:p w14:paraId="3BEE6E67" w14:textId="77777777" w:rsidR="00BF6D58" w:rsidRPr="005210FE" w:rsidRDefault="00BF6D58" w:rsidP="005210FE">
                            <w:pPr>
                              <w:pStyle w:val="NoSpacing"/>
                            </w:pPr>
                            <w:r w:rsidRPr="005210FE">
                              <w:t>Post AlloHCT</w:t>
                            </w:r>
                            <w:r>
                              <w:t xml:space="preserve"> OS</w:t>
                            </w:r>
                            <w:r w:rsidRPr="005210FE">
                              <w:t>=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6" o:spid="_x0000_s1067" type="#_x0000_t202" style="position:absolute;margin-left:129.75pt;margin-top:62.95pt;width:156.75pt;height:34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" fillcolor="white [3201]" stroked="f" strokeweight=".5pt">
                <v:textbox>
                  <w:txbxContent>
                    <w:p w14:paraId="50788E0D" w14:textId="77777777" w:rsidR="00BF6D58" w:rsidRDefault="00BF6D58" w:rsidP="005210FE">
                      <w:pPr>
                        <w:pStyle w:val="NoSpacing"/>
                        <w:rPr>
                          <w:i/>
                        </w:rPr>
                      </w:pPr>
                      <w:r>
                        <w:t xml:space="preserve">Intermediate Risk, </w:t>
                      </w:r>
                      <w:r>
                        <w:rPr>
                          <w:i/>
                        </w:rPr>
                        <w:t>n=15</w:t>
                      </w:r>
                    </w:p>
                    <w:p w14:paraId="3BEE6E67" w14:textId="77777777" w:rsidR="00BF6D58" w:rsidRPr="005210FE" w:rsidRDefault="00BF6D58" w:rsidP="005210FE">
                      <w:pPr>
                        <w:pStyle w:val="NoSpacing"/>
                      </w:pPr>
                      <w:r w:rsidRPr="005210FE">
                        <w:t>Post AlloHCT</w:t>
                      </w:r>
                      <w:r>
                        <w:t xml:space="preserve"> OS</w:t>
                      </w:r>
                      <w:r w:rsidRPr="005210FE">
                        <w:t>=NR</w:t>
                      </w:r>
                    </w:p>
                  </w:txbxContent>
                </v:textbox>
              </v:shape>
            </w:pict>
          </mc:Fallback>
        </mc:AlternateContent>
      </w:r>
      <w:r w:rsidR="00925E7E" w:rsidRPr="00B928F6">
        <w:rPr>
          <w:noProof/>
        </w:rPr>
        <w:drawing>
          <wp:inline distT="0" distB="0" distL="0" distR="0" wp14:anchorId="09C5BD24" wp14:editId="01F5B904">
            <wp:extent cx="5035138" cy="3146961"/>
            <wp:effectExtent l="0" t="0" r="0" b="0"/>
            <wp:docPr id="692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138" cy="3146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AC78500" wp14:editId="634633D5">
                <wp:simplePos x="0" y="0"/>
                <wp:positionH relativeFrom="column">
                  <wp:posOffset>2459355</wp:posOffset>
                </wp:positionH>
                <wp:positionV relativeFrom="paragraph">
                  <wp:posOffset>-2540</wp:posOffset>
                </wp:positionV>
                <wp:extent cx="9525" cy="8890"/>
                <wp:effectExtent l="0" t="0" r="0" b="0"/>
                <wp:wrapNone/>
                <wp:docPr id="796" name="Rectangle 7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8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052A67" id="Rectangle 796" o:spid="_x0000_s1026" style="position:absolute;margin-left:193.65pt;margin-top:-.2pt;width:.75pt;height:.7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" stroked="f"/>
            </w:pict>
          </mc:Fallback>
        </mc:AlternateContent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73F5344" wp14:editId="736A05DB">
                <wp:simplePos x="0" y="0"/>
                <wp:positionH relativeFrom="column">
                  <wp:posOffset>2459355</wp:posOffset>
                </wp:positionH>
                <wp:positionV relativeFrom="paragraph">
                  <wp:posOffset>-2540</wp:posOffset>
                </wp:positionV>
                <wp:extent cx="9525" cy="8890"/>
                <wp:effectExtent l="0" t="0" r="0" b="0"/>
                <wp:wrapNone/>
                <wp:docPr id="795" name="Rectangle 7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8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B75A0A" id="Rectangle 795" o:spid="_x0000_s1026" style="position:absolute;margin-left:193.65pt;margin-top:-.2pt;width:.75pt;height:.7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" stroked="f"/>
            </w:pict>
          </mc:Fallback>
        </mc:AlternateContent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56F9E91" wp14:editId="6622EBD4">
                <wp:simplePos x="0" y="0"/>
                <wp:positionH relativeFrom="column">
                  <wp:posOffset>2861945</wp:posOffset>
                </wp:positionH>
                <wp:positionV relativeFrom="paragraph">
                  <wp:posOffset>421005</wp:posOffset>
                </wp:positionV>
                <wp:extent cx="241300" cy="150495"/>
                <wp:effectExtent l="0" t="0" r="6350" b="635"/>
                <wp:wrapNone/>
                <wp:docPr id="792" name="Rectangle 7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300" cy="150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A99AA9" w14:textId="77777777" w:rsidR="00BF6D58" w:rsidRDefault="00BF6D58" w:rsidP="00A66B6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92" o:spid="_x0000_s1068" style="position:absolute;margin-left:225.35pt;margin-top:33.15pt;width:19pt;height:11.85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" filled="f" stroked="f">
                <v:textbox style="mso-fit-shape-to-text:t" inset="0,0,0,0">
                  <w:txbxContent>
                    <w:p w14:paraId="4BA99AA9" w14:textId="77777777" w:rsidR="00BF6D58" w:rsidRDefault="00BF6D58" w:rsidP="00A66B6A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BE04F9" wp14:editId="68D19FF1">
                <wp:simplePos x="0" y="0"/>
                <wp:positionH relativeFrom="column">
                  <wp:posOffset>2861945</wp:posOffset>
                </wp:positionH>
                <wp:positionV relativeFrom="paragraph">
                  <wp:posOffset>279400</wp:posOffset>
                </wp:positionV>
                <wp:extent cx="642620" cy="150495"/>
                <wp:effectExtent l="0" t="0" r="4445" b="635"/>
                <wp:wrapNone/>
                <wp:docPr id="790" name="Rectangle 7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2620" cy="150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DFA290" w14:textId="77777777" w:rsidR="00BF6D58" w:rsidRDefault="00BF6D58" w:rsidP="00A66B6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90" o:spid="_x0000_s1069" style="position:absolute;margin-left:225.35pt;margin-top:22pt;width:50.6pt;height:11.85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" filled="f" stroked="f">
                <v:textbox style="mso-fit-shape-to-text:t" inset="0,0,0,0">
                  <w:txbxContent>
                    <w:p w14:paraId="28DFA290" w14:textId="77777777" w:rsidR="00BF6D58" w:rsidRDefault="00BF6D58" w:rsidP="00A66B6A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CF1D870" wp14:editId="75090C23">
                <wp:simplePos x="0" y="0"/>
                <wp:positionH relativeFrom="column">
                  <wp:posOffset>2861945</wp:posOffset>
                </wp:positionH>
                <wp:positionV relativeFrom="paragraph">
                  <wp:posOffset>137795</wp:posOffset>
                </wp:positionV>
                <wp:extent cx="203200" cy="150495"/>
                <wp:effectExtent l="0" t="0" r="5715" b="635"/>
                <wp:wrapNone/>
                <wp:docPr id="788" name="Rectangle 7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200" cy="150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CE40B7" w14:textId="77777777" w:rsidR="00BF6D58" w:rsidRDefault="00BF6D58" w:rsidP="00A66B6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88" o:spid="_x0000_s1070" style="position:absolute;margin-left:225.35pt;margin-top:10.85pt;width:16pt;height:11.85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" filled="f" stroked="f">
                <v:textbox style="mso-fit-shape-to-text:t" inset="0,0,0,0">
                  <w:txbxContent>
                    <w:p w14:paraId="21CE40B7" w14:textId="77777777" w:rsidR="00BF6D58" w:rsidRDefault="00BF6D58" w:rsidP="00A66B6A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723978B" wp14:editId="2B79A104">
                <wp:simplePos x="0" y="0"/>
                <wp:positionH relativeFrom="column">
                  <wp:posOffset>2622550</wp:posOffset>
                </wp:positionH>
                <wp:positionV relativeFrom="paragraph">
                  <wp:posOffset>128270</wp:posOffset>
                </wp:positionV>
                <wp:extent cx="9525" cy="8890"/>
                <wp:effectExtent l="0" t="0" r="0" b="0"/>
                <wp:wrapNone/>
                <wp:docPr id="786" name="Rectangle 7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8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9DB2AE" id="Rectangle 786" o:spid="_x0000_s1026" style="position:absolute;margin-left:206.5pt;margin-top:10.1pt;width:.75pt;height:.7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" stroked="f"/>
            </w:pict>
          </mc:Fallback>
        </mc:AlternateContent>
      </w:r>
      <w:r w:rsidR="00A66B6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422D11E" wp14:editId="76BD74B7">
                <wp:simplePos x="0" y="0"/>
                <wp:positionH relativeFrom="column">
                  <wp:posOffset>2622550</wp:posOffset>
                </wp:positionH>
                <wp:positionV relativeFrom="paragraph">
                  <wp:posOffset>128270</wp:posOffset>
                </wp:positionV>
                <wp:extent cx="9525" cy="8890"/>
                <wp:effectExtent l="0" t="0" r="0" b="0"/>
                <wp:wrapNone/>
                <wp:docPr id="785" name="Rectangle 7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8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903923" id="Rectangle 785" o:spid="_x0000_s1026" style="position:absolute;margin-left:206.5pt;margin-top:10.1pt;width:.75pt;height:.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" stroked="f"/>
            </w:pict>
          </mc:Fallback>
        </mc:AlternateContent>
      </w:r>
      <w:r w:rsidR="004358A9">
        <w:tab/>
      </w:r>
    </w:p>
    <w:p w14:paraId="0E134436" w14:textId="53015AC8" w:rsidR="00A66B6A" w:rsidRPr="00665BF3" w:rsidRDefault="00645267" w:rsidP="00A46AF4">
      <w:pPr>
        <w:rPr>
          <w:rFonts w:ascii="Times New Roman" w:hAnsi="Times New Roman" w:cs="Times New Roman"/>
          <w:b/>
        </w:rPr>
      </w:pPr>
      <w:r w:rsidRPr="00665BF3">
        <w:rPr>
          <w:rFonts w:ascii="Times New Roman" w:hAnsi="Times New Roman" w:cs="Times New Roman"/>
          <w:b/>
        </w:rPr>
        <w:t>Fig</w:t>
      </w:r>
      <w:r w:rsidR="00665BF3" w:rsidRPr="00665BF3">
        <w:rPr>
          <w:rFonts w:ascii="Times New Roman" w:hAnsi="Times New Roman" w:cs="Times New Roman"/>
          <w:b/>
        </w:rPr>
        <w:t>ure</w:t>
      </w:r>
      <w:r w:rsidRPr="00665BF3">
        <w:rPr>
          <w:rFonts w:ascii="Times New Roman" w:hAnsi="Times New Roman" w:cs="Times New Roman"/>
          <w:b/>
        </w:rPr>
        <w:t xml:space="preserve"> </w:t>
      </w:r>
      <w:r w:rsidR="00E44F6D">
        <w:rPr>
          <w:rFonts w:ascii="Times New Roman" w:hAnsi="Times New Roman" w:cs="Times New Roman"/>
          <w:b/>
        </w:rPr>
        <w:t>7</w:t>
      </w:r>
      <w:r w:rsidR="001476C6" w:rsidRPr="00665BF3">
        <w:rPr>
          <w:rFonts w:ascii="Times New Roman" w:hAnsi="Times New Roman" w:cs="Times New Roman"/>
          <w:b/>
        </w:rPr>
        <w:t>S</w:t>
      </w:r>
      <w:r w:rsidR="00665BF3" w:rsidRPr="00665BF3">
        <w:rPr>
          <w:rFonts w:ascii="Times New Roman" w:hAnsi="Times New Roman" w:cs="Times New Roman"/>
          <w:b/>
        </w:rPr>
        <w:t>:</w:t>
      </w:r>
      <w:r w:rsidR="001476C6" w:rsidRPr="00665BF3">
        <w:rPr>
          <w:rFonts w:ascii="Times New Roman" w:hAnsi="Times New Roman" w:cs="Times New Roman"/>
          <w:b/>
        </w:rPr>
        <w:t xml:space="preserve"> Post allo</w:t>
      </w:r>
      <w:r w:rsidR="0011018F" w:rsidRPr="00665BF3">
        <w:rPr>
          <w:rFonts w:ascii="Times New Roman" w:hAnsi="Times New Roman" w:cs="Times New Roman"/>
          <w:b/>
        </w:rPr>
        <w:t>HCT OS by Mayo Prognostic Model</w:t>
      </w:r>
      <w:r w:rsidR="001476C6" w:rsidRPr="00665BF3">
        <w:rPr>
          <w:rFonts w:ascii="Times New Roman" w:hAnsi="Times New Roman" w:cs="Times New Roman"/>
          <w:b/>
        </w:rPr>
        <w:t xml:space="preserve"> category in </w:t>
      </w:r>
      <w:r w:rsidR="00665BF3">
        <w:rPr>
          <w:rFonts w:ascii="Times New Roman" w:hAnsi="Times New Roman" w:cs="Times New Roman"/>
          <w:b/>
        </w:rPr>
        <w:t>CMML chronic phase patients.</w:t>
      </w:r>
    </w:p>
    <w:p w14:paraId="142C841E" w14:textId="6EDECEC0" w:rsidR="00AC1ABB" w:rsidRDefault="008574ED" w:rsidP="00A46AF4">
      <w:pPr>
        <w:rPr>
          <w:noProof/>
        </w:rPr>
      </w:pPr>
      <w:r w:rsidRPr="00A20ACD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AF5A04E" wp14:editId="0E7C7777">
                <wp:simplePos x="0" y="0"/>
                <wp:positionH relativeFrom="column">
                  <wp:posOffset>3533775</wp:posOffset>
                </wp:positionH>
                <wp:positionV relativeFrom="paragraph">
                  <wp:posOffset>3571875</wp:posOffset>
                </wp:positionV>
                <wp:extent cx="914400" cy="319405"/>
                <wp:effectExtent l="0" t="0" r="0" b="0"/>
                <wp:wrapNone/>
                <wp:docPr id="68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BC9BDA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In month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8" o:spid="_x0000_s1071" type="#_x0000_t202" style="position:absolute;margin-left:278.25pt;margin-top:281.25pt;width:1in;height:25.15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" filled="f" stroked="f">
                <v:textbox>
                  <w:txbxContent>
                    <w:p w14:paraId="5FBC9BDA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(In months)</w:t>
                      </w:r>
                    </w:p>
                  </w:txbxContent>
                </v:textbox>
              </v:shape>
            </w:pict>
          </mc:Fallback>
        </mc:AlternateContent>
      </w:r>
      <w:r w:rsidR="00A20ACD" w:rsidRPr="00A20AC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338465" wp14:editId="1C6AF088">
                <wp:simplePos x="0" y="0"/>
                <wp:positionH relativeFrom="column">
                  <wp:posOffset>1751965</wp:posOffset>
                </wp:positionH>
                <wp:positionV relativeFrom="paragraph">
                  <wp:posOffset>2664819</wp:posOffset>
                </wp:positionV>
                <wp:extent cx="2513965" cy="600075"/>
                <wp:effectExtent l="0" t="0" r="0" b="0"/>
                <wp:wrapNone/>
                <wp:docPr id="68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3965" cy="600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86150A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High Risk,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=5</w:t>
                            </w:r>
                          </w:p>
                          <w:p w14:paraId="55E2281A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ost AlloHCT median OS= 21(2-189) month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" o:spid="_x0000_s1072" type="#_x0000_t202" style="position:absolute;margin-left:137.95pt;margin-top:209.85pt;width:197.95pt;height:4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" filled="f" stroked="f">
                <v:textbox style="mso-fit-shape-to-text:t">
                  <w:txbxContent>
                    <w:p w14:paraId="7F86150A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High Risk,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=5</w:t>
                      </w:r>
                    </w:p>
                    <w:p w14:paraId="55E2281A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Post AlloHCT median OS= 21(2-189) months</w:t>
                      </w:r>
                    </w:p>
                  </w:txbxContent>
                </v:textbox>
              </v:shape>
            </w:pict>
          </mc:Fallback>
        </mc:AlternateContent>
      </w:r>
      <w:r w:rsidR="00A20ACD" w:rsidRPr="00A20AC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9A6314" wp14:editId="36D7CFA8">
                <wp:simplePos x="0" y="0"/>
                <wp:positionH relativeFrom="column">
                  <wp:posOffset>2171700</wp:posOffset>
                </wp:positionH>
                <wp:positionV relativeFrom="paragraph">
                  <wp:posOffset>1623060</wp:posOffset>
                </wp:positionV>
                <wp:extent cx="2590800" cy="600075"/>
                <wp:effectExtent l="0" t="0" r="0" b="0"/>
                <wp:wrapNone/>
                <wp:docPr id="68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600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B11E60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ntermediate Risk,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 8</w:t>
                            </w:r>
                          </w:p>
                          <w:p w14:paraId="5BE7269C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ost AlloHCT median OS= 16(3-NR) month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73" type="#_x0000_t202" style="position:absolute;margin-left:171pt;margin-top:127.8pt;width:204pt;height:4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" filled="f" stroked="f">
                <v:textbox style="mso-fit-shape-to-text:t">
                  <w:txbxContent>
                    <w:p w14:paraId="2EB11E60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ntermediate Risk,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= 8</w:t>
                      </w:r>
                    </w:p>
                    <w:p w14:paraId="5BE7269C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Post AlloHCT median OS= 16(3-NR) months</w:t>
                      </w:r>
                    </w:p>
                  </w:txbxContent>
                </v:textbox>
              </v:shape>
            </w:pict>
          </mc:Fallback>
        </mc:AlternateContent>
      </w:r>
      <w:r w:rsidR="00A20ACD" w:rsidRPr="00A20ACD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462E42" wp14:editId="6F6965BA">
                <wp:simplePos x="0" y="0"/>
                <wp:positionH relativeFrom="column">
                  <wp:posOffset>1535430</wp:posOffset>
                </wp:positionH>
                <wp:positionV relativeFrom="paragraph">
                  <wp:posOffset>947420</wp:posOffset>
                </wp:positionV>
                <wp:extent cx="2476500" cy="430530"/>
                <wp:effectExtent l="0" t="0" r="0" b="0"/>
                <wp:wrapNone/>
                <wp:docPr id="68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C66BE0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ow Risk,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=32</w:t>
                            </w:r>
                          </w:p>
                          <w:p w14:paraId="11252BB9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ost AlloHCT median OS=NR (21-NR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74" type="#_x0000_t202" style="position:absolute;margin-left:120.9pt;margin-top:74.6pt;width:195pt;height:33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" filled="f" stroked="f">
                <v:textbox style="mso-fit-shape-to-text:t">
                  <w:txbxContent>
                    <w:p w14:paraId="02C66BE0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ow Risk,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=32</w:t>
                      </w:r>
                    </w:p>
                    <w:p w14:paraId="11252BB9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Post AlloHCT median OS=NR (21-NR)</w:t>
                      </w:r>
                    </w:p>
                  </w:txbxContent>
                </v:textbox>
              </v:shape>
            </w:pict>
          </mc:Fallback>
        </mc:AlternateContent>
      </w:r>
      <w:r w:rsidR="00A20ACD" w:rsidRPr="00A20A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97082E9" wp14:editId="4024C783">
                <wp:simplePos x="0" y="0"/>
                <wp:positionH relativeFrom="column">
                  <wp:posOffset>2974975</wp:posOffset>
                </wp:positionH>
                <wp:positionV relativeFrom="paragraph">
                  <wp:posOffset>295275</wp:posOffset>
                </wp:positionV>
                <wp:extent cx="1219200" cy="260985"/>
                <wp:effectExtent l="0" t="0" r="0" b="0"/>
                <wp:wrapNone/>
                <wp:docPr id="68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FD2A8F" w14:textId="77777777" w:rsidR="00BF6D58" w:rsidRDefault="00BF6D58" w:rsidP="00A20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og-rank P=0.0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75" type="#_x0000_t202" style="position:absolute;margin-left:234.25pt;margin-top:23.25pt;width:96pt;height:20.5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" filled="f" stroked="f">
                <v:textbox style="mso-fit-shape-to-text:t">
                  <w:txbxContent>
                    <w:p w14:paraId="73FD2A8F" w14:textId="77777777" w:rsidR="00BF6D58" w:rsidRDefault="00BF6D58" w:rsidP="00A20A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Log-rank P=0.09</w:t>
                      </w:r>
                    </w:p>
                  </w:txbxContent>
                </v:textbox>
              </v:shape>
            </w:pict>
          </mc:Fallback>
        </mc:AlternateContent>
      </w:r>
      <w:r w:rsidR="00A20ACD" w:rsidRPr="00A20ACD">
        <w:rPr>
          <w:noProof/>
        </w:rPr>
        <w:t xml:space="preserve"> </w:t>
      </w:r>
      <w:r w:rsidR="00A20ACD" w:rsidRPr="00A20ACD">
        <w:rPr>
          <w:rFonts w:ascii="Times New Roman" w:hAnsi="Times New Roman" w:cs="Times New Roman"/>
          <w:noProof/>
        </w:rPr>
        <w:drawing>
          <wp:inline distT="0" distB="0" distL="0" distR="0" wp14:anchorId="1797277E" wp14:editId="1CD2B95C">
            <wp:extent cx="5181600" cy="3962400"/>
            <wp:effectExtent l="0" t="0" r="0" b="0"/>
            <wp:docPr id="68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524BB" w14:textId="3E85A941" w:rsidR="00A20ACD" w:rsidRDefault="00A20ACD" w:rsidP="00A20ACD">
      <w:pPr>
        <w:rPr>
          <w:rFonts w:ascii="Times New Roman" w:hAnsi="Times New Roman" w:cs="Times New Roman"/>
          <w:b/>
        </w:rPr>
      </w:pPr>
      <w:r w:rsidRPr="00665BF3">
        <w:rPr>
          <w:rFonts w:ascii="Times New Roman" w:hAnsi="Times New Roman" w:cs="Times New Roman"/>
          <w:b/>
        </w:rPr>
        <w:t>Fig</w:t>
      </w:r>
      <w:r w:rsidR="00665BF3" w:rsidRPr="00665BF3">
        <w:rPr>
          <w:rFonts w:ascii="Times New Roman" w:hAnsi="Times New Roman" w:cs="Times New Roman"/>
          <w:b/>
        </w:rPr>
        <w:t>ure</w:t>
      </w:r>
      <w:r w:rsidRPr="00665BF3">
        <w:rPr>
          <w:rFonts w:ascii="Times New Roman" w:hAnsi="Times New Roman" w:cs="Times New Roman"/>
          <w:b/>
        </w:rPr>
        <w:t xml:space="preserve"> </w:t>
      </w:r>
      <w:r w:rsidR="00E44F6D">
        <w:rPr>
          <w:rFonts w:ascii="Times New Roman" w:hAnsi="Times New Roman" w:cs="Times New Roman"/>
          <w:b/>
        </w:rPr>
        <w:t>8</w:t>
      </w:r>
      <w:r w:rsidRPr="00665BF3">
        <w:rPr>
          <w:rFonts w:ascii="Times New Roman" w:hAnsi="Times New Roman" w:cs="Times New Roman"/>
          <w:b/>
        </w:rPr>
        <w:t>S</w:t>
      </w:r>
      <w:r w:rsidR="00665BF3" w:rsidRPr="00665BF3">
        <w:rPr>
          <w:rFonts w:ascii="Times New Roman" w:hAnsi="Times New Roman" w:cs="Times New Roman"/>
          <w:b/>
        </w:rPr>
        <w:t>:</w:t>
      </w:r>
      <w:r w:rsidRPr="00665BF3">
        <w:rPr>
          <w:rFonts w:ascii="Times New Roman" w:hAnsi="Times New Roman" w:cs="Times New Roman"/>
          <w:b/>
        </w:rPr>
        <w:t xml:space="preserve"> Post alloHCT OS by Mayo </w:t>
      </w:r>
      <w:r w:rsidR="006D1464" w:rsidRPr="00665BF3">
        <w:rPr>
          <w:rFonts w:ascii="Times New Roman" w:hAnsi="Times New Roman" w:cs="Times New Roman"/>
          <w:b/>
        </w:rPr>
        <w:t>French</w:t>
      </w:r>
      <w:r w:rsidRPr="00665BF3">
        <w:rPr>
          <w:rFonts w:ascii="Times New Roman" w:hAnsi="Times New Roman" w:cs="Times New Roman"/>
          <w:b/>
        </w:rPr>
        <w:t xml:space="preserve"> Model</w:t>
      </w:r>
      <w:r w:rsidR="00C05D41">
        <w:rPr>
          <w:rFonts w:ascii="Times New Roman" w:hAnsi="Times New Roman" w:cs="Times New Roman"/>
          <w:b/>
        </w:rPr>
        <w:t xml:space="preserve"> (MFM)</w:t>
      </w:r>
      <w:bookmarkStart w:id="0" w:name="_GoBack"/>
      <w:bookmarkEnd w:id="0"/>
      <w:r w:rsidRPr="00665BF3">
        <w:rPr>
          <w:rFonts w:ascii="Times New Roman" w:hAnsi="Times New Roman" w:cs="Times New Roman"/>
          <w:b/>
        </w:rPr>
        <w:t xml:space="preserve"> category in </w:t>
      </w:r>
      <w:r w:rsidR="00665BF3">
        <w:rPr>
          <w:rFonts w:ascii="Times New Roman" w:hAnsi="Times New Roman" w:cs="Times New Roman"/>
          <w:b/>
        </w:rPr>
        <w:t xml:space="preserve">CMML chronic phase patients. </w:t>
      </w:r>
    </w:p>
    <w:p w14:paraId="00CE7EEC" w14:textId="77777777" w:rsidR="0097763C" w:rsidRDefault="0097763C" w:rsidP="0097763C">
      <w:pPr>
        <w:rPr>
          <w:rFonts w:ascii="Times New Roman" w:hAnsi="Times New Roman" w:cs="Times New Roman"/>
        </w:rPr>
      </w:pPr>
    </w:p>
    <w:p w14:paraId="1644DFD8" w14:textId="131E9264" w:rsidR="0097763C" w:rsidRPr="0097763C" w:rsidRDefault="0097763C" w:rsidP="0097763C">
      <w:pPr>
        <w:rPr>
          <w:rFonts w:ascii="Times New Roman" w:hAnsi="Times New Roman" w:cs="Times New Roman"/>
          <w:b/>
        </w:rPr>
      </w:pPr>
      <w:r w:rsidRPr="0097763C">
        <w:rPr>
          <w:rFonts w:ascii="Times New Roman" w:hAnsi="Times New Roman" w:cs="Times New Roman"/>
          <w:b/>
        </w:rPr>
        <w:t>Table 7S</w:t>
      </w:r>
      <w:r w:rsidRPr="0097763C">
        <w:rPr>
          <w:rFonts w:ascii="Times New Roman" w:hAnsi="Times New Roman" w:cs="Times New Roman"/>
          <w:b/>
        </w:rPr>
        <w:t>:</w:t>
      </w:r>
      <w:r w:rsidRPr="0097763C">
        <w:rPr>
          <w:rFonts w:ascii="Times New Roman" w:hAnsi="Times New Roman" w:cs="Times New Roman"/>
          <w:b/>
        </w:rPr>
        <w:t xml:space="preserve"> GVHD</w:t>
      </w:r>
      <w:r w:rsidRPr="0097763C">
        <w:rPr>
          <w:rFonts w:ascii="Times New Roman" w:hAnsi="Times New Roman" w:cs="Times New Roman"/>
          <w:b/>
        </w:rPr>
        <w:t>-</w:t>
      </w:r>
      <w:r w:rsidRPr="0097763C">
        <w:rPr>
          <w:rFonts w:ascii="Times New Roman" w:hAnsi="Times New Roman" w:cs="Times New Roman"/>
          <w:b/>
        </w:rPr>
        <w:t>free</w:t>
      </w:r>
      <w:r w:rsidRPr="0097763C">
        <w:rPr>
          <w:rFonts w:ascii="Times New Roman" w:hAnsi="Times New Roman" w:cs="Times New Roman"/>
          <w:b/>
        </w:rPr>
        <w:t>/relapse-</w:t>
      </w:r>
      <w:r w:rsidRPr="0097763C">
        <w:rPr>
          <w:rFonts w:ascii="Times New Roman" w:hAnsi="Times New Roman" w:cs="Times New Roman"/>
          <w:b/>
        </w:rPr>
        <w:t>free</w:t>
      </w:r>
      <w:r w:rsidRPr="0097763C">
        <w:rPr>
          <w:rFonts w:ascii="Times New Roman" w:hAnsi="Times New Roman" w:cs="Times New Roman"/>
          <w:b/>
        </w:rPr>
        <w:t xml:space="preserve"> (GRFS)</w:t>
      </w:r>
      <w:r w:rsidRPr="0097763C">
        <w:rPr>
          <w:rFonts w:ascii="Times New Roman" w:hAnsi="Times New Roman" w:cs="Times New Roman"/>
          <w:b/>
        </w:rPr>
        <w:t xml:space="preserve"> survival</w:t>
      </w:r>
      <w:r w:rsidRPr="0097763C">
        <w:rPr>
          <w:rFonts w:ascii="Times New Roman" w:hAnsi="Times New Roman" w:cs="Times New Roman"/>
          <w:b/>
        </w:rPr>
        <w:t xml:space="preserve"> in CMML patients who underwent alloHCT in both CP and BT phase.  </w:t>
      </w:r>
    </w:p>
    <w:tbl>
      <w:tblPr>
        <w:tblW w:w="10530" w:type="dxa"/>
        <w:tblInd w:w="-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440"/>
        <w:gridCol w:w="1260"/>
        <w:gridCol w:w="1620"/>
        <w:gridCol w:w="1080"/>
        <w:gridCol w:w="1350"/>
        <w:gridCol w:w="1170"/>
        <w:gridCol w:w="1170"/>
      </w:tblGrid>
      <w:tr w:rsidR="0097763C" w:rsidRPr="00A46AF4" w14:paraId="715D61B7" w14:textId="77777777" w:rsidTr="0097763C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C28B9" w14:textId="77777777" w:rsidR="0097763C" w:rsidRPr="00A46AF4" w:rsidRDefault="0097763C" w:rsidP="004F5882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33771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Overal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2DC04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HCT in CP</w:t>
            </w:r>
          </w:p>
          <w:p w14:paraId="612F69DB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(n=4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CDFAE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HCT post BT</w:t>
            </w:r>
          </w:p>
          <w:p w14:paraId="6A1E1058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(n=2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5DCA8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P val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EE6F5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RIC(n=3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F1B3F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MAC (n=31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51C59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P value</w:t>
            </w:r>
          </w:p>
        </w:tc>
      </w:tr>
      <w:tr w:rsidR="0097763C" w:rsidRPr="00A46AF4" w14:paraId="3E7C68B6" w14:textId="77777777" w:rsidTr="0097763C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A8C17" w14:textId="77777777" w:rsidR="0097763C" w:rsidRPr="00A46AF4" w:rsidRDefault="0097763C" w:rsidP="004F5882">
            <w:r w:rsidRPr="00A46AF4">
              <w:t>GVHD free relapse free survival in months (95% C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D0354" w14:textId="77777777" w:rsidR="0097763C" w:rsidRPr="00A46AF4" w:rsidRDefault="0097763C" w:rsidP="004F5882">
            <w:r w:rsidRPr="00A46AF4">
              <w:t>6 (5-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59776" w14:textId="77777777" w:rsidR="0097763C" w:rsidRPr="00A46AF4" w:rsidRDefault="0097763C" w:rsidP="004F5882">
            <w:r w:rsidRPr="00A46AF4">
              <w:t>7 (5-2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083EC" w14:textId="77777777" w:rsidR="0097763C" w:rsidRPr="00A46AF4" w:rsidRDefault="0097763C" w:rsidP="004F5882">
            <w:r w:rsidRPr="00A46AF4">
              <w:t>3.5 (2-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1F0E5" w14:textId="77777777" w:rsidR="0097763C" w:rsidRPr="00A46AF4" w:rsidRDefault="0097763C" w:rsidP="004F5882">
            <w:r w:rsidRPr="00A46AF4">
              <w:rPr>
                <w:b/>
                <w:bCs/>
              </w:rPr>
              <w:t>0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333D8" w14:textId="77777777" w:rsidR="0097763C" w:rsidRPr="00A46AF4" w:rsidRDefault="0097763C" w:rsidP="004F5882">
            <w:r w:rsidRPr="00A46AF4">
              <w:t>6 (3-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8B737" w14:textId="77777777" w:rsidR="0097763C" w:rsidRPr="00A46AF4" w:rsidRDefault="0097763C" w:rsidP="004F5882">
            <w:r w:rsidRPr="00A46AF4">
              <w:t>7 (4-3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99956" w14:textId="77777777" w:rsidR="0097763C" w:rsidRPr="00A46AF4" w:rsidRDefault="0097763C" w:rsidP="004F5882">
            <w:r w:rsidRPr="00A46AF4">
              <w:t>0.07</w:t>
            </w:r>
          </w:p>
        </w:tc>
      </w:tr>
      <w:tr w:rsidR="0097763C" w:rsidRPr="00A46AF4" w14:paraId="73444135" w14:textId="77777777" w:rsidTr="0097763C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9DA52" w14:textId="77777777" w:rsidR="0097763C" w:rsidRPr="00A46AF4" w:rsidRDefault="0097763C" w:rsidP="004F5882">
            <w:r w:rsidRPr="00A46AF4">
              <w:t>GRFS at 100 da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94B36" w14:textId="77777777" w:rsidR="0097763C" w:rsidRPr="00A46AF4" w:rsidRDefault="0097763C" w:rsidP="004F5882">
            <w:r w:rsidRPr="00A46AF4">
              <w:t>7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74523" w14:textId="77777777" w:rsidR="0097763C" w:rsidRPr="00A46AF4" w:rsidRDefault="0097763C" w:rsidP="004F5882">
            <w:r w:rsidRPr="00A46AF4">
              <w:t>78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4268F" w14:textId="77777777" w:rsidR="0097763C" w:rsidRPr="00A46AF4" w:rsidRDefault="0097763C" w:rsidP="004F5882">
            <w:r w:rsidRPr="00A46AF4">
              <w:t>5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8036F" w14:textId="77777777" w:rsidR="0097763C" w:rsidRPr="00A46AF4" w:rsidRDefault="0097763C" w:rsidP="004F5882"/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877BE" w14:textId="77777777" w:rsidR="0097763C" w:rsidRPr="00A46AF4" w:rsidRDefault="0097763C" w:rsidP="004F5882">
            <w:r w:rsidRPr="00A46AF4">
              <w:t>6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67343" w14:textId="77777777" w:rsidR="0097763C" w:rsidRPr="00A46AF4" w:rsidRDefault="0097763C" w:rsidP="004F5882">
            <w:r w:rsidRPr="00A46AF4">
              <w:t>74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0B6DE" w14:textId="77777777" w:rsidR="0097763C" w:rsidRPr="00A46AF4" w:rsidRDefault="0097763C" w:rsidP="004F5882"/>
        </w:tc>
      </w:tr>
    </w:tbl>
    <w:p w14:paraId="1C8670F0" w14:textId="77777777" w:rsidR="0097763C" w:rsidRDefault="0097763C" w:rsidP="0097763C"/>
    <w:p w14:paraId="6C95AEAF" w14:textId="29E4E21D" w:rsidR="0097763C" w:rsidRPr="0097763C" w:rsidRDefault="0097763C" w:rsidP="0097763C">
      <w:pPr>
        <w:rPr>
          <w:rFonts w:ascii="Times New Roman" w:hAnsi="Times New Roman" w:cs="Times New Roman"/>
          <w:b/>
        </w:rPr>
      </w:pPr>
      <w:r w:rsidRPr="0097763C">
        <w:rPr>
          <w:rFonts w:ascii="Times New Roman" w:hAnsi="Times New Roman" w:cs="Times New Roman"/>
          <w:b/>
        </w:rPr>
        <w:lastRenderedPageBreak/>
        <w:t>Table 8S</w:t>
      </w:r>
      <w:r w:rsidRPr="0097763C">
        <w:rPr>
          <w:rFonts w:ascii="Times New Roman" w:hAnsi="Times New Roman" w:cs="Times New Roman"/>
          <w:b/>
        </w:rPr>
        <w:t xml:space="preserve">: </w:t>
      </w:r>
      <w:r w:rsidRPr="0097763C">
        <w:rPr>
          <w:rFonts w:ascii="Times New Roman" w:hAnsi="Times New Roman" w:cs="Times New Roman"/>
          <w:b/>
        </w:rPr>
        <w:t xml:space="preserve">Post alloHCT OS and </w:t>
      </w:r>
      <w:r w:rsidRPr="0097763C">
        <w:rPr>
          <w:rFonts w:ascii="Times New Roman" w:hAnsi="Times New Roman" w:cs="Times New Roman"/>
          <w:b/>
        </w:rPr>
        <w:t>L</w:t>
      </w:r>
      <w:r w:rsidRPr="0097763C">
        <w:rPr>
          <w:rFonts w:ascii="Times New Roman" w:hAnsi="Times New Roman" w:cs="Times New Roman"/>
          <w:b/>
        </w:rPr>
        <w:t>FS</w:t>
      </w:r>
      <w:r w:rsidRPr="0097763C">
        <w:rPr>
          <w:rFonts w:ascii="Times New Roman" w:hAnsi="Times New Roman" w:cs="Times New Roman"/>
          <w:b/>
        </w:rPr>
        <w:t xml:space="preserve"> in CMML alloHCT patients with versus without</w:t>
      </w:r>
      <w:r w:rsidRPr="0097763C">
        <w:rPr>
          <w:rFonts w:ascii="Times New Roman" w:hAnsi="Times New Roman" w:cs="Times New Roman"/>
          <w:b/>
        </w:rPr>
        <w:t xml:space="preserve"> </w:t>
      </w:r>
      <w:r w:rsidRPr="0097763C">
        <w:rPr>
          <w:rFonts w:ascii="Times New Roman" w:hAnsi="Times New Roman" w:cs="Times New Roman"/>
          <w:b/>
        </w:rPr>
        <w:t>chronic graft versus host disease (</w:t>
      </w:r>
      <w:r w:rsidRPr="0097763C">
        <w:rPr>
          <w:rFonts w:ascii="Times New Roman" w:hAnsi="Times New Roman" w:cs="Times New Roman"/>
          <w:b/>
        </w:rPr>
        <w:t>cGVHD</w:t>
      </w:r>
      <w:r w:rsidRPr="0097763C">
        <w:rPr>
          <w:rFonts w:ascii="Times New Roman" w:hAnsi="Times New Roman" w:cs="Times New Roman"/>
          <w:b/>
        </w:rPr>
        <w:t>).</w:t>
      </w:r>
    </w:p>
    <w:tbl>
      <w:tblPr>
        <w:tblW w:w="10477" w:type="dxa"/>
        <w:tblInd w:w="-3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8"/>
        <w:gridCol w:w="2893"/>
        <w:gridCol w:w="2767"/>
        <w:gridCol w:w="1509"/>
      </w:tblGrid>
      <w:tr w:rsidR="0097763C" w:rsidRPr="00B928F6" w14:paraId="26B0E4A9" w14:textId="77777777" w:rsidTr="004F5882">
        <w:trPr>
          <w:trHeight w:val="596"/>
        </w:trPr>
        <w:tc>
          <w:tcPr>
            <w:tcW w:w="3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B65E3" w14:textId="448875CF" w:rsidR="0097763C" w:rsidRPr="0097763C" w:rsidRDefault="0097763C" w:rsidP="0097763C">
            <w:pPr>
              <w:rPr>
                <w:b/>
              </w:rPr>
            </w:pPr>
            <w:r w:rsidRPr="0097763C">
              <w:rPr>
                <w:b/>
              </w:rPr>
              <w:t>Min</w:t>
            </w:r>
            <w:r w:rsidRPr="0097763C">
              <w:rPr>
                <w:b/>
              </w:rPr>
              <w:t>imum</w:t>
            </w:r>
            <w:r w:rsidRPr="0097763C">
              <w:rPr>
                <w:b/>
              </w:rPr>
              <w:t xml:space="preserve"> survival 100 days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0881C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Patients with cGVHD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2816D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Patients without cGVHD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BF19D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P value</w:t>
            </w:r>
          </w:p>
        </w:tc>
      </w:tr>
      <w:tr w:rsidR="0097763C" w:rsidRPr="00B928F6" w14:paraId="62F687E3" w14:textId="77777777" w:rsidTr="004F5882">
        <w:trPr>
          <w:trHeight w:val="596"/>
        </w:trPr>
        <w:tc>
          <w:tcPr>
            <w:tcW w:w="3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0EBF4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Leukemia free survival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8D133" w14:textId="77777777" w:rsidR="0097763C" w:rsidRPr="00B928F6" w:rsidRDefault="0097763C" w:rsidP="004F5882">
            <w:r w:rsidRPr="00B928F6">
              <w:t>42 (21-NR)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E5809" w14:textId="77777777" w:rsidR="0097763C" w:rsidRPr="00B928F6" w:rsidRDefault="0097763C" w:rsidP="004F5882">
            <w:r w:rsidRPr="00B928F6">
              <w:t>11 (5-189)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4282F" w14:textId="77777777" w:rsidR="0097763C" w:rsidRPr="00B928F6" w:rsidRDefault="0097763C" w:rsidP="004F5882">
            <w:r w:rsidRPr="00B928F6">
              <w:t>0.09</w:t>
            </w:r>
          </w:p>
        </w:tc>
      </w:tr>
      <w:tr w:rsidR="0097763C" w:rsidRPr="00B928F6" w14:paraId="3454B7F5" w14:textId="77777777" w:rsidTr="004F5882">
        <w:trPr>
          <w:trHeight w:val="596"/>
        </w:trPr>
        <w:tc>
          <w:tcPr>
            <w:tcW w:w="3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7F020" w14:textId="77777777" w:rsidR="0097763C" w:rsidRPr="0097763C" w:rsidRDefault="0097763C" w:rsidP="004F5882">
            <w:pPr>
              <w:rPr>
                <w:b/>
              </w:rPr>
            </w:pPr>
            <w:r w:rsidRPr="0097763C">
              <w:rPr>
                <w:b/>
              </w:rPr>
              <w:t>Overall survival</w:t>
            </w:r>
          </w:p>
        </w:tc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3BB3D" w14:textId="77777777" w:rsidR="0097763C" w:rsidRPr="00B928F6" w:rsidRDefault="0097763C" w:rsidP="004F5882">
            <w:r w:rsidRPr="00B928F6">
              <w:t>67 (21- NR)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2F52B" w14:textId="77777777" w:rsidR="0097763C" w:rsidRPr="00B928F6" w:rsidRDefault="0097763C" w:rsidP="004F5882">
            <w:r w:rsidRPr="00B928F6">
              <w:t>16 (8-189)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43C93" w14:textId="77777777" w:rsidR="0097763C" w:rsidRPr="00B928F6" w:rsidRDefault="0097763C" w:rsidP="004F5882">
            <w:r w:rsidRPr="00B928F6">
              <w:t>0.055</w:t>
            </w:r>
          </w:p>
        </w:tc>
      </w:tr>
    </w:tbl>
    <w:p w14:paraId="312202B4" w14:textId="77777777" w:rsidR="0097763C" w:rsidRPr="008574ED" w:rsidRDefault="0097763C" w:rsidP="0097763C">
      <w:pPr>
        <w:rPr>
          <w:rFonts w:ascii="Times New Roman" w:hAnsi="Times New Roman" w:cs="Times New Roman"/>
        </w:rPr>
      </w:pPr>
    </w:p>
    <w:p w14:paraId="0908858E" w14:textId="77777777" w:rsidR="00665BF3" w:rsidRDefault="00665BF3" w:rsidP="00A20ACD">
      <w:pPr>
        <w:rPr>
          <w:rFonts w:ascii="Times New Roman" w:hAnsi="Times New Roman" w:cs="Times New Roman"/>
          <w:b/>
        </w:rPr>
      </w:pPr>
    </w:p>
    <w:p w14:paraId="26F83B35" w14:textId="77777777" w:rsidR="00665BF3" w:rsidRPr="00665BF3" w:rsidRDefault="00665BF3" w:rsidP="00A20AC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1170"/>
        <w:gridCol w:w="2070"/>
        <w:gridCol w:w="1440"/>
      </w:tblGrid>
      <w:tr w:rsidR="00665BF3" w:rsidRPr="00644704" w14:paraId="171AB1F5" w14:textId="77777777" w:rsidTr="004F5882">
        <w:trPr>
          <w:trHeight w:val="638"/>
        </w:trPr>
        <w:tc>
          <w:tcPr>
            <w:tcW w:w="9180" w:type="dxa"/>
            <w:gridSpan w:val="5"/>
          </w:tcPr>
          <w:p w14:paraId="7C335397" w14:textId="68348B6B" w:rsidR="00665BF3" w:rsidRPr="00714A65" w:rsidRDefault="00665BF3" w:rsidP="004F5882">
            <w:pPr>
              <w:rPr>
                <w:rFonts w:ascii="Times New Roman" w:hAnsi="Times New Roman" w:cs="Times New Roman"/>
                <w:b/>
              </w:rPr>
            </w:pPr>
            <w:r w:rsidRPr="00714A65">
              <w:rPr>
                <w:rFonts w:ascii="Times New Roman" w:hAnsi="Times New Roman" w:cs="Times New Roman"/>
                <w:b/>
              </w:rPr>
              <w:t xml:space="preserve">Table </w:t>
            </w:r>
            <w:r w:rsidR="0097763C">
              <w:rPr>
                <w:rFonts w:ascii="Times New Roman" w:hAnsi="Times New Roman" w:cs="Times New Roman"/>
                <w:b/>
              </w:rPr>
              <w:t>9</w:t>
            </w:r>
            <w:r w:rsidRPr="00714A65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: Univariate and m</w:t>
            </w:r>
            <w:r w:rsidRPr="00714A65">
              <w:rPr>
                <w:rFonts w:ascii="Times New Roman" w:hAnsi="Times New Roman" w:cs="Times New Roman"/>
                <w:b/>
              </w:rPr>
              <w:t xml:space="preserve">ultivariate </w:t>
            </w:r>
            <w:r>
              <w:rPr>
                <w:rFonts w:ascii="Times New Roman" w:hAnsi="Times New Roman" w:cs="Times New Roman"/>
                <w:b/>
              </w:rPr>
              <w:t>post-transplant OS</w:t>
            </w:r>
            <w:r w:rsidRPr="00714A65">
              <w:rPr>
                <w:rFonts w:ascii="Times New Roman" w:hAnsi="Times New Roman" w:cs="Times New Roman"/>
                <w:b/>
              </w:rPr>
              <w:t xml:space="preserve"> analysis of </w:t>
            </w:r>
            <w:r>
              <w:rPr>
                <w:rFonts w:ascii="Times New Roman" w:hAnsi="Times New Roman" w:cs="Times New Roman"/>
                <w:b/>
              </w:rPr>
              <w:t xml:space="preserve">46 </w:t>
            </w:r>
            <w:r w:rsidRPr="00714A65">
              <w:rPr>
                <w:rFonts w:ascii="Times New Roman" w:hAnsi="Times New Roman" w:cs="Times New Roman"/>
                <w:b/>
              </w:rPr>
              <w:t>patients who underwent allogeneic hematopoi</w:t>
            </w:r>
            <w:r>
              <w:rPr>
                <w:rFonts w:ascii="Times New Roman" w:hAnsi="Times New Roman" w:cs="Times New Roman"/>
                <w:b/>
              </w:rPr>
              <w:t xml:space="preserve">etic cell transplantation in </w:t>
            </w:r>
            <w:r w:rsidRPr="00714A65">
              <w:rPr>
                <w:rFonts w:ascii="Times New Roman" w:hAnsi="Times New Roman" w:cs="Times New Roman"/>
                <w:b/>
              </w:rPr>
              <w:t xml:space="preserve"> chronic phase CMML</w:t>
            </w:r>
          </w:p>
          <w:p w14:paraId="581ACC41" w14:textId="77777777" w:rsidR="00665BF3" w:rsidRPr="00644704" w:rsidRDefault="00665BF3" w:rsidP="004F5882">
            <w:pPr>
              <w:rPr>
                <w:b/>
              </w:rPr>
            </w:pPr>
          </w:p>
        </w:tc>
      </w:tr>
      <w:tr w:rsidR="00665BF3" w:rsidRPr="00282EF7" w14:paraId="3F4688E4" w14:textId="77777777" w:rsidTr="004F5882">
        <w:trPr>
          <w:trHeight w:val="638"/>
        </w:trPr>
        <w:tc>
          <w:tcPr>
            <w:tcW w:w="2340" w:type="dxa"/>
          </w:tcPr>
          <w:p w14:paraId="7629BD6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0" w:type="dxa"/>
            <w:gridSpan w:val="2"/>
          </w:tcPr>
          <w:p w14:paraId="3A53D12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ivariate analysis </w:t>
            </w:r>
            <w:r w:rsidRPr="00282EF7">
              <w:rPr>
                <w:rFonts w:ascii="Times New Roman" w:hAnsi="Times New Roman" w:cs="Times New Roman"/>
                <w:b/>
              </w:rPr>
              <w:t xml:space="preserve">for </w:t>
            </w:r>
            <w:r>
              <w:rPr>
                <w:rFonts w:ascii="Times New Roman" w:hAnsi="Times New Roman" w:cs="Times New Roman"/>
                <w:b/>
              </w:rPr>
              <w:t>post-transplant OS</w:t>
            </w:r>
          </w:p>
        </w:tc>
        <w:tc>
          <w:tcPr>
            <w:tcW w:w="3510" w:type="dxa"/>
            <w:gridSpan w:val="2"/>
          </w:tcPr>
          <w:p w14:paraId="3C8B18E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Multivariate</w:t>
            </w:r>
            <w:r>
              <w:rPr>
                <w:rFonts w:ascii="Times New Roman" w:hAnsi="Times New Roman" w:cs="Times New Roman"/>
                <w:b/>
              </w:rPr>
              <w:t xml:space="preserve"> analysis </w:t>
            </w:r>
            <w:r w:rsidRPr="00282EF7">
              <w:rPr>
                <w:rFonts w:ascii="Times New Roman" w:hAnsi="Times New Roman" w:cs="Times New Roman"/>
                <w:b/>
              </w:rPr>
              <w:t xml:space="preserve">for </w:t>
            </w:r>
            <w:r>
              <w:rPr>
                <w:rFonts w:ascii="Times New Roman" w:hAnsi="Times New Roman" w:cs="Times New Roman"/>
                <w:b/>
              </w:rPr>
              <w:t>post-transplant OS</w:t>
            </w:r>
          </w:p>
        </w:tc>
      </w:tr>
      <w:tr w:rsidR="00665BF3" w:rsidRPr="00282EF7" w14:paraId="62DABA37" w14:textId="77777777" w:rsidTr="004F5882">
        <w:trPr>
          <w:trHeight w:val="638"/>
        </w:trPr>
        <w:tc>
          <w:tcPr>
            <w:tcW w:w="2340" w:type="dxa"/>
          </w:tcPr>
          <w:p w14:paraId="0FFE772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60" w:type="dxa"/>
          </w:tcPr>
          <w:p w14:paraId="302E1BB0" w14:textId="77777777" w:rsidR="00665BF3" w:rsidRPr="00282EF7" w:rsidRDefault="00665BF3" w:rsidP="004F58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for OS (95% CI)</w:t>
            </w:r>
          </w:p>
        </w:tc>
        <w:tc>
          <w:tcPr>
            <w:tcW w:w="1170" w:type="dxa"/>
          </w:tcPr>
          <w:p w14:paraId="73E906D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2070" w:type="dxa"/>
          </w:tcPr>
          <w:p w14:paraId="4DB7CF5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for OS (95% CI)</w:t>
            </w:r>
          </w:p>
        </w:tc>
        <w:tc>
          <w:tcPr>
            <w:tcW w:w="1440" w:type="dxa"/>
          </w:tcPr>
          <w:p w14:paraId="1F999AF7" w14:textId="77777777" w:rsidR="00665BF3" w:rsidRPr="00282EF7" w:rsidRDefault="00665BF3" w:rsidP="004F58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282EF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65BF3" w:rsidRPr="00282EF7" w14:paraId="32E14B3F" w14:textId="77777777" w:rsidTr="004F5882">
        <w:tc>
          <w:tcPr>
            <w:tcW w:w="2340" w:type="dxa"/>
          </w:tcPr>
          <w:p w14:paraId="7C26AA9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ge at Transplant</w:t>
            </w:r>
          </w:p>
        </w:tc>
        <w:tc>
          <w:tcPr>
            <w:tcW w:w="2160" w:type="dxa"/>
          </w:tcPr>
          <w:p w14:paraId="726A6DA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6-1.045)</w:t>
            </w:r>
          </w:p>
        </w:tc>
        <w:tc>
          <w:tcPr>
            <w:tcW w:w="1170" w:type="dxa"/>
          </w:tcPr>
          <w:p w14:paraId="77FE0FA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70" w:type="dxa"/>
          </w:tcPr>
          <w:p w14:paraId="68ABBECD" w14:textId="338F3704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1FC3BAC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176D7E7D" w14:textId="77777777" w:rsidTr="004F5882">
        <w:tc>
          <w:tcPr>
            <w:tcW w:w="2340" w:type="dxa"/>
          </w:tcPr>
          <w:p w14:paraId="0810796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(M/F)</w:t>
            </w:r>
          </w:p>
        </w:tc>
        <w:tc>
          <w:tcPr>
            <w:tcW w:w="2160" w:type="dxa"/>
          </w:tcPr>
          <w:p w14:paraId="7B0DD26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47-2.87)</w:t>
            </w:r>
          </w:p>
        </w:tc>
        <w:tc>
          <w:tcPr>
            <w:tcW w:w="1170" w:type="dxa"/>
          </w:tcPr>
          <w:p w14:paraId="5C4ED5B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070" w:type="dxa"/>
          </w:tcPr>
          <w:p w14:paraId="576AF01B" w14:textId="183E678D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3C8A0EF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E7F0FDF" w14:textId="77777777" w:rsidTr="004F5882">
        <w:tc>
          <w:tcPr>
            <w:tcW w:w="2340" w:type="dxa"/>
          </w:tcPr>
          <w:p w14:paraId="5E9A49F0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8B6383">
              <w:rPr>
                <w:rFonts w:ascii="Times New Roman" w:hAnsi="Times New Roman" w:cs="Times New Roman"/>
              </w:rPr>
              <w:t>PB blast %; median (range)</w:t>
            </w:r>
          </w:p>
        </w:tc>
        <w:tc>
          <w:tcPr>
            <w:tcW w:w="2160" w:type="dxa"/>
          </w:tcPr>
          <w:p w14:paraId="601375CB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</w:t>
            </w:r>
            <w:r w:rsidRPr="008B6383">
              <w:rPr>
                <w:rFonts w:ascii="Times New Roman" w:hAnsi="Times New Roman" w:cs="Times New Roman"/>
              </w:rPr>
              <w:t>0.88 – 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59AE561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8B638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070" w:type="dxa"/>
          </w:tcPr>
          <w:p w14:paraId="025EA504" w14:textId="2D17508F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40" w:type="dxa"/>
          </w:tcPr>
          <w:p w14:paraId="03ED37B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E4B5307" w14:textId="77777777" w:rsidTr="004F5882">
        <w:tc>
          <w:tcPr>
            <w:tcW w:w="2340" w:type="dxa"/>
          </w:tcPr>
          <w:p w14:paraId="2B90A4D1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8B6383">
              <w:rPr>
                <w:rFonts w:ascii="Times New Roman" w:hAnsi="Times New Roman" w:cs="Times New Roman"/>
              </w:rPr>
              <w:t>BM blast %; median (range)</w:t>
            </w:r>
          </w:p>
        </w:tc>
        <w:tc>
          <w:tcPr>
            <w:tcW w:w="2160" w:type="dxa"/>
          </w:tcPr>
          <w:p w14:paraId="670FAAB5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</w:t>
            </w:r>
            <w:r w:rsidRPr="008B6383">
              <w:rPr>
                <w:rFonts w:ascii="Times New Roman" w:hAnsi="Times New Roman" w:cs="Times New Roman"/>
              </w:rPr>
              <w:t>0.95 – 1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F14D837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8B638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70" w:type="dxa"/>
          </w:tcPr>
          <w:p w14:paraId="3DB7967D" w14:textId="727A4A99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40" w:type="dxa"/>
          </w:tcPr>
          <w:p w14:paraId="4715117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13145488" w14:textId="77777777" w:rsidTr="004F5882">
        <w:tc>
          <w:tcPr>
            <w:tcW w:w="2340" w:type="dxa"/>
          </w:tcPr>
          <w:p w14:paraId="7ABCFCB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WHO FAB subtype</w:t>
            </w:r>
          </w:p>
          <w:p w14:paraId="3F3916F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ysplastic/proliferative)</w:t>
            </w:r>
          </w:p>
        </w:tc>
        <w:tc>
          <w:tcPr>
            <w:tcW w:w="2160" w:type="dxa"/>
          </w:tcPr>
          <w:p w14:paraId="0C33951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(0.49-2.71)</w:t>
            </w:r>
          </w:p>
        </w:tc>
        <w:tc>
          <w:tcPr>
            <w:tcW w:w="1170" w:type="dxa"/>
          </w:tcPr>
          <w:p w14:paraId="31EB818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070" w:type="dxa"/>
          </w:tcPr>
          <w:p w14:paraId="32D3E5CA" w14:textId="588CC8D1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06234B8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51F8D04" w14:textId="77777777" w:rsidTr="004F5882">
        <w:tc>
          <w:tcPr>
            <w:tcW w:w="2340" w:type="dxa"/>
          </w:tcPr>
          <w:p w14:paraId="0DFB8F85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Mayo prognostic model</w:t>
            </w:r>
          </w:p>
          <w:p w14:paraId="06BD97F1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/1)</w:t>
            </w:r>
          </w:p>
          <w:p w14:paraId="327ABBF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2)</w:t>
            </w:r>
          </w:p>
          <w:p w14:paraId="298A9EA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/2)</w:t>
            </w:r>
          </w:p>
        </w:tc>
        <w:tc>
          <w:tcPr>
            <w:tcW w:w="2160" w:type="dxa"/>
          </w:tcPr>
          <w:p w14:paraId="45F5E415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053BCAEE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61E4C302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(0-0)</w:t>
            </w:r>
          </w:p>
          <w:p w14:paraId="201A068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40-2.46)</w:t>
            </w:r>
          </w:p>
          <w:p w14:paraId="217A65D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(0-0)</w:t>
            </w:r>
          </w:p>
        </w:tc>
        <w:tc>
          <w:tcPr>
            <w:tcW w:w="1170" w:type="dxa"/>
          </w:tcPr>
          <w:p w14:paraId="6FA1539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070" w:type="dxa"/>
          </w:tcPr>
          <w:p w14:paraId="1B110FC4" w14:textId="2C00CFB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8969D5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D9613B2" w14:textId="77777777" w:rsidTr="004F5882">
        <w:tc>
          <w:tcPr>
            <w:tcW w:w="2340" w:type="dxa"/>
          </w:tcPr>
          <w:p w14:paraId="6671ADF0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Mayo molecular model</w:t>
            </w:r>
          </w:p>
          <w:p w14:paraId="322AC81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2)</w:t>
            </w:r>
          </w:p>
          <w:p w14:paraId="2E4A4C5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3)</w:t>
            </w:r>
          </w:p>
          <w:p w14:paraId="7360158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3)</w:t>
            </w:r>
          </w:p>
        </w:tc>
        <w:tc>
          <w:tcPr>
            <w:tcW w:w="2160" w:type="dxa"/>
          </w:tcPr>
          <w:p w14:paraId="4826A70C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0DE34A75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63AC2ED6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(0)</w:t>
            </w:r>
          </w:p>
          <w:p w14:paraId="5F8DBAC1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11-2.8)</w:t>
            </w:r>
          </w:p>
          <w:p w14:paraId="5B427759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(0)</w:t>
            </w:r>
          </w:p>
          <w:p w14:paraId="1FE9672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260FA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70" w:type="dxa"/>
          </w:tcPr>
          <w:p w14:paraId="4732D853" w14:textId="362D9EDC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04A1C88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E542D94" w14:textId="77777777" w:rsidTr="004F5882">
        <w:tc>
          <w:tcPr>
            <w:tcW w:w="2340" w:type="dxa"/>
          </w:tcPr>
          <w:p w14:paraId="117E5FC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bnormal cytogenetics</w:t>
            </w:r>
          </w:p>
          <w:p w14:paraId="382DB73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bnormal/Normal)</w:t>
            </w:r>
          </w:p>
        </w:tc>
        <w:tc>
          <w:tcPr>
            <w:tcW w:w="2160" w:type="dxa"/>
          </w:tcPr>
          <w:p w14:paraId="4CDA122B" w14:textId="77777777" w:rsidR="00665BF3" w:rsidRPr="00282EF7" w:rsidRDefault="00665BF3" w:rsidP="004F58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2.63(1.11-6.23)</w:t>
            </w:r>
          </w:p>
        </w:tc>
        <w:tc>
          <w:tcPr>
            <w:tcW w:w="1170" w:type="dxa"/>
          </w:tcPr>
          <w:p w14:paraId="64F7D20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2070" w:type="dxa"/>
          </w:tcPr>
          <w:p w14:paraId="1240A77E" w14:textId="0F342FAC" w:rsidR="00665BF3" w:rsidRPr="00282EF7" w:rsidRDefault="00E44F6D" w:rsidP="004F5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5663D8D" w14:textId="77777777" w:rsidR="00665BF3" w:rsidRPr="00282EF7" w:rsidRDefault="00665BF3" w:rsidP="004F588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65BF3" w:rsidRPr="00282EF7" w14:paraId="531B50F5" w14:textId="77777777" w:rsidTr="004F5882">
        <w:tc>
          <w:tcPr>
            <w:tcW w:w="2340" w:type="dxa"/>
          </w:tcPr>
          <w:p w14:paraId="0E655B10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Mayo French cytogenetic risk group</w:t>
            </w:r>
          </w:p>
          <w:p w14:paraId="6163358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Low/Intermediate)</w:t>
            </w:r>
          </w:p>
          <w:p w14:paraId="360A39A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mediate/High)</w:t>
            </w:r>
          </w:p>
        </w:tc>
        <w:tc>
          <w:tcPr>
            <w:tcW w:w="2160" w:type="dxa"/>
          </w:tcPr>
          <w:p w14:paraId="4153079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295848F0" w14:textId="77777777" w:rsidR="00665BF3" w:rsidRDefault="00665BF3" w:rsidP="004F5882">
            <w:pPr>
              <w:rPr>
                <w:rFonts w:ascii="Times New Roman" w:hAnsi="Times New Roman" w:cs="Times New Roman"/>
              </w:rPr>
            </w:pPr>
          </w:p>
          <w:p w14:paraId="3AF2E16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39 (0.13-1.24)</w:t>
            </w:r>
          </w:p>
          <w:p w14:paraId="12BEDBF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27-3.85)</w:t>
            </w:r>
          </w:p>
        </w:tc>
        <w:tc>
          <w:tcPr>
            <w:tcW w:w="1170" w:type="dxa"/>
          </w:tcPr>
          <w:p w14:paraId="3F08F2D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lastRenderedPageBreak/>
              <w:t>0.13</w:t>
            </w:r>
          </w:p>
        </w:tc>
        <w:tc>
          <w:tcPr>
            <w:tcW w:w="2070" w:type="dxa"/>
          </w:tcPr>
          <w:p w14:paraId="5557E0DD" w14:textId="6015937A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275A6D2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CA21D11" w14:textId="77777777" w:rsidTr="004F5882">
        <w:tc>
          <w:tcPr>
            <w:tcW w:w="2340" w:type="dxa"/>
          </w:tcPr>
          <w:p w14:paraId="59FD994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lastRenderedPageBreak/>
              <w:t>Mutations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0EDFD33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TET2</w:t>
            </w:r>
          </w:p>
          <w:p w14:paraId="75178782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DNMT3A</w:t>
            </w:r>
          </w:p>
          <w:p w14:paraId="22B67B57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IDH1</w:t>
            </w:r>
          </w:p>
          <w:p w14:paraId="4DA68ED9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IDH2</w:t>
            </w:r>
          </w:p>
          <w:p w14:paraId="09C2F74C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ASXL1</w:t>
            </w:r>
          </w:p>
          <w:p w14:paraId="1795D7A2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EZH2</w:t>
            </w:r>
          </w:p>
          <w:p w14:paraId="6A7E1E17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RUNX1</w:t>
            </w:r>
          </w:p>
          <w:p w14:paraId="03555A0F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BCOR</w:t>
            </w:r>
          </w:p>
          <w:p w14:paraId="7C6CB508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SF3B1</w:t>
            </w:r>
          </w:p>
          <w:p w14:paraId="7169EDF7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SRSF2</w:t>
            </w:r>
          </w:p>
          <w:p w14:paraId="07DB0975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U2AF1</w:t>
            </w:r>
          </w:p>
          <w:p w14:paraId="79067031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ZRSR2</w:t>
            </w:r>
          </w:p>
          <w:p w14:paraId="070B0BD4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JAK2</w:t>
            </w:r>
          </w:p>
          <w:p w14:paraId="4DD17970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CBL</w:t>
            </w:r>
          </w:p>
          <w:p w14:paraId="782CAB14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KRAS</w:t>
            </w:r>
          </w:p>
          <w:p w14:paraId="64AC25F5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NRAS</w:t>
            </w:r>
          </w:p>
          <w:p w14:paraId="3B392669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CSF3R</w:t>
            </w:r>
          </w:p>
          <w:p w14:paraId="1A834E08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C-KIT</w:t>
            </w:r>
          </w:p>
          <w:p w14:paraId="3A55521D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FLT3</w:t>
            </w:r>
          </w:p>
          <w:p w14:paraId="763BE7C4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TP53</w:t>
            </w:r>
          </w:p>
          <w:p w14:paraId="7337441C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SETBP1</w:t>
            </w:r>
          </w:p>
        </w:tc>
        <w:tc>
          <w:tcPr>
            <w:tcW w:w="2160" w:type="dxa"/>
          </w:tcPr>
          <w:p w14:paraId="2A3CD465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7AACE1A8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3-1.69)</w:t>
            </w:r>
          </w:p>
          <w:p w14:paraId="5559E85C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 (0.77-72.05)</w:t>
            </w:r>
          </w:p>
          <w:p w14:paraId="7533F4B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653F6AB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4CEDD9B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20-3.59)</w:t>
            </w:r>
          </w:p>
          <w:p w14:paraId="5BC5A575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486955E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C10E43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7F11053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4B034336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04-2.50)</w:t>
            </w:r>
          </w:p>
          <w:p w14:paraId="57365C16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08 -5.34)</w:t>
            </w:r>
          </w:p>
          <w:p w14:paraId="5B77A04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174D3118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761230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3488F3E5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5016ED0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 (0.87-16.09)</w:t>
            </w:r>
          </w:p>
          <w:p w14:paraId="2304D42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B4B33DC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5F113D09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335F725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0.46-34.40)</w:t>
            </w:r>
          </w:p>
          <w:p w14:paraId="6FB3296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4749646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659CF45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08</w:t>
            </w:r>
          </w:p>
          <w:p w14:paraId="5157A22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5</w:t>
            </w:r>
          </w:p>
          <w:p w14:paraId="29F46A2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2098B4D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0</w:t>
            </w:r>
          </w:p>
          <w:p w14:paraId="1D5EFDD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3</w:t>
            </w:r>
          </w:p>
          <w:p w14:paraId="603DEBF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2</w:t>
            </w:r>
          </w:p>
          <w:p w14:paraId="4293278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5</w:t>
            </w:r>
          </w:p>
          <w:p w14:paraId="2260E92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7ADD0E9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0D86F65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0</w:t>
            </w:r>
          </w:p>
          <w:p w14:paraId="0DA4C51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66</w:t>
            </w:r>
          </w:p>
          <w:p w14:paraId="0528DAC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0</w:t>
            </w:r>
          </w:p>
          <w:p w14:paraId="0B5D76E2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7</w:t>
            </w:r>
          </w:p>
          <w:p w14:paraId="1BA6823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5</w:t>
            </w:r>
          </w:p>
          <w:p w14:paraId="5DDF123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9</w:t>
            </w:r>
          </w:p>
          <w:p w14:paraId="51CB6AD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0</w:t>
            </w:r>
          </w:p>
          <w:p w14:paraId="03CF0BF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390B6D6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9</w:t>
            </w:r>
          </w:p>
          <w:p w14:paraId="067104B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9</w:t>
            </w:r>
          </w:p>
          <w:p w14:paraId="38CF142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8</w:t>
            </w:r>
          </w:p>
          <w:p w14:paraId="7B45326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070" w:type="dxa"/>
          </w:tcPr>
          <w:p w14:paraId="28AB542A" w14:textId="36C79FCA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4FC8925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C776AD5" w14:textId="77777777" w:rsidTr="004F5882">
        <w:tc>
          <w:tcPr>
            <w:tcW w:w="2340" w:type="dxa"/>
          </w:tcPr>
          <w:p w14:paraId="524207B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Therapy related</w:t>
            </w:r>
          </w:p>
        </w:tc>
        <w:tc>
          <w:tcPr>
            <w:tcW w:w="2160" w:type="dxa"/>
          </w:tcPr>
          <w:p w14:paraId="4A2FD372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09-4.87)</w:t>
            </w:r>
          </w:p>
        </w:tc>
        <w:tc>
          <w:tcPr>
            <w:tcW w:w="1170" w:type="dxa"/>
          </w:tcPr>
          <w:p w14:paraId="27CFAAE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70" w:type="dxa"/>
          </w:tcPr>
          <w:p w14:paraId="64DD6997" w14:textId="2349D483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1D28ACB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2734BDA1" w14:textId="77777777" w:rsidTr="004F5882">
        <w:tc>
          <w:tcPr>
            <w:tcW w:w="2340" w:type="dxa"/>
          </w:tcPr>
          <w:p w14:paraId="4C4A529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MA therapy before transplant</w:t>
            </w:r>
          </w:p>
        </w:tc>
        <w:tc>
          <w:tcPr>
            <w:tcW w:w="2160" w:type="dxa"/>
          </w:tcPr>
          <w:p w14:paraId="5A4FED5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34-2.14)</w:t>
            </w:r>
          </w:p>
        </w:tc>
        <w:tc>
          <w:tcPr>
            <w:tcW w:w="1170" w:type="dxa"/>
          </w:tcPr>
          <w:p w14:paraId="4751AF3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070" w:type="dxa"/>
          </w:tcPr>
          <w:p w14:paraId="23BBFE84" w14:textId="626A6E0B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E1FDB8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D8B0EAB" w14:textId="77777777" w:rsidTr="004F5882">
        <w:tc>
          <w:tcPr>
            <w:tcW w:w="2340" w:type="dxa"/>
          </w:tcPr>
          <w:p w14:paraId="2D5B943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ML induction like chemotherapy before transplant</w:t>
            </w:r>
          </w:p>
        </w:tc>
        <w:tc>
          <w:tcPr>
            <w:tcW w:w="2160" w:type="dxa"/>
          </w:tcPr>
          <w:p w14:paraId="2D50F95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0.58-5.21)</w:t>
            </w:r>
          </w:p>
        </w:tc>
        <w:tc>
          <w:tcPr>
            <w:tcW w:w="1170" w:type="dxa"/>
          </w:tcPr>
          <w:p w14:paraId="16793FE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70" w:type="dxa"/>
          </w:tcPr>
          <w:p w14:paraId="4495C348" w14:textId="280C8EA3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407181B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735F23FB" w14:textId="77777777" w:rsidTr="004F5882">
        <w:tc>
          <w:tcPr>
            <w:tcW w:w="2340" w:type="dxa"/>
          </w:tcPr>
          <w:p w14:paraId="3ABE9C40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Disease status at transplant</w:t>
            </w:r>
          </w:p>
          <w:p w14:paraId="3D7D0CD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/OMR</w:t>
            </w:r>
          </w:p>
          <w:p w14:paraId="0162091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R/CR</w:t>
            </w:r>
          </w:p>
        </w:tc>
        <w:tc>
          <w:tcPr>
            <w:tcW w:w="2160" w:type="dxa"/>
          </w:tcPr>
          <w:p w14:paraId="29039CA9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0A9DC90E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6236CBE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0.73-7.41)</w:t>
            </w:r>
          </w:p>
          <w:p w14:paraId="6B394CB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. (0.25-6.79)</w:t>
            </w:r>
          </w:p>
        </w:tc>
        <w:tc>
          <w:tcPr>
            <w:tcW w:w="1170" w:type="dxa"/>
          </w:tcPr>
          <w:p w14:paraId="10422C3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14:paraId="55A79C0A" w14:textId="04C8D99C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1A1A05D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E69AC82" w14:textId="77777777" w:rsidTr="004F5882">
        <w:tc>
          <w:tcPr>
            <w:tcW w:w="2340" w:type="dxa"/>
          </w:tcPr>
          <w:p w14:paraId="23F43F5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CT CI groups*</w:t>
            </w:r>
          </w:p>
          <w:p w14:paraId="6C2E6FFA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</w:t>
            </w:r>
          </w:p>
          <w:p w14:paraId="4C8AAA5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</w:t>
            </w:r>
          </w:p>
          <w:p w14:paraId="7EB5308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2160" w:type="dxa"/>
          </w:tcPr>
          <w:p w14:paraId="0814A1D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1A9157F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(0.64-12.74)</w:t>
            </w:r>
          </w:p>
          <w:p w14:paraId="54E7CA8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0.66-5.26)</w:t>
            </w:r>
          </w:p>
          <w:p w14:paraId="5B50D722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29-7.89)</w:t>
            </w:r>
          </w:p>
        </w:tc>
        <w:tc>
          <w:tcPr>
            <w:tcW w:w="1170" w:type="dxa"/>
          </w:tcPr>
          <w:p w14:paraId="475A217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70" w:type="dxa"/>
          </w:tcPr>
          <w:p w14:paraId="67C3DF6C" w14:textId="2850F9B5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605F2DB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7D2C46F7" w14:textId="77777777" w:rsidTr="004F5882">
        <w:tc>
          <w:tcPr>
            <w:tcW w:w="2340" w:type="dxa"/>
          </w:tcPr>
          <w:p w14:paraId="770BC7B2" w14:textId="77777777" w:rsidR="00665BF3" w:rsidRPr="00282EF7" w:rsidRDefault="00665BF3" w:rsidP="004F5882">
            <w:pPr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Time to transplant</w:t>
            </w:r>
          </w:p>
        </w:tc>
        <w:tc>
          <w:tcPr>
            <w:tcW w:w="2160" w:type="dxa"/>
          </w:tcPr>
          <w:p w14:paraId="19F8FB0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8-1.04)</w:t>
            </w:r>
          </w:p>
          <w:p w14:paraId="7FC28BF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5804F7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70" w:type="dxa"/>
          </w:tcPr>
          <w:p w14:paraId="06751559" w14:textId="45886BE5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4C0A2A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EBE00A5" w14:textId="77777777" w:rsidTr="004F5882">
        <w:tc>
          <w:tcPr>
            <w:tcW w:w="2340" w:type="dxa"/>
          </w:tcPr>
          <w:p w14:paraId="26AB6652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Donor rel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881238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UD/MRD)</w:t>
            </w:r>
          </w:p>
        </w:tc>
        <w:tc>
          <w:tcPr>
            <w:tcW w:w="2160" w:type="dxa"/>
          </w:tcPr>
          <w:p w14:paraId="2D3D577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25-1.76)</w:t>
            </w:r>
          </w:p>
        </w:tc>
        <w:tc>
          <w:tcPr>
            <w:tcW w:w="1170" w:type="dxa"/>
          </w:tcPr>
          <w:p w14:paraId="25519DD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70" w:type="dxa"/>
          </w:tcPr>
          <w:p w14:paraId="472115A0" w14:textId="1DA0138C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B4770C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2F72AFA" w14:textId="77777777" w:rsidTr="004F5882">
        <w:tc>
          <w:tcPr>
            <w:tcW w:w="2340" w:type="dxa"/>
          </w:tcPr>
          <w:p w14:paraId="3A2B93E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LA match vs mismatch</w:t>
            </w:r>
          </w:p>
        </w:tc>
        <w:tc>
          <w:tcPr>
            <w:tcW w:w="2160" w:type="dxa"/>
          </w:tcPr>
          <w:p w14:paraId="34D6F112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11-2.09)</w:t>
            </w:r>
          </w:p>
        </w:tc>
        <w:tc>
          <w:tcPr>
            <w:tcW w:w="1170" w:type="dxa"/>
          </w:tcPr>
          <w:p w14:paraId="34EB10B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14:paraId="38EBFEEA" w14:textId="211AB62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09F1BB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9D1D825" w14:textId="77777777" w:rsidTr="004F5882">
        <w:tc>
          <w:tcPr>
            <w:tcW w:w="2340" w:type="dxa"/>
          </w:tcPr>
          <w:p w14:paraId="5F38771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PB vs BM graft</w:t>
            </w:r>
          </w:p>
        </w:tc>
        <w:tc>
          <w:tcPr>
            <w:tcW w:w="2160" w:type="dxa"/>
          </w:tcPr>
          <w:p w14:paraId="143D5EA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15-1.38)</w:t>
            </w:r>
          </w:p>
        </w:tc>
        <w:tc>
          <w:tcPr>
            <w:tcW w:w="1170" w:type="dxa"/>
          </w:tcPr>
          <w:p w14:paraId="116557C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070" w:type="dxa"/>
          </w:tcPr>
          <w:p w14:paraId="77E64E94" w14:textId="18CADD46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9616E5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41097D2" w14:textId="77777777" w:rsidTr="004F5882">
        <w:tc>
          <w:tcPr>
            <w:tcW w:w="2340" w:type="dxa"/>
          </w:tcPr>
          <w:p w14:paraId="525DB83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Type of conditioning RIC vs MAC</w:t>
            </w:r>
          </w:p>
        </w:tc>
        <w:tc>
          <w:tcPr>
            <w:tcW w:w="2160" w:type="dxa"/>
          </w:tcPr>
          <w:p w14:paraId="707004D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1476B28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27-1.51)</w:t>
            </w:r>
          </w:p>
        </w:tc>
        <w:tc>
          <w:tcPr>
            <w:tcW w:w="1170" w:type="dxa"/>
          </w:tcPr>
          <w:p w14:paraId="28ABB9A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70" w:type="dxa"/>
          </w:tcPr>
          <w:p w14:paraId="5EFD7ED3" w14:textId="39977782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3DF751F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2B339A3" w14:textId="77777777" w:rsidTr="004F5882">
        <w:tc>
          <w:tcPr>
            <w:tcW w:w="2340" w:type="dxa"/>
          </w:tcPr>
          <w:p w14:paraId="1B9D2F6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V </w:t>
            </w:r>
            <w:r w:rsidRPr="00282EF7">
              <w:rPr>
                <w:rFonts w:ascii="Times New Roman" w:hAnsi="Times New Roman" w:cs="Times New Roman"/>
              </w:rPr>
              <w:t>match</w:t>
            </w:r>
            <w:r>
              <w:rPr>
                <w:rFonts w:ascii="Times New Roman" w:hAnsi="Times New Roman" w:cs="Times New Roman"/>
              </w:rPr>
              <w:t xml:space="preserve"> vs mismatch </w:t>
            </w:r>
          </w:p>
        </w:tc>
        <w:tc>
          <w:tcPr>
            <w:tcW w:w="2160" w:type="dxa"/>
          </w:tcPr>
          <w:p w14:paraId="782F58C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0.69-4.65)</w:t>
            </w:r>
          </w:p>
        </w:tc>
        <w:tc>
          <w:tcPr>
            <w:tcW w:w="1170" w:type="dxa"/>
          </w:tcPr>
          <w:p w14:paraId="4B6DC18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70" w:type="dxa"/>
          </w:tcPr>
          <w:p w14:paraId="4CA54B67" w14:textId="02D08F1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C4A8A9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728B9D2" w14:textId="77777777" w:rsidTr="004F5882">
        <w:tc>
          <w:tcPr>
            <w:tcW w:w="2340" w:type="dxa"/>
          </w:tcPr>
          <w:p w14:paraId="40B71561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BO mismatch</w:t>
            </w:r>
          </w:p>
          <w:p w14:paraId="4ABC0B0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(match vs major </w:t>
            </w:r>
            <w:r w:rsidRPr="00282EF7">
              <w:rPr>
                <w:rFonts w:ascii="Times New Roman" w:hAnsi="Times New Roman" w:cs="Times New Roman"/>
              </w:rPr>
              <w:t>mismatch</w:t>
            </w:r>
          </w:p>
        </w:tc>
        <w:tc>
          <w:tcPr>
            <w:tcW w:w="2160" w:type="dxa"/>
          </w:tcPr>
          <w:p w14:paraId="2B0098E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89 (0.29-2.83)</w:t>
            </w:r>
          </w:p>
        </w:tc>
        <w:tc>
          <w:tcPr>
            <w:tcW w:w="1170" w:type="dxa"/>
          </w:tcPr>
          <w:p w14:paraId="50F6FC6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070" w:type="dxa"/>
          </w:tcPr>
          <w:p w14:paraId="2E3E12D9" w14:textId="160E4F8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1E65EC5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26E0E69B" w14:textId="77777777" w:rsidTr="004F5882">
        <w:tc>
          <w:tcPr>
            <w:tcW w:w="2340" w:type="dxa"/>
          </w:tcPr>
          <w:p w14:paraId="006D7C9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lastRenderedPageBreak/>
              <w:t>HB at Day 0</w:t>
            </w:r>
          </w:p>
        </w:tc>
        <w:tc>
          <w:tcPr>
            <w:tcW w:w="2160" w:type="dxa"/>
          </w:tcPr>
          <w:p w14:paraId="035080E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4-1.35)</w:t>
            </w:r>
          </w:p>
        </w:tc>
        <w:tc>
          <w:tcPr>
            <w:tcW w:w="1170" w:type="dxa"/>
          </w:tcPr>
          <w:p w14:paraId="426DB03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70" w:type="dxa"/>
          </w:tcPr>
          <w:p w14:paraId="050D8628" w14:textId="5617BC2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2E06DC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8835F50" w14:textId="77777777" w:rsidTr="004F5882">
        <w:tc>
          <w:tcPr>
            <w:tcW w:w="2340" w:type="dxa"/>
          </w:tcPr>
          <w:p w14:paraId="1CFB845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WBC at Day 0</w:t>
            </w:r>
          </w:p>
        </w:tc>
        <w:tc>
          <w:tcPr>
            <w:tcW w:w="2160" w:type="dxa"/>
          </w:tcPr>
          <w:p w14:paraId="781050F2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9-1.07)</w:t>
            </w:r>
          </w:p>
        </w:tc>
        <w:tc>
          <w:tcPr>
            <w:tcW w:w="1170" w:type="dxa"/>
          </w:tcPr>
          <w:p w14:paraId="24FE4A3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70" w:type="dxa"/>
          </w:tcPr>
          <w:p w14:paraId="4A7265B7" w14:textId="679A27E4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21B504B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D10AE5F" w14:textId="77777777" w:rsidTr="004F5882">
        <w:tc>
          <w:tcPr>
            <w:tcW w:w="2340" w:type="dxa"/>
          </w:tcPr>
          <w:p w14:paraId="22EC50B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NC at Day 0</w:t>
            </w:r>
          </w:p>
        </w:tc>
        <w:tc>
          <w:tcPr>
            <w:tcW w:w="2160" w:type="dxa"/>
          </w:tcPr>
          <w:p w14:paraId="5EE0347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9-1.09)</w:t>
            </w:r>
          </w:p>
        </w:tc>
        <w:tc>
          <w:tcPr>
            <w:tcW w:w="1170" w:type="dxa"/>
          </w:tcPr>
          <w:p w14:paraId="5A4ACDB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70" w:type="dxa"/>
          </w:tcPr>
          <w:p w14:paraId="02C1EC2D" w14:textId="1FF94792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648E2AE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117CF0FE" w14:textId="77777777" w:rsidTr="004F5882">
        <w:tc>
          <w:tcPr>
            <w:tcW w:w="2340" w:type="dxa"/>
          </w:tcPr>
          <w:p w14:paraId="43FE43C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Platelet at Day 0</w:t>
            </w:r>
          </w:p>
        </w:tc>
        <w:tc>
          <w:tcPr>
            <w:tcW w:w="2160" w:type="dxa"/>
          </w:tcPr>
          <w:p w14:paraId="0C7C391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9-1.01)</w:t>
            </w:r>
          </w:p>
        </w:tc>
        <w:tc>
          <w:tcPr>
            <w:tcW w:w="1170" w:type="dxa"/>
          </w:tcPr>
          <w:p w14:paraId="14A7CA0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070" w:type="dxa"/>
          </w:tcPr>
          <w:p w14:paraId="03FD523F" w14:textId="393B7B8A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2848F21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544226C" w14:textId="77777777" w:rsidTr="004F5882">
        <w:tc>
          <w:tcPr>
            <w:tcW w:w="2340" w:type="dxa"/>
          </w:tcPr>
          <w:p w14:paraId="01360B6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Palpable splenomegaly at Day 0</w:t>
            </w:r>
          </w:p>
        </w:tc>
        <w:tc>
          <w:tcPr>
            <w:tcW w:w="2160" w:type="dxa"/>
          </w:tcPr>
          <w:p w14:paraId="1161358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0.69-6.17)</w:t>
            </w:r>
          </w:p>
        </w:tc>
        <w:tc>
          <w:tcPr>
            <w:tcW w:w="1170" w:type="dxa"/>
          </w:tcPr>
          <w:p w14:paraId="5950641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70" w:type="dxa"/>
          </w:tcPr>
          <w:p w14:paraId="7C1C09EC" w14:textId="39FF2C42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AB5A33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67720EF0" w14:textId="77777777" w:rsidTr="004F5882">
        <w:tc>
          <w:tcPr>
            <w:tcW w:w="2340" w:type="dxa"/>
          </w:tcPr>
          <w:p w14:paraId="21E932B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cute GVHD</w:t>
            </w:r>
          </w:p>
        </w:tc>
        <w:tc>
          <w:tcPr>
            <w:tcW w:w="2160" w:type="dxa"/>
          </w:tcPr>
          <w:p w14:paraId="0A4C94F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34-2.14)</w:t>
            </w:r>
          </w:p>
        </w:tc>
        <w:tc>
          <w:tcPr>
            <w:tcW w:w="1170" w:type="dxa"/>
          </w:tcPr>
          <w:p w14:paraId="36FC925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70" w:type="dxa"/>
          </w:tcPr>
          <w:p w14:paraId="1285F031" w14:textId="0D51B2A0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375C353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1D563C76" w14:textId="77777777" w:rsidTr="004F5882">
        <w:tc>
          <w:tcPr>
            <w:tcW w:w="2340" w:type="dxa"/>
          </w:tcPr>
          <w:p w14:paraId="1DB4017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Chronic GVHD</w:t>
            </w:r>
          </w:p>
        </w:tc>
        <w:tc>
          <w:tcPr>
            <w:tcW w:w="2160" w:type="dxa"/>
          </w:tcPr>
          <w:p w14:paraId="1DA97B9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.24-1.73)</w:t>
            </w:r>
          </w:p>
        </w:tc>
        <w:tc>
          <w:tcPr>
            <w:tcW w:w="1170" w:type="dxa"/>
          </w:tcPr>
          <w:p w14:paraId="09F61FC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070" w:type="dxa"/>
          </w:tcPr>
          <w:p w14:paraId="422DCE50" w14:textId="123E6504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250B5A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5A3E88" w14:textId="77777777" w:rsidR="00665BF3" w:rsidRPr="00436D61" w:rsidRDefault="00665BF3" w:rsidP="00665BF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36D61">
        <w:rPr>
          <w:rFonts w:ascii="Times New Roman" w:hAnsi="Times New Roman" w:cs="Times New Roman"/>
          <w:sz w:val="20"/>
          <w:szCs w:val="20"/>
        </w:rPr>
        <w:t>*HCT CI groups: Group 1 (HCT CI = 0), Group 2 (HCT CI= 1, 2), Group 3 (HCT CI = 3 or more)</w:t>
      </w:r>
    </w:p>
    <w:p w14:paraId="711D9BB4" w14:textId="77777777" w:rsidR="00665BF3" w:rsidRPr="00436D61" w:rsidRDefault="00665BF3" w:rsidP="00665BF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36D61">
        <w:rPr>
          <w:rFonts w:ascii="Times New Roman" w:hAnsi="Times New Roman" w:cs="Times New Roman"/>
          <w:sz w:val="20"/>
          <w:szCs w:val="20"/>
        </w:rPr>
        <w:t xml:space="preserve">   PD, progressive disease, OMR, optimal marrow response, CR, complete response</w:t>
      </w:r>
    </w:p>
    <w:p w14:paraId="17EB405B" w14:textId="77777777" w:rsidR="00665BF3" w:rsidRPr="00282EF7" w:rsidRDefault="00665BF3" w:rsidP="00665BF3">
      <w:pPr>
        <w:ind w:left="-990"/>
        <w:rPr>
          <w:rFonts w:ascii="Times New Roman" w:hAnsi="Times New Roman" w:cs="Times New Roman"/>
        </w:rPr>
      </w:pPr>
    </w:p>
    <w:p w14:paraId="37108F31" w14:textId="77777777" w:rsidR="00665BF3" w:rsidRDefault="00665BF3" w:rsidP="00665BF3">
      <w:pPr>
        <w:ind w:left="-99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2880"/>
        <w:gridCol w:w="2160"/>
        <w:gridCol w:w="1170"/>
        <w:gridCol w:w="2340"/>
        <w:gridCol w:w="1548"/>
      </w:tblGrid>
      <w:tr w:rsidR="00665BF3" w:rsidRPr="00644704" w14:paraId="1ACF8068" w14:textId="77777777" w:rsidTr="004F5882">
        <w:trPr>
          <w:trHeight w:val="638"/>
        </w:trPr>
        <w:tc>
          <w:tcPr>
            <w:tcW w:w="10098" w:type="dxa"/>
            <w:gridSpan w:val="5"/>
          </w:tcPr>
          <w:p w14:paraId="1152241E" w14:textId="41E35CF0" w:rsidR="00665BF3" w:rsidRPr="00714A65" w:rsidRDefault="00665BF3" w:rsidP="004F58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97763C">
              <w:rPr>
                <w:rFonts w:ascii="Times New Roman" w:hAnsi="Times New Roman" w:cs="Times New Roman"/>
                <w:b/>
              </w:rPr>
              <w:t>10S:</w:t>
            </w:r>
            <w:r w:rsidRPr="00714A65">
              <w:rPr>
                <w:rFonts w:ascii="Times New Roman" w:hAnsi="Times New Roman" w:cs="Times New Roman"/>
                <w:b/>
              </w:rPr>
              <w:t xml:space="preserve"> Univariate and Multivariate </w:t>
            </w:r>
            <w:r>
              <w:rPr>
                <w:rFonts w:ascii="Times New Roman" w:hAnsi="Times New Roman" w:cs="Times New Roman"/>
                <w:b/>
              </w:rPr>
              <w:t>post-transplant LFS</w:t>
            </w:r>
            <w:r w:rsidRPr="00714A65">
              <w:rPr>
                <w:rFonts w:ascii="Times New Roman" w:hAnsi="Times New Roman" w:cs="Times New Roman"/>
                <w:b/>
              </w:rPr>
              <w:t xml:space="preserve"> analysis </w:t>
            </w:r>
            <w:proofErr w:type="gramStart"/>
            <w:r w:rsidRPr="00714A65">
              <w:rPr>
                <w:rFonts w:ascii="Times New Roman" w:hAnsi="Times New Roman" w:cs="Times New Roman"/>
                <w:b/>
              </w:rPr>
              <w:t xml:space="preserve">of </w:t>
            </w:r>
            <w:r>
              <w:rPr>
                <w:rFonts w:ascii="Times New Roman" w:hAnsi="Times New Roman" w:cs="Times New Roman"/>
                <w:b/>
              </w:rPr>
              <w:t xml:space="preserve"> 46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14A65">
              <w:rPr>
                <w:rFonts w:ascii="Times New Roman" w:hAnsi="Times New Roman" w:cs="Times New Roman"/>
                <w:b/>
              </w:rPr>
              <w:t>patients who underwent allogeneic hematopoi</w:t>
            </w:r>
            <w:r>
              <w:rPr>
                <w:rFonts w:ascii="Times New Roman" w:hAnsi="Times New Roman" w:cs="Times New Roman"/>
                <w:b/>
              </w:rPr>
              <w:t xml:space="preserve">etic cell transplantation in </w:t>
            </w:r>
            <w:r w:rsidRPr="00714A65">
              <w:rPr>
                <w:rFonts w:ascii="Times New Roman" w:hAnsi="Times New Roman" w:cs="Times New Roman"/>
                <w:b/>
              </w:rPr>
              <w:t xml:space="preserve"> chronic phase CMML</w:t>
            </w:r>
            <w:r w:rsidR="0097763C">
              <w:rPr>
                <w:rFonts w:ascii="Times New Roman" w:hAnsi="Times New Roman" w:cs="Times New Roman"/>
                <w:b/>
              </w:rPr>
              <w:t>.</w:t>
            </w:r>
          </w:p>
          <w:p w14:paraId="17405A28" w14:textId="77777777" w:rsidR="00665BF3" w:rsidRPr="00644704" w:rsidRDefault="00665BF3" w:rsidP="004F5882">
            <w:pPr>
              <w:rPr>
                <w:b/>
              </w:rPr>
            </w:pPr>
          </w:p>
        </w:tc>
      </w:tr>
      <w:tr w:rsidR="00665BF3" w:rsidRPr="00282EF7" w14:paraId="76409B2D" w14:textId="77777777" w:rsidTr="004F5882">
        <w:trPr>
          <w:trHeight w:val="638"/>
        </w:trPr>
        <w:tc>
          <w:tcPr>
            <w:tcW w:w="2880" w:type="dxa"/>
          </w:tcPr>
          <w:p w14:paraId="257DE16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0" w:type="dxa"/>
            <w:gridSpan w:val="2"/>
          </w:tcPr>
          <w:p w14:paraId="693C510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ivariate analysis </w:t>
            </w:r>
            <w:r w:rsidRPr="00282EF7">
              <w:rPr>
                <w:rFonts w:ascii="Times New Roman" w:hAnsi="Times New Roman" w:cs="Times New Roman"/>
                <w:b/>
              </w:rPr>
              <w:t xml:space="preserve">for </w:t>
            </w:r>
            <w:r>
              <w:rPr>
                <w:rFonts w:ascii="Times New Roman" w:hAnsi="Times New Roman" w:cs="Times New Roman"/>
                <w:b/>
              </w:rPr>
              <w:t>post-transplant LFS</w:t>
            </w:r>
          </w:p>
        </w:tc>
        <w:tc>
          <w:tcPr>
            <w:tcW w:w="3888" w:type="dxa"/>
            <w:gridSpan w:val="2"/>
          </w:tcPr>
          <w:p w14:paraId="49FC7C7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Multivariate</w:t>
            </w:r>
            <w:r>
              <w:rPr>
                <w:rFonts w:ascii="Times New Roman" w:hAnsi="Times New Roman" w:cs="Times New Roman"/>
                <w:b/>
              </w:rPr>
              <w:t xml:space="preserve"> analysis </w:t>
            </w:r>
            <w:r w:rsidRPr="00282EF7">
              <w:rPr>
                <w:rFonts w:ascii="Times New Roman" w:hAnsi="Times New Roman" w:cs="Times New Roman"/>
                <w:b/>
              </w:rPr>
              <w:t xml:space="preserve">for </w:t>
            </w:r>
            <w:r>
              <w:rPr>
                <w:rFonts w:ascii="Times New Roman" w:hAnsi="Times New Roman" w:cs="Times New Roman"/>
                <w:b/>
              </w:rPr>
              <w:t>post-transplant LFS</w:t>
            </w:r>
          </w:p>
        </w:tc>
      </w:tr>
      <w:tr w:rsidR="00665BF3" w:rsidRPr="00282EF7" w14:paraId="1676DFFE" w14:textId="77777777" w:rsidTr="004F5882">
        <w:trPr>
          <w:trHeight w:val="638"/>
        </w:trPr>
        <w:tc>
          <w:tcPr>
            <w:tcW w:w="2880" w:type="dxa"/>
          </w:tcPr>
          <w:p w14:paraId="278E106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60" w:type="dxa"/>
          </w:tcPr>
          <w:p w14:paraId="1017E70F" w14:textId="77777777" w:rsidR="00665BF3" w:rsidRPr="00282EF7" w:rsidRDefault="00665BF3" w:rsidP="004F58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for LFS (95% CI)</w:t>
            </w:r>
          </w:p>
        </w:tc>
        <w:tc>
          <w:tcPr>
            <w:tcW w:w="1170" w:type="dxa"/>
          </w:tcPr>
          <w:p w14:paraId="0007E14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2340" w:type="dxa"/>
          </w:tcPr>
          <w:p w14:paraId="495AF8F3" w14:textId="77777777" w:rsidR="00665BF3" w:rsidRPr="00282EF7" w:rsidRDefault="00665BF3" w:rsidP="004F58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for LFS (95% CI)</w:t>
            </w:r>
          </w:p>
        </w:tc>
        <w:tc>
          <w:tcPr>
            <w:tcW w:w="1548" w:type="dxa"/>
          </w:tcPr>
          <w:p w14:paraId="420D620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</w:tr>
      <w:tr w:rsidR="00665BF3" w:rsidRPr="00282EF7" w14:paraId="6C0CF6E7" w14:textId="77777777" w:rsidTr="004F5882">
        <w:tc>
          <w:tcPr>
            <w:tcW w:w="2880" w:type="dxa"/>
          </w:tcPr>
          <w:p w14:paraId="697BDC4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ge at Transplant</w:t>
            </w:r>
          </w:p>
        </w:tc>
        <w:tc>
          <w:tcPr>
            <w:tcW w:w="2160" w:type="dxa"/>
          </w:tcPr>
          <w:p w14:paraId="4FBD804E" w14:textId="77777777" w:rsidR="00665BF3" w:rsidRPr="00282EF7" w:rsidRDefault="00665BF3" w:rsidP="004F5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99 (0.96-1.04)</w:t>
            </w:r>
          </w:p>
        </w:tc>
        <w:tc>
          <w:tcPr>
            <w:tcW w:w="1170" w:type="dxa"/>
          </w:tcPr>
          <w:p w14:paraId="33F0103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340" w:type="dxa"/>
          </w:tcPr>
          <w:p w14:paraId="1BAC078C" w14:textId="7EB60977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31AA445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7F98B727" w14:textId="77777777" w:rsidTr="004F5882">
        <w:tc>
          <w:tcPr>
            <w:tcW w:w="2880" w:type="dxa"/>
          </w:tcPr>
          <w:p w14:paraId="4868DD5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(M/F)</w:t>
            </w:r>
          </w:p>
        </w:tc>
        <w:tc>
          <w:tcPr>
            <w:tcW w:w="2160" w:type="dxa"/>
          </w:tcPr>
          <w:p w14:paraId="79FF981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48-2.95)</w:t>
            </w:r>
          </w:p>
        </w:tc>
        <w:tc>
          <w:tcPr>
            <w:tcW w:w="1170" w:type="dxa"/>
          </w:tcPr>
          <w:p w14:paraId="5D7A632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340" w:type="dxa"/>
          </w:tcPr>
          <w:p w14:paraId="3B3A9CDF" w14:textId="2896113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52A0D85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171536F" w14:textId="77777777" w:rsidTr="004F5882">
        <w:tc>
          <w:tcPr>
            <w:tcW w:w="2880" w:type="dxa"/>
          </w:tcPr>
          <w:p w14:paraId="20B757CB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8B6383">
              <w:rPr>
                <w:rFonts w:ascii="Times New Roman" w:hAnsi="Times New Roman" w:cs="Times New Roman"/>
              </w:rPr>
              <w:t>PB blast %; median (range)</w:t>
            </w:r>
          </w:p>
        </w:tc>
        <w:tc>
          <w:tcPr>
            <w:tcW w:w="2160" w:type="dxa"/>
          </w:tcPr>
          <w:p w14:paraId="34AFCD8E" w14:textId="77777777" w:rsidR="00665BF3" w:rsidRPr="002A7A7C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A7A7C">
              <w:rPr>
                <w:rFonts w:ascii="Times New Roman" w:hAnsi="Times New Roman" w:cs="Times New Roman"/>
              </w:rPr>
              <w:t>1.03(0.89-1.15)</w:t>
            </w:r>
          </w:p>
        </w:tc>
        <w:tc>
          <w:tcPr>
            <w:tcW w:w="1170" w:type="dxa"/>
          </w:tcPr>
          <w:p w14:paraId="576D8D03" w14:textId="77777777" w:rsidR="00665BF3" w:rsidRPr="002A7A7C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A7A7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340" w:type="dxa"/>
          </w:tcPr>
          <w:p w14:paraId="20C7906C" w14:textId="201F55E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8" w:type="dxa"/>
          </w:tcPr>
          <w:p w14:paraId="22FC3B07" w14:textId="77777777" w:rsidR="00665BF3" w:rsidRPr="00EC0982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65BF3" w:rsidRPr="00282EF7" w14:paraId="19127ACD" w14:textId="77777777" w:rsidTr="004F5882">
        <w:tc>
          <w:tcPr>
            <w:tcW w:w="2880" w:type="dxa"/>
          </w:tcPr>
          <w:p w14:paraId="339AA5A3" w14:textId="77777777" w:rsidR="00665BF3" w:rsidRPr="008B638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8B6383">
              <w:rPr>
                <w:rFonts w:ascii="Times New Roman" w:hAnsi="Times New Roman" w:cs="Times New Roman"/>
              </w:rPr>
              <w:t>BM blast %; median (range)</w:t>
            </w:r>
          </w:p>
        </w:tc>
        <w:tc>
          <w:tcPr>
            <w:tcW w:w="2160" w:type="dxa"/>
          </w:tcPr>
          <w:p w14:paraId="4ED12FA9" w14:textId="77777777" w:rsidR="00665BF3" w:rsidRPr="002A7A7C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A7A7C">
              <w:rPr>
                <w:rFonts w:ascii="Times New Roman" w:hAnsi="Times New Roman" w:cs="Times New Roman"/>
              </w:rPr>
              <w:t>1.05(0.96-1.13)</w:t>
            </w:r>
          </w:p>
        </w:tc>
        <w:tc>
          <w:tcPr>
            <w:tcW w:w="1170" w:type="dxa"/>
          </w:tcPr>
          <w:p w14:paraId="4A1E513E" w14:textId="77777777" w:rsidR="00665BF3" w:rsidRPr="002A7A7C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A7A7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40" w:type="dxa"/>
          </w:tcPr>
          <w:p w14:paraId="081F921E" w14:textId="6D2F6079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8" w:type="dxa"/>
          </w:tcPr>
          <w:p w14:paraId="3E352D2A" w14:textId="77777777" w:rsidR="00665BF3" w:rsidRPr="00EC0982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65BF3" w:rsidRPr="00282EF7" w14:paraId="4ACD5B35" w14:textId="77777777" w:rsidTr="004F5882">
        <w:tc>
          <w:tcPr>
            <w:tcW w:w="2880" w:type="dxa"/>
          </w:tcPr>
          <w:p w14:paraId="74FDDC71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WHO FAB subtype</w:t>
            </w:r>
          </w:p>
          <w:p w14:paraId="49FED05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ysplastic/Proliferative)</w:t>
            </w:r>
          </w:p>
        </w:tc>
        <w:tc>
          <w:tcPr>
            <w:tcW w:w="2160" w:type="dxa"/>
          </w:tcPr>
          <w:p w14:paraId="4F8A713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49-2.74)</w:t>
            </w:r>
          </w:p>
        </w:tc>
        <w:tc>
          <w:tcPr>
            <w:tcW w:w="1170" w:type="dxa"/>
          </w:tcPr>
          <w:p w14:paraId="0D272BB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340" w:type="dxa"/>
          </w:tcPr>
          <w:p w14:paraId="32C5F828" w14:textId="4D94EED4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6FCDF21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ED37DAD" w14:textId="77777777" w:rsidTr="004F5882">
        <w:tc>
          <w:tcPr>
            <w:tcW w:w="2880" w:type="dxa"/>
          </w:tcPr>
          <w:p w14:paraId="4330EE06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bnormal cytogenetics</w:t>
            </w:r>
          </w:p>
          <w:p w14:paraId="472839F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bnormal/Normal)</w:t>
            </w:r>
          </w:p>
        </w:tc>
        <w:tc>
          <w:tcPr>
            <w:tcW w:w="2160" w:type="dxa"/>
          </w:tcPr>
          <w:p w14:paraId="6D4588A2" w14:textId="77777777" w:rsidR="00665BF3" w:rsidRPr="00B46FA6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78 (1.18-6.58)</w:t>
            </w:r>
          </w:p>
        </w:tc>
        <w:tc>
          <w:tcPr>
            <w:tcW w:w="1170" w:type="dxa"/>
          </w:tcPr>
          <w:p w14:paraId="1F979402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2340" w:type="dxa"/>
          </w:tcPr>
          <w:p w14:paraId="1515CC73" w14:textId="77777777" w:rsidR="00665BF3" w:rsidRPr="00CD3BD9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.73 </w:t>
            </w:r>
            <w:r w:rsidRPr="00CD3BD9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1.04-7.17</w:t>
            </w:r>
            <w:r w:rsidRPr="00CD3BD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48" w:type="dxa"/>
          </w:tcPr>
          <w:p w14:paraId="0051025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665BF3" w:rsidRPr="00282EF7" w14:paraId="78C3B839" w14:textId="77777777" w:rsidTr="004F5882">
        <w:tc>
          <w:tcPr>
            <w:tcW w:w="2880" w:type="dxa"/>
          </w:tcPr>
          <w:p w14:paraId="528926EC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Mayo French cytogenetic risk group</w:t>
            </w:r>
          </w:p>
          <w:p w14:paraId="72A70220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ow/Intermediate)</w:t>
            </w:r>
          </w:p>
          <w:p w14:paraId="0C09700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/High)</w:t>
            </w:r>
          </w:p>
        </w:tc>
        <w:tc>
          <w:tcPr>
            <w:tcW w:w="2160" w:type="dxa"/>
          </w:tcPr>
          <w:p w14:paraId="611B6D52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743DC62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00E74DB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14-1.16)</w:t>
            </w:r>
          </w:p>
          <w:p w14:paraId="449E0C7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22-3.11)</w:t>
            </w:r>
          </w:p>
        </w:tc>
        <w:tc>
          <w:tcPr>
            <w:tcW w:w="1170" w:type="dxa"/>
          </w:tcPr>
          <w:p w14:paraId="7E515C5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340" w:type="dxa"/>
          </w:tcPr>
          <w:p w14:paraId="1251625C" w14:textId="659B1201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57371F9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6DED7AB" w14:textId="77777777" w:rsidTr="004F5882">
        <w:tc>
          <w:tcPr>
            <w:tcW w:w="2880" w:type="dxa"/>
          </w:tcPr>
          <w:p w14:paraId="077F50C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Mutations:</w:t>
            </w:r>
          </w:p>
          <w:p w14:paraId="3A4AB5B0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TET2</w:t>
            </w:r>
          </w:p>
          <w:p w14:paraId="5F290125" w14:textId="77777777" w:rsidR="00665BF3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DNMT3A</w:t>
            </w:r>
          </w:p>
          <w:p w14:paraId="431DCAF9" w14:textId="77777777" w:rsidR="00665BF3" w:rsidRPr="00282EF7" w:rsidRDefault="00665BF3" w:rsidP="004F5882">
            <w:pPr>
              <w:pStyle w:val="ListParagrap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(+/-)</w:t>
            </w:r>
          </w:p>
          <w:p w14:paraId="690086D3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IDH1</w:t>
            </w:r>
          </w:p>
          <w:p w14:paraId="54413AB9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IDH2</w:t>
            </w:r>
          </w:p>
          <w:p w14:paraId="65769E86" w14:textId="77777777" w:rsidR="00665BF3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ASXL1</w:t>
            </w:r>
          </w:p>
          <w:p w14:paraId="12AC7A49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EZH2</w:t>
            </w:r>
          </w:p>
          <w:p w14:paraId="7DDC02CE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RUNX1</w:t>
            </w:r>
          </w:p>
          <w:p w14:paraId="7C649331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BCOR</w:t>
            </w:r>
          </w:p>
          <w:p w14:paraId="396FB078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SF3B1</w:t>
            </w:r>
          </w:p>
          <w:p w14:paraId="0CD1B434" w14:textId="77777777" w:rsidR="00665BF3" w:rsidRPr="00916B62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SRSF2</w:t>
            </w:r>
          </w:p>
          <w:p w14:paraId="63FAE2BD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U2AF1</w:t>
            </w:r>
          </w:p>
          <w:p w14:paraId="2AD9612D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ZRSR2</w:t>
            </w:r>
          </w:p>
          <w:p w14:paraId="7071C021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lastRenderedPageBreak/>
              <w:t>JAK2</w:t>
            </w:r>
          </w:p>
          <w:p w14:paraId="56E4A873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CBL</w:t>
            </w:r>
          </w:p>
          <w:p w14:paraId="1D1F245D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KRAS</w:t>
            </w:r>
          </w:p>
          <w:p w14:paraId="4EC2BC6E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NRAS</w:t>
            </w:r>
          </w:p>
          <w:p w14:paraId="1FC3AE17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CSF3R</w:t>
            </w:r>
          </w:p>
          <w:p w14:paraId="30FA71F0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C-KIT</w:t>
            </w:r>
          </w:p>
          <w:p w14:paraId="12F1C5E7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FLT3</w:t>
            </w:r>
          </w:p>
          <w:p w14:paraId="6041EDDB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TP53</w:t>
            </w:r>
          </w:p>
          <w:p w14:paraId="5C4EDA93" w14:textId="77777777" w:rsidR="00665BF3" w:rsidRPr="00282EF7" w:rsidRDefault="00665BF3" w:rsidP="004F588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282EF7">
              <w:rPr>
                <w:rFonts w:ascii="Times New Roman" w:hAnsi="Times New Roman" w:cs="Times New Roman"/>
                <w:i/>
              </w:rPr>
              <w:t>SETBP1</w:t>
            </w:r>
          </w:p>
        </w:tc>
        <w:tc>
          <w:tcPr>
            <w:tcW w:w="2160" w:type="dxa"/>
          </w:tcPr>
          <w:p w14:paraId="58242872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7E307E98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25757D9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 (0.81-74.5)</w:t>
            </w:r>
          </w:p>
          <w:p w14:paraId="2760B532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44140BBE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501343E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E21B50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19-3.41)</w:t>
            </w:r>
          </w:p>
          <w:p w14:paraId="3E2A0CB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6E37373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574D947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56466E14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66F9D9F8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1A2BDDB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04-2.44)</w:t>
            </w:r>
          </w:p>
          <w:p w14:paraId="1FE61239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5855CC8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69 (0.08-5.65)</w:t>
            </w:r>
          </w:p>
          <w:p w14:paraId="6E943D3E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47FE6A6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646085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47BB515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782C5EFA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 (1.05-19.10)</w:t>
            </w:r>
          </w:p>
          <w:p w14:paraId="59449DF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386E1F2C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73AEA529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0E030F5B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 (0.47-35.15)</w:t>
            </w:r>
          </w:p>
          <w:p w14:paraId="2670DA7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527A013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2D8D69B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09</w:t>
            </w:r>
          </w:p>
          <w:p w14:paraId="251E011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4</w:t>
            </w:r>
          </w:p>
          <w:p w14:paraId="0B1D17F1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762C35B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1914A98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0</w:t>
            </w:r>
          </w:p>
          <w:p w14:paraId="48B8A55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77</w:t>
            </w:r>
          </w:p>
          <w:p w14:paraId="6EABD9C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51CE01E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2</w:t>
            </w:r>
          </w:p>
          <w:p w14:paraId="672BE2B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5</w:t>
            </w:r>
          </w:p>
          <w:p w14:paraId="19A4901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</w:p>
          <w:p w14:paraId="5938C2D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</w:p>
          <w:p w14:paraId="7198391A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9</w:t>
            </w:r>
          </w:p>
          <w:p w14:paraId="77D389B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0957014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lastRenderedPageBreak/>
              <w:t>0.71</w:t>
            </w:r>
          </w:p>
          <w:p w14:paraId="69D8EBD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0</w:t>
            </w:r>
          </w:p>
          <w:p w14:paraId="41DD6CC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56</w:t>
            </w:r>
          </w:p>
          <w:p w14:paraId="66A2F2E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95</w:t>
            </w:r>
          </w:p>
          <w:p w14:paraId="144E1F6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9</w:t>
            </w:r>
          </w:p>
          <w:p w14:paraId="141779D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06</w:t>
            </w:r>
          </w:p>
          <w:p w14:paraId="63A9717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-</w:t>
            </w:r>
          </w:p>
          <w:p w14:paraId="7672A59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0</w:t>
            </w:r>
          </w:p>
          <w:p w14:paraId="2747770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9</w:t>
            </w:r>
          </w:p>
          <w:p w14:paraId="7BAD69C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7</w:t>
            </w:r>
          </w:p>
          <w:p w14:paraId="46C0FB1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340" w:type="dxa"/>
          </w:tcPr>
          <w:p w14:paraId="746EB4B1" w14:textId="090EAC26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548" w:type="dxa"/>
          </w:tcPr>
          <w:p w14:paraId="5616E1B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7258C872" w14:textId="77777777" w:rsidTr="004F5882">
        <w:tc>
          <w:tcPr>
            <w:tcW w:w="2880" w:type="dxa"/>
          </w:tcPr>
          <w:p w14:paraId="6E0483F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lastRenderedPageBreak/>
              <w:t>Therapy related</w:t>
            </w:r>
          </w:p>
          <w:p w14:paraId="3E46F06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2160" w:type="dxa"/>
          </w:tcPr>
          <w:p w14:paraId="42813AE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09- 5.04)</w:t>
            </w:r>
          </w:p>
        </w:tc>
        <w:tc>
          <w:tcPr>
            <w:tcW w:w="1170" w:type="dxa"/>
          </w:tcPr>
          <w:p w14:paraId="72BE163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340" w:type="dxa"/>
          </w:tcPr>
          <w:p w14:paraId="016856AB" w14:textId="12EEE3FB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1AD1814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136C72E" w14:textId="77777777" w:rsidTr="004F5882">
        <w:tc>
          <w:tcPr>
            <w:tcW w:w="2880" w:type="dxa"/>
          </w:tcPr>
          <w:p w14:paraId="530EB25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MA therapy before transplant</w:t>
            </w:r>
            <w:r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2160" w:type="dxa"/>
          </w:tcPr>
          <w:p w14:paraId="75DC8B7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32-2.07)</w:t>
            </w:r>
          </w:p>
        </w:tc>
        <w:tc>
          <w:tcPr>
            <w:tcW w:w="1170" w:type="dxa"/>
          </w:tcPr>
          <w:p w14:paraId="28E0637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340" w:type="dxa"/>
          </w:tcPr>
          <w:p w14:paraId="43540439" w14:textId="71ACD42B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0932E98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7E3DA65F" w14:textId="77777777" w:rsidTr="004F5882">
        <w:tc>
          <w:tcPr>
            <w:tcW w:w="2880" w:type="dxa"/>
          </w:tcPr>
          <w:p w14:paraId="2D83D3F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ML induction like chemotherapy before transplant</w:t>
            </w:r>
            <w:r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2160" w:type="dxa"/>
          </w:tcPr>
          <w:p w14:paraId="3567F45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0.59-5.22)</w:t>
            </w:r>
          </w:p>
        </w:tc>
        <w:tc>
          <w:tcPr>
            <w:tcW w:w="1170" w:type="dxa"/>
          </w:tcPr>
          <w:p w14:paraId="70167141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340" w:type="dxa"/>
          </w:tcPr>
          <w:p w14:paraId="2803CE90" w14:textId="0E547A79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35183F3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92490D9" w14:textId="77777777" w:rsidTr="004F5882">
        <w:tc>
          <w:tcPr>
            <w:tcW w:w="2880" w:type="dxa"/>
          </w:tcPr>
          <w:p w14:paraId="1E248DB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Disease status at transplant</w:t>
            </w:r>
          </w:p>
          <w:p w14:paraId="7B5D5B0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/OMR</w:t>
            </w:r>
          </w:p>
          <w:p w14:paraId="477AFD0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R/CR</w:t>
            </w:r>
          </w:p>
        </w:tc>
        <w:tc>
          <w:tcPr>
            <w:tcW w:w="2160" w:type="dxa"/>
          </w:tcPr>
          <w:p w14:paraId="544ADB2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56C72610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 (0.70-7.15)</w:t>
            </w:r>
          </w:p>
          <w:p w14:paraId="310C100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25-6.63)</w:t>
            </w:r>
          </w:p>
        </w:tc>
        <w:tc>
          <w:tcPr>
            <w:tcW w:w="1170" w:type="dxa"/>
          </w:tcPr>
          <w:p w14:paraId="36D08D3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340" w:type="dxa"/>
          </w:tcPr>
          <w:p w14:paraId="79C5CC7E" w14:textId="59EB2961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3442FE5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2DCC940F" w14:textId="77777777" w:rsidTr="004F5882">
        <w:tc>
          <w:tcPr>
            <w:tcW w:w="2880" w:type="dxa"/>
          </w:tcPr>
          <w:p w14:paraId="5AD5999D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CT CI groups*</w:t>
            </w:r>
          </w:p>
          <w:p w14:paraId="4F73127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</w:t>
            </w:r>
          </w:p>
          <w:p w14:paraId="0C9972A6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</w:t>
            </w:r>
          </w:p>
          <w:p w14:paraId="75CFFBF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2160" w:type="dxa"/>
          </w:tcPr>
          <w:p w14:paraId="4702B66F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  <w:p w14:paraId="4E1D8987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0.59-11.88)</w:t>
            </w:r>
          </w:p>
          <w:p w14:paraId="5E31EBA3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0.65-5.15)</w:t>
            </w:r>
          </w:p>
          <w:p w14:paraId="3C29C62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28-7.54)</w:t>
            </w:r>
          </w:p>
        </w:tc>
        <w:tc>
          <w:tcPr>
            <w:tcW w:w="1170" w:type="dxa"/>
          </w:tcPr>
          <w:p w14:paraId="29A2816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340" w:type="dxa"/>
          </w:tcPr>
          <w:p w14:paraId="5A4B4D12" w14:textId="2D9F5BA3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15D880A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6807F35" w14:textId="77777777" w:rsidTr="004F5882">
        <w:tc>
          <w:tcPr>
            <w:tcW w:w="2880" w:type="dxa"/>
          </w:tcPr>
          <w:p w14:paraId="1C58D3ED" w14:textId="77777777" w:rsidR="00665BF3" w:rsidRPr="00282EF7" w:rsidRDefault="00665BF3" w:rsidP="004F5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282EF7">
              <w:rPr>
                <w:rFonts w:ascii="Times New Roman" w:hAnsi="Times New Roman" w:cs="Times New Roman"/>
              </w:rPr>
              <w:t>Time to transplant</w:t>
            </w:r>
          </w:p>
        </w:tc>
        <w:tc>
          <w:tcPr>
            <w:tcW w:w="2160" w:type="dxa"/>
          </w:tcPr>
          <w:p w14:paraId="16C6E1B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7-1.04)</w:t>
            </w:r>
          </w:p>
        </w:tc>
        <w:tc>
          <w:tcPr>
            <w:tcW w:w="1170" w:type="dxa"/>
          </w:tcPr>
          <w:p w14:paraId="66CE39A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340" w:type="dxa"/>
          </w:tcPr>
          <w:p w14:paraId="108634B4" w14:textId="558B372F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07A094F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951B692" w14:textId="77777777" w:rsidTr="004F5882">
        <w:tc>
          <w:tcPr>
            <w:tcW w:w="2880" w:type="dxa"/>
          </w:tcPr>
          <w:p w14:paraId="7A9CF129" w14:textId="77777777" w:rsidR="00665BF3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Donor relation</w:t>
            </w:r>
          </w:p>
          <w:p w14:paraId="71DCBB1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UD/MRD)</w:t>
            </w:r>
          </w:p>
        </w:tc>
        <w:tc>
          <w:tcPr>
            <w:tcW w:w="2160" w:type="dxa"/>
          </w:tcPr>
          <w:p w14:paraId="3C022B4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24-1.71)</w:t>
            </w:r>
          </w:p>
        </w:tc>
        <w:tc>
          <w:tcPr>
            <w:tcW w:w="1170" w:type="dxa"/>
          </w:tcPr>
          <w:p w14:paraId="3A445A5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40" w:type="dxa"/>
          </w:tcPr>
          <w:p w14:paraId="6B4A202E" w14:textId="58D0DE0A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15C1727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23D8DFAD" w14:textId="77777777" w:rsidTr="004F5882">
        <w:tc>
          <w:tcPr>
            <w:tcW w:w="2880" w:type="dxa"/>
          </w:tcPr>
          <w:p w14:paraId="0ED5C95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LA match vs mismatch</w:t>
            </w:r>
          </w:p>
        </w:tc>
        <w:tc>
          <w:tcPr>
            <w:tcW w:w="2160" w:type="dxa"/>
          </w:tcPr>
          <w:p w14:paraId="3A9AFC2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12-2.31)</w:t>
            </w:r>
          </w:p>
        </w:tc>
        <w:tc>
          <w:tcPr>
            <w:tcW w:w="1170" w:type="dxa"/>
          </w:tcPr>
          <w:p w14:paraId="66C9532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340" w:type="dxa"/>
          </w:tcPr>
          <w:p w14:paraId="54886605" w14:textId="5FE308E9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0FBEC00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01374E33" w14:textId="77777777" w:rsidTr="004F5882">
        <w:tc>
          <w:tcPr>
            <w:tcW w:w="2880" w:type="dxa"/>
          </w:tcPr>
          <w:p w14:paraId="5209A63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PB vs BM graft</w:t>
            </w:r>
          </w:p>
        </w:tc>
        <w:tc>
          <w:tcPr>
            <w:tcW w:w="2160" w:type="dxa"/>
          </w:tcPr>
          <w:p w14:paraId="573B93C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15-1.38)</w:t>
            </w:r>
          </w:p>
        </w:tc>
        <w:tc>
          <w:tcPr>
            <w:tcW w:w="1170" w:type="dxa"/>
          </w:tcPr>
          <w:p w14:paraId="23A131C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340" w:type="dxa"/>
          </w:tcPr>
          <w:p w14:paraId="79FF7C20" w14:textId="23D9C656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5949D9D9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2622E3A3" w14:textId="77777777" w:rsidTr="004F5882">
        <w:tc>
          <w:tcPr>
            <w:tcW w:w="2880" w:type="dxa"/>
          </w:tcPr>
          <w:p w14:paraId="41BFB16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Type of conditioning RIC vs MAC</w:t>
            </w:r>
          </w:p>
        </w:tc>
        <w:tc>
          <w:tcPr>
            <w:tcW w:w="2160" w:type="dxa"/>
          </w:tcPr>
          <w:p w14:paraId="7204883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26-1.47)</w:t>
            </w:r>
          </w:p>
        </w:tc>
        <w:tc>
          <w:tcPr>
            <w:tcW w:w="1170" w:type="dxa"/>
          </w:tcPr>
          <w:p w14:paraId="32EA913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340" w:type="dxa"/>
          </w:tcPr>
          <w:p w14:paraId="6BD14F08" w14:textId="749A9619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57D1C94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7B97A24E" w14:textId="77777777" w:rsidTr="004F5882">
        <w:tc>
          <w:tcPr>
            <w:tcW w:w="2880" w:type="dxa"/>
          </w:tcPr>
          <w:p w14:paraId="2383A4F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 xml:space="preserve">CMV </w:t>
            </w:r>
            <w:r>
              <w:rPr>
                <w:rFonts w:ascii="Times New Roman" w:hAnsi="Times New Roman" w:cs="Times New Roman"/>
              </w:rPr>
              <w:t xml:space="preserve">match vs </w:t>
            </w:r>
            <w:r w:rsidRPr="00282EF7">
              <w:rPr>
                <w:rFonts w:ascii="Times New Roman" w:hAnsi="Times New Roman" w:cs="Times New Roman"/>
              </w:rPr>
              <w:t>mismatch</w:t>
            </w:r>
          </w:p>
        </w:tc>
        <w:tc>
          <w:tcPr>
            <w:tcW w:w="2160" w:type="dxa"/>
          </w:tcPr>
          <w:p w14:paraId="0C5BFC1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0.71-4.80)</w:t>
            </w:r>
          </w:p>
        </w:tc>
        <w:tc>
          <w:tcPr>
            <w:tcW w:w="1170" w:type="dxa"/>
          </w:tcPr>
          <w:p w14:paraId="3FE28A7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340" w:type="dxa"/>
          </w:tcPr>
          <w:p w14:paraId="70E7EDF2" w14:textId="697D3A83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0CA0458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30B4DEA2" w14:textId="77777777" w:rsidTr="004F5882">
        <w:tc>
          <w:tcPr>
            <w:tcW w:w="2880" w:type="dxa"/>
          </w:tcPr>
          <w:p w14:paraId="033A83E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 xml:space="preserve">ABO </w:t>
            </w:r>
            <w:r>
              <w:rPr>
                <w:rFonts w:ascii="Times New Roman" w:hAnsi="Times New Roman" w:cs="Times New Roman"/>
              </w:rPr>
              <w:t xml:space="preserve">(match vs major </w:t>
            </w:r>
            <w:r w:rsidRPr="00282EF7">
              <w:rPr>
                <w:rFonts w:ascii="Times New Roman" w:hAnsi="Times New Roman" w:cs="Times New Roman"/>
              </w:rPr>
              <w:t>mismatch</w:t>
            </w:r>
          </w:p>
        </w:tc>
        <w:tc>
          <w:tcPr>
            <w:tcW w:w="2160" w:type="dxa"/>
          </w:tcPr>
          <w:p w14:paraId="76E1CD5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27-2.63)</w:t>
            </w:r>
          </w:p>
        </w:tc>
        <w:tc>
          <w:tcPr>
            <w:tcW w:w="1170" w:type="dxa"/>
          </w:tcPr>
          <w:p w14:paraId="4F8E64F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340" w:type="dxa"/>
          </w:tcPr>
          <w:p w14:paraId="24C3F52E" w14:textId="043A8FFB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0CA1A7F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C87A032" w14:textId="77777777" w:rsidTr="004F5882">
        <w:tc>
          <w:tcPr>
            <w:tcW w:w="2880" w:type="dxa"/>
          </w:tcPr>
          <w:p w14:paraId="25CDC00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HB at Day 0</w:t>
            </w:r>
          </w:p>
        </w:tc>
        <w:tc>
          <w:tcPr>
            <w:tcW w:w="2160" w:type="dxa"/>
          </w:tcPr>
          <w:p w14:paraId="614C717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4-1.34)</w:t>
            </w:r>
          </w:p>
        </w:tc>
        <w:tc>
          <w:tcPr>
            <w:tcW w:w="1170" w:type="dxa"/>
          </w:tcPr>
          <w:p w14:paraId="4CAA6A9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340" w:type="dxa"/>
          </w:tcPr>
          <w:p w14:paraId="40C78303" w14:textId="55B2423C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40F9DC5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439718B2" w14:textId="77777777" w:rsidTr="004F5882">
        <w:tc>
          <w:tcPr>
            <w:tcW w:w="2880" w:type="dxa"/>
          </w:tcPr>
          <w:p w14:paraId="0A1971C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WBC at Day 0</w:t>
            </w:r>
          </w:p>
        </w:tc>
        <w:tc>
          <w:tcPr>
            <w:tcW w:w="2160" w:type="dxa"/>
          </w:tcPr>
          <w:p w14:paraId="0D2EFAC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1-1.11)</w:t>
            </w:r>
          </w:p>
        </w:tc>
        <w:tc>
          <w:tcPr>
            <w:tcW w:w="1170" w:type="dxa"/>
          </w:tcPr>
          <w:p w14:paraId="5E572DBB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2340" w:type="dxa"/>
          </w:tcPr>
          <w:p w14:paraId="51825ACA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61-1.43)</w:t>
            </w:r>
          </w:p>
        </w:tc>
        <w:tc>
          <w:tcPr>
            <w:tcW w:w="1548" w:type="dxa"/>
          </w:tcPr>
          <w:p w14:paraId="10E1DAE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665BF3" w:rsidRPr="00282EF7" w14:paraId="7C6D1129" w14:textId="77777777" w:rsidTr="004F5882">
        <w:tc>
          <w:tcPr>
            <w:tcW w:w="2880" w:type="dxa"/>
          </w:tcPr>
          <w:p w14:paraId="169B438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NC at Day 0</w:t>
            </w:r>
          </w:p>
        </w:tc>
        <w:tc>
          <w:tcPr>
            <w:tcW w:w="2160" w:type="dxa"/>
          </w:tcPr>
          <w:p w14:paraId="5D7A43D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2-1.13)</w:t>
            </w:r>
          </w:p>
        </w:tc>
        <w:tc>
          <w:tcPr>
            <w:tcW w:w="1170" w:type="dxa"/>
          </w:tcPr>
          <w:p w14:paraId="368A93D6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EF7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2340" w:type="dxa"/>
          </w:tcPr>
          <w:p w14:paraId="7D5639B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71-1.87)</w:t>
            </w:r>
          </w:p>
        </w:tc>
        <w:tc>
          <w:tcPr>
            <w:tcW w:w="1548" w:type="dxa"/>
          </w:tcPr>
          <w:p w14:paraId="6FF09AB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65BF3" w:rsidRPr="00282EF7" w14:paraId="11A8D1BC" w14:textId="77777777" w:rsidTr="004F5882">
        <w:tc>
          <w:tcPr>
            <w:tcW w:w="2880" w:type="dxa"/>
          </w:tcPr>
          <w:p w14:paraId="7F383D4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Platelet at Day 0</w:t>
            </w:r>
          </w:p>
        </w:tc>
        <w:tc>
          <w:tcPr>
            <w:tcW w:w="2160" w:type="dxa"/>
          </w:tcPr>
          <w:p w14:paraId="2B933EC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9-1.01)</w:t>
            </w:r>
          </w:p>
        </w:tc>
        <w:tc>
          <w:tcPr>
            <w:tcW w:w="1170" w:type="dxa"/>
          </w:tcPr>
          <w:p w14:paraId="4ADC59D8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340" w:type="dxa"/>
          </w:tcPr>
          <w:p w14:paraId="026F8F7C" w14:textId="32A3DE86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0CE03DA0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CB0AD22" w14:textId="77777777" w:rsidTr="004F5882">
        <w:tc>
          <w:tcPr>
            <w:tcW w:w="2880" w:type="dxa"/>
          </w:tcPr>
          <w:p w14:paraId="1482E30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Palpable splenomegaly at Day 0</w:t>
            </w:r>
            <w:r>
              <w:rPr>
                <w:rFonts w:ascii="Times New Roman" w:hAnsi="Times New Roman" w:cs="Times New Roman"/>
              </w:rPr>
              <w:t xml:space="preserve"> (present/absent)</w:t>
            </w:r>
          </w:p>
        </w:tc>
        <w:tc>
          <w:tcPr>
            <w:tcW w:w="2160" w:type="dxa"/>
          </w:tcPr>
          <w:p w14:paraId="7C4BF73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0.67-6.07)</w:t>
            </w:r>
          </w:p>
        </w:tc>
        <w:tc>
          <w:tcPr>
            <w:tcW w:w="1170" w:type="dxa"/>
          </w:tcPr>
          <w:p w14:paraId="0957EA9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340" w:type="dxa"/>
          </w:tcPr>
          <w:p w14:paraId="0CD03ADE" w14:textId="539C95A4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2B6F021C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66B3E487" w14:textId="77777777" w:rsidTr="004F5882">
        <w:tc>
          <w:tcPr>
            <w:tcW w:w="2880" w:type="dxa"/>
          </w:tcPr>
          <w:p w14:paraId="00EEDDB4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Acute GVHD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2160" w:type="dxa"/>
          </w:tcPr>
          <w:p w14:paraId="66BBE88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36- 2.27)</w:t>
            </w:r>
          </w:p>
        </w:tc>
        <w:tc>
          <w:tcPr>
            <w:tcW w:w="1170" w:type="dxa"/>
          </w:tcPr>
          <w:p w14:paraId="51D46E57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340" w:type="dxa"/>
          </w:tcPr>
          <w:p w14:paraId="5D99E91A" w14:textId="3925A20D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7490810E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5BF3" w:rsidRPr="00282EF7" w14:paraId="5404BAC1" w14:textId="77777777" w:rsidTr="004F5882">
        <w:tc>
          <w:tcPr>
            <w:tcW w:w="2880" w:type="dxa"/>
          </w:tcPr>
          <w:p w14:paraId="1E530535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Chronic GVHD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2160" w:type="dxa"/>
          </w:tcPr>
          <w:p w14:paraId="71FB86E3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25-1.79)</w:t>
            </w:r>
          </w:p>
        </w:tc>
        <w:tc>
          <w:tcPr>
            <w:tcW w:w="1170" w:type="dxa"/>
          </w:tcPr>
          <w:p w14:paraId="59729AFD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  <w:r w:rsidRPr="00282EF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340" w:type="dxa"/>
          </w:tcPr>
          <w:p w14:paraId="1CB0C4BD" w14:textId="73C68EA8" w:rsidR="00665BF3" w:rsidRPr="00282EF7" w:rsidRDefault="00E44F6D" w:rsidP="004F5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8" w:type="dxa"/>
          </w:tcPr>
          <w:p w14:paraId="44783E8F" w14:textId="77777777" w:rsidR="00665BF3" w:rsidRPr="00282EF7" w:rsidRDefault="00665BF3" w:rsidP="004F58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7D70E7" w14:textId="77777777" w:rsidR="00665BF3" w:rsidRPr="00436D61" w:rsidRDefault="00665BF3" w:rsidP="00665BF3">
      <w:pPr>
        <w:pStyle w:val="NoSpacing"/>
        <w:rPr>
          <w:rFonts w:ascii="Times New Roman" w:hAnsi="Times New Roman" w:cs="Times New Roman"/>
        </w:rPr>
      </w:pPr>
      <w:r w:rsidRPr="00436D61">
        <w:rPr>
          <w:rFonts w:ascii="Times New Roman" w:hAnsi="Times New Roman" w:cs="Times New Roman"/>
        </w:rPr>
        <w:t>*HCT CI groups: Group 1 (HCT CI = 0), Group 2 (HCT CI= 1, 2), Group 3 (HCT CI = 3 or more)</w:t>
      </w:r>
    </w:p>
    <w:p w14:paraId="6B61323F" w14:textId="77777777" w:rsidR="00665BF3" w:rsidRPr="00436D61" w:rsidRDefault="00665BF3" w:rsidP="00665BF3">
      <w:pPr>
        <w:pStyle w:val="NoSpacing"/>
        <w:rPr>
          <w:rFonts w:ascii="Times New Roman" w:hAnsi="Times New Roman" w:cs="Times New Roman"/>
        </w:rPr>
      </w:pPr>
      <w:r w:rsidRPr="00436D61">
        <w:rPr>
          <w:rFonts w:ascii="Times New Roman" w:hAnsi="Times New Roman" w:cs="Times New Roman"/>
        </w:rPr>
        <w:t xml:space="preserve">  PD, progressive disease, OMR, optimal marrow response, CR, complete response. </w:t>
      </w:r>
    </w:p>
    <w:p w14:paraId="0AD17D0C" w14:textId="77777777" w:rsidR="00665BF3" w:rsidRDefault="00665BF3" w:rsidP="00665BF3"/>
    <w:p w14:paraId="21B6E6E4" w14:textId="77777777" w:rsidR="00665BF3" w:rsidRDefault="00665BF3" w:rsidP="00665BF3"/>
    <w:p w14:paraId="00C46EC8" w14:textId="77777777" w:rsidR="00665BF3" w:rsidRDefault="00665BF3" w:rsidP="00665BF3"/>
    <w:p w14:paraId="0ADA99BE" w14:textId="77777777" w:rsidR="00665BF3" w:rsidRDefault="00665BF3" w:rsidP="00665BF3"/>
    <w:p w14:paraId="7EFB1F2C" w14:textId="77777777" w:rsidR="00515DFD" w:rsidRPr="00515DFD" w:rsidRDefault="00515DFD" w:rsidP="00515DFD">
      <w:pPr>
        <w:rPr>
          <w:rFonts w:ascii="Times New Roman" w:hAnsi="Times New Roman" w:cs="Times New Roman"/>
          <w:b/>
        </w:rPr>
      </w:pPr>
      <w:r w:rsidRPr="00515DFD">
        <w:rPr>
          <w:rFonts w:ascii="Times New Roman" w:hAnsi="Times New Roman" w:cs="Times New Roman"/>
          <w:b/>
        </w:rPr>
        <w:t>Supplementary Methods:</w:t>
      </w:r>
    </w:p>
    <w:p w14:paraId="02E7DC8A" w14:textId="77777777" w:rsidR="00515DFD" w:rsidRPr="00515DFD" w:rsidRDefault="00515DFD" w:rsidP="00515DFD">
      <w:pPr>
        <w:rPr>
          <w:rFonts w:ascii="Times New Roman" w:hAnsi="Times New Roman" w:cs="Times New Roman"/>
        </w:rPr>
      </w:pPr>
      <w:r w:rsidRPr="00515DFD">
        <w:rPr>
          <w:rFonts w:ascii="Times New Roman" w:hAnsi="Times New Roman" w:cs="Times New Roman"/>
        </w:rPr>
        <w:t xml:space="preserve">Neutrophil engraftment was defined as the first of 3 consecutive days of ANC ≥0.5 x 109/ L and platelet engraftment was defined as the first of 7 days of a sustained platelet count of ≥ 20x109/L without requiring transfusions. AML like induction chemotherapy constituted the standard 7+3 regimen with either </w:t>
      </w:r>
      <w:proofErr w:type="spellStart"/>
      <w:r w:rsidRPr="00515DFD">
        <w:rPr>
          <w:rFonts w:ascii="Times New Roman" w:hAnsi="Times New Roman" w:cs="Times New Roman"/>
        </w:rPr>
        <w:t>daunorubicin</w:t>
      </w:r>
      <w:proofErr w:type="spellEnd"/>
      <w:r w:rsidRPr="00515DFD">
        <w:rPr>
          <w:rFonts w:ascii="Times New Roman" w:hAnsi="Times New Roman" w:cs="Times New Roman"/>
        </w:rPr>
        <w:t xml:space="preserve"> or </w:t>
      </w:r>
      <w:proofErr w:type="spellStart"/>
      <w:r w:rsidRPr="00515DFD">
        <w:rPr>
          <w:rFonts w:ascii="Times New Roman" w:hAnsi="Times New Roman" w:cs="Times New Roman"/>
        </w:rPr>
        <w:t>idarubicin</w:t>
      </w:r>
      <w:proofErr w:type="spellEnd"/>
      <w:r w:rsidRPr="00515DFD">
        <w:rPr>
          <w:rFonts w:ascii="Times New Roman" w:hAnsi="Times New Roman" w:cs="Times New Roman"/>
        </w:rPr>
        <w:t xml:space="preserve">, and </w:t>
      </w:r>
      <w:proofErr w:type="spellStart"/>
      <w:r w:rsidRPr="00515DFD">
        <w:rPr>
          <w:rFonts w:ascii="Times New Roman" w:hAnsi="Times New Roman" w:cs="Times New Roman"/>
        </w:rPr>
        <w:t>cytarabine</w:t>
      </w:r>
      <w:proofErr w:type="spellEnd"/>
      <w:r w:rsidRPr="00515DFD">
        <w:rPr>
          <w:rFonts w:ascii="Times New Roman" w:hAnsi="Times New Roman" w:cs="Times New Roman"/>
        </w:rPr>
        <w:t xml:space="preserve">. Two patients in the chronic phase received </w:t>
      </w:r>
      <w:proofErr w:type="spellStart"/>
      <w:r w:rsidRPr="00515DFD">
        <w:rPr>
          <w:rFonts w:ascii="Times New Roman" w:hAnsi="Times New Roman" w:cs="Times New Roman"/>
        </w:rPr>
        <w:t>cladribine</w:t>
      </w:r>
      <w:proofErr w:type="spellEnd"/>
      <w:r w:rsidRPr="00515DFD">
        <w:rPr>
          <w:rFonts w:ascii="Times New Roman" w:hAnsi="Times New Roman" w:cs="Times New Roman"/>
        </w:rPr>
        <w:t xml:space="preserve"> and 1 patient received </w:t>
      </w:r>
      <w:proofErr w:type="spellStart"/>
      <w:r w:rsidRPr="00515DFD">
        <w:rPr>
          <w:rFonts w:ascii="Times New Roman" w:hAnsi="Times New Roman" w:cs="Times New Roman"/>
        </w:rPr>
        <w:t>imatinib</w:t>
      </w:r>
      <w:proofErr w:type="spellEnd"/>
      <w:r w:rsidRPr="00515DFD">
        <w:rPr>
          <w:rFonts w:ascii="Times New Roman" w:hAnsi="Times New Roman" w:cs="Times New Roman"/>
        </w:rPr>
        <w:t xml:space="preserve">. The 3 patients enrolled in clinical trials received either </w:t>
      </w:r>
      <w:proofErr w:type="spellStart"/>
      <w:r w:rsidRPr="00515DFD">
        <w:rPr>
          <w:rFonts w:ascii="Times New Roman" w:hAnsi="Times New Roman" w:cs="Times New Roman"/>
        </w:rPr>
        <w:t>tipifarnib</w:t>
      </w:r>
      <w:proofErr w:type="spellEnd"/>
      <w:r w:rsidRPr="00515DFD">
        <w:rPr>
          <w:rFonts w:ascii="Times New Roman" w:hAnsi="Times New Roman" w:cs="Times New Roman"/>
        </w:rPr>
        <w:t xml:space="preserve"> and </w:t>
      </w:r>
      <w:proofErr w:type="gramStart"/>
      <w:r w:rsidRPr="00515DFD">
        <w:rPr>
          <w:rFonts w:ascii="Times New Roman" w:hAnsi="Times New Roman" w:cs="Times New Roman"/>
        </w:rPr>
        <w:t>tagraxofusp ,</w:t>
      </w:r>
      <w:proofErr w:type="gramEnd"/>
      <w:r w:rsidRPr="00515DFD">
        <w:rPr>
          <w:rFonts w:ascii="Times New Roman" w:hAnsi="Times New Roman" w:cs="Times New Roman"/>
        </w:rPr>
        <w:t xml:space="preserve"> or </w:t>
      </w:r>
      <w:proofErr w:type="spellStart"/>
      <w:r w:rsidRPr="00515DFD">
        <w:rPr>
          <w:rFonts w:ascii="Times New Roman" w:hAnsi="Times New Roman" w:cs="Times New Roman"/>
        </w:rPr>
        <w:t>lenzilumab</w:t>
      </w:r>
      <w:proofErr w:type="spellEnd"/>
      <w:r w:rsidRPr="00515DFD">
        <w:rPr>
          <w:rFonts w:ascii="Times New Roman" w:hAnsi="Times New Roman" w:cs="Times New Roman"/>
        </w:rPr>
        <w:t xml:space="preserve"> or MEK 1 and 2 inhibitor </w:t>
      </w:r>
      <w:proofErr w:type="spellStart"/>
      <w:r w:rsidRPr="00515DFD">
        <w:rPr>
          <w:rFonts w:ascii="Times New Roman" w:hAnsi="Times New Roman" w:cs="Times New Roman"/>
        </w:rPr>
        <w:t>mirdametinib</w:t>
      </w:r>
      <w:proofErr w:type="spellEnd"/>
      <w:r w:rsidRPr="00515DFD">
        <w:rPr>
          <w:rFonts w:ascii="Times New Roman" w:hAnsi="Times New Roman" w:cs="Times New Roman"/>
        </w:rPr>
        <w:t xml:space="preserve">. </w:t>
      </w:r>
    </w:p>
    <w:p w14:paraId="14044FDC" w14:textId="77777777" w:rsidR="00515DFD" w:rsidRPr="00515DFD" w:rsidRDefault="00515DFD" w:rsidP="00515DFD">
      <w:pPr>
        <w:rPr>
          <w:rFonts w:ascii="Times New Roman" w:hAnsi="Times New Roman" w:cs="Times New Roman"/>
        </w:rPr>
      </w:pPr>
      <w:proofErr w:type="spellStart"/>
      <w:r w:rsidRPr="00515DFD">
        <w:rPr>
          <w:rFonts w:ascii="Times New Roman" w:hAnsi="Times New Roman" w:cs="Times New Roman"/>
        </w:rPr>
        <w:t>Myeloablative</w:t>
      </w:r>
      <w:proofErr w:type="spellEnd"/>
      <w:r w:rsidRPr="00515DFD">
        <w:rPr>
          <w:rFonts w:ascii="Times New Roman" w:hAnsi="Times New Roman" w:cs="Times New Roman"/>
        </w:rPr>
        <w:t xml:space="preserve"> conditioning regimens were </w:t>
      </w:r>
      <w:proofErr w:type="gramStart"/>
      <w:r w:rsidRPr="00515DFD">
        <w:rPr>
          <w:rFonts w:ascii="Times New Roman" w:hAnsi="Times New Roman" w:cs="Times New Roman"/>
        </w:rPr>
        <w:t xml:space="preserve">either </w:t>
      </w:r>
      <w:proofErr w:type="spellStart"/>
      <w:r w:rsidRPr="00515DFD">
        <w:rPr>
          <w:rFonts w:ascii="Times New Roman" w:hAnsi="Times New Roman" w:cs="Times New Roman"/>
        </w:rPr>
        <w:t>Busulfan</w:t>
      </w:r>
      <w:proofErr w:type="spellEnd"/>
      <w:proofErr w:type="gramEnd"/>
      <w:r w:rsidRPr="00515DFD">
        <w:rPr>
          <w:rFonts w:ascii="Times New Roman" w:hAnsi="Times New Roman" w:cs="Times New Roman"/>
        </w:rPr>
        <w:t xml:space="preserve"> (12.8 mg/kg, IV) /Cyclophosphamide (120mg/kg, IV) or TBI-based (1200 </w:t>
      </w:r>
      <w:proofErr w:type="spellStart"/>
      <w:r w:rsidRPr="00515DFD">
        <w:rPr>
          <w:rFonts w:ascii="Times New Roman" w:hAnsi="Times New Roman" w:cs="Times New Roman"/>
        </w:rPr>
        <w:t>cGy</w:t>
      </w:r>
      <w:proofErr w:type="spellEnd"/>
      <w:r w:rsidRPr="00515DFD">
        <w:rPr>
          <w:rFonts w:ascii="Times New Roman" w:hAnsi="Times New Roman" w:cs="Times New Roman"/>
        </w:rPr>
        <w:t xml:space="preserve">)-based regimens, whereas </w:t>
      </w:r>
      <w:proofErr w:type="spellStart"/>
      <w:r w:rsidRPr="00515DFD">
        <w:rPr>
          <w:rFonts w:ascii="Times New Roman" w:hAnsi="Times New Roman" w:cs="Times New Roman"/>
        </w:rPr>
        <w:t>Fludarabine</w:t>
      </w:r>
      <w:proofErr w:type="spellEnd"/>
      <w:r w:rsidRPr="00515DFD">
        <w:rPr>
          <w:rFonts w:ascii="Times New Roman" w:hAnsi="Times New Roman" w:cs="Times New Roman"/>
        </w:rPr>
        <w:t xml:space="preserve"> (125 mg/m2) /</w:t>
      </w:r>
      <w:proofErr w:type="spellStart"/>
      <w:r w:rsidRPr="00515DFD">
        <w:rPr>
          <w:rFonts w:ascii="Times New Roman" w:hAnsi="Times New Roman" w:cs="Times New Roman"/>
        </w:rPr>
        <w:t>Melphalan</w:t>
      </w:r>
      <w:proofErr w:type="spellEnd"/>
      <w:r w:rsidRPr="00515DFD">
        <w:rPr>
          <w:rFonts w:ascii="Times New Roman" w:hAnsi="Times New Roman" w:cs="Times New Roman"/>
        </w:rPr>
        <w:t xml:space="preserve"> (140 mg/m2 IVx1) and </w:t>
      </w:r>
      <w:proofErr w:type="spellStart"/>
      <w:r w:rsidRPr="00515DFD">
        <w:rPr>
          <w:rFonts w:ascii="Times New Roman" w:hAnsi="Times New Roman" w:cs="Times New Roman"/>
        </w:rPr>
        <w:t>Fludarabine</w:t>
      </w:r>
      <w:proofErr w:type="spellEnd"/>
      <w:r w:rsidRPr="00515DFD">
        <w:rPr>
          <w:rFonts w:ascii="Times New Roman" w:hAnsi="Times New Roman" w:cs="Times New Roman"/>
        </w:rPr>
        <w:t xml:space="preserve"> (150 mg/m2) /</w:t>
      </w:r>
      <w:proofErr w:type="spellStart"/>
      <w:r w:rsidRPr="00515DFD">
        <w:rPr>
          <w:rFonts w:ascii="Times New Roman" w:hAnsi="Times New Roman" w:cs="Times New Roman"/>
        </w:rPr>
        <w:t>Busulfan</w:t>
      </w:r>
      <w:proofErr w:type="spellEnd"/>
      <w:r w:rsidRPr="00515DFD">
        <w:rPr>
          <w:rFonts w:ascii="Times New Roman" w:hAnsi="Times New Roman" w:cs="Times New Roman"/>
        </w:rPr>
        <w:t xml:space="preserve"> (6.4 mg/kg, IV) were the preferred reduced intensity conditioning regimens. Immunosuppressive regimens for GVHD prophylaxis were combinations of methotrexate at 5 and 10 mg/m2 and </w:t>
      </w:r>
      <w:proofErr w:type="spellStart"/>
      <w:r w:rsidRPr="00515DFD">
        <w:rPr>
          <w:rFonts w:ascii="Times New Roman" w:hAnsi="Times New Roman" w:cs="Times New Roman"/>
        </w:rPr>
        <w:t>calcineurin</w:t>
      </w:r>
      <w:proofErr w:type="spellEnd"/>
      <w:r w:rsidRPr="00515DFD">
        <w:rPr>
          <w:rFonts w:ascii="Times New Roman" w:hAnsi="Times New Roman" w:cs="Times New Roman"/>
        </w:rPr>
        <w:t xml:space="preserve"> inhibitors cyclosporine or tacrolimus.</w:t>
      </w:r>
    </w:p>
    <w:p w14:paraId="04786778" w14:textId="77777777" w:rsidR="00515DFD" w:rsidRPr="00515DFD" w:rsidRDefault="00515DFD" w:rsidP="00515DFD">
      <w:pPr>
        <w:rPr>
          <w:rFonts w:ascii="Times New Roman" w:hAnsi="Times New Roman" w:cs="Times New Roman"/>
        </w:rPr>
      </w:pPr>
      <w:r w:rsidRPr="00515DFD">
        <w:rPr>
          <w:rFonts w:ascii="Times New Roman" w:hAnsi="Times New Roman" w:cs="Times New Roman"/>
        </w:rPr>
        <w:t>Kaplan-Meier estimates of overall Survival (OS) and OS post-transplant were calculated from the date of diagnosis and transplant date until the date of death respectively or censored at last documented follow-up. In the calculating LFS, transformation to AML replaced death as the uncensored event. Statistical comparisons were performed using the log-rank test. Univariate and multivariate survival analyses were performed using Cox logistic regression analysis. Patients with more than 20% blasts in the bone marrow were considered to be in AML or blast transformation (BT).</w:t>
      </w:r>
    </w:p>
    <w:p w14:paraId="1A262815" w14:textId="77777777" w:rsidR="00515DFD" w:rsidRPr="00515DFD" w:rsidRDefault="00515DFD" w:rsidP="00515DFD">
      <w:pPr>
        <w:rPr>
          <w:rFonts w:ascii="Times New Roman" w:hAnsi="Times New Roman" w:cs="Times New Roman"/>
        </w:rPr>
      </w:pPr>
      <w:r w:rsidRPr="00515DFD">
        <w:rPr>
          <w:rFonts w:ascii="Times New Roman" w:hAnsi="Times New Roman" w:cs="Times New Roman"/>
        </w:rPr>
        <w:t xml:space="preserve">Acute and chronic graft versus host disease (GVHD) was defined as per the Glucksberg grading and NIH consensus criteria 2014 respectively. The composite end point of GVHD-free/relapse-free survival (GRFS) was calculated which incorporates grade 3-4 acute GVHD, chronic GVHD requiring systemic treatment, relapse or death in the first year following HCT. </w:t>
      </w:r>
    </w:p>
    <w:p w14:paraId="2DEEC565" w14:textId="77777777" w:rsidR="00A20ACD" w:rsidRPr="00B46509" w:rsidRDefault="00A20ACD" w:rsidP="00A46AF4">
      <w:pPr>
        <w:rPr>
          <w:rFonts w:ascii="Times New Roman" w:hAnsi="Times New Roman" w:cs="Times New Roman"/>
        </w:rPr>
      </w:pPr>
    </w:p>
    <w:sectPr w:rsidR="00A20ACD" w:rsidRPr="00B46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6A2E2" w14:textId="77777777" w:rsidR="001C686D" w:rsidRDefault="001C686D" w:rsidP="00EC03ED">
      <w:pPr>
        <w:spacing w:after="0" w:line="240" w:lineRule="auto"/>
      </w:pPr>
      <w:r>
        <w:separator/>
      </w:r>
    </w:p>
  </w:endnote>
  <w:endnote w:type="continuationSeparator" w:id="0">
    <w:p w14:paraId="59F6F761" w14:textId="77777777" w:rsidR="001C686D" w:rsidRDefault="001C686D" w:rsidP="00EC0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7D422" w14:textId="77777777" w:rsidR="001C686D" w:rsidRDefault="001C686D" w:rsidP="00EC03ED">
      <w:pPr>
        <w:spacing w:after="0" w:line="240" w:lineRule="auto"/>
      </w:pPr>
      <w:r>
        <w:separator/>
      </w:r>
    </w:p>
  </w:footnote>
  <w:footnote w:type="continuationSeparator" w:id="0">
    <w:p w14:paraId="3CF6DA8B" w14:textId="77777777" w:rsidR="001C686D" w:rsidRDefault="001C686D" w:rsidP="00EC0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D1EB1"/>
    <w:multiLevelType w:val="hybridMultilevel"/>
    <w:tmpl w:val="CA0E2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FF31D8"/>
    <w:multiLevelType w:val="hybridMultilevel"/>
    <w:tmpl w:val="CA0E2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B93ECB"/>
    <w:multiLevelType w:val="hybridMultilevel"/>
    <w:tmpl w:val="293AE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94"/>
    <w:rsid w:val="00027CCF"/>
    <w:rsid w:val="00052302"/>
    <w:rsid w:val="00071FC6"/>
    <w:rsid w:val="000758AD"/>
    <w:rsid w:val="000B4FE0"/>
    <w:rsid w:val="000D43A4"/>
    <w:rsid w:val="000D75A9"/>
    <w:rsid w:val="000F30E1"/>
    <w:rsid w:val="000F3476"/>
    <w:rsid w:val="000F6010"/>
    <w:rsid w:val="00107E41"/>
    <w:rsid w:val="0011018F"/>
    <w:rsid w:val="001125AD"/>
    <w:rsid w:val="00113C0F"/>
    <w:rsid w:val="001476C6"/>
    <w:rsid w:val="00147906"/>
    <w:rsid w:val="0017337C"/>
    <w:rsid w:val="0019644C"/>
    <w:rsid w:val="001B298E"/>
    <w:rsid w:val="001C4B5D"/>
    <w:rsid w:val="001C686D"/>
    <w:rsid w:val="001D78E4"/>
    <w:rsid w:val="00203010"/>
    <w:rsid w:val="002140C0"/>
    <w:rsid w:val="00223744"/>
    <w:rsid w:val="00235ADF"/>
    <w:rsid w:val="002642FC"/>
    <w:rsid w:val="002676D0"/>
    <w:rsid w:val="00282EF7"/>
    <w:rsid w:val="002A7A7C"/>
    <w:rsid w:val="002A7F46"/>
    <w:rsid w:val="002C5EC6"/>
    <w:rsid w:val="002E3E27"/>
    <w:rsid w:val="002E4834"/>
    <w:rsid w:val="002E577A"/>
    <w:rsid w:val="002E7512"/>
    <w:rsid w:val="002F7784"/>
    <w:rsid w:val="003061A9"/>
    <w:rsid w:val="00307D50"/>
    <w:rsid w:val="003437DD"/>
    <w:rsid w:val="00377032"/>
    <w:rsid w:val="003B63A3"/>
    <w:rsid w:val="003D53E3"/>
    <w:rsid w:val="003E25E5"/>
    <w:rsid w:val="003F3088"/>
    <w:rsid w:val="004049ED"/>
    <w:rsid w:val="004358A9"/>
    <w:rsid w:val="00436D61"/>
    <w:rsid w:val="0045104F"/>
    <w:rsid w:val="00493875"/>
    <w:rsid w:val="004E2D51"/>
    <w:rsid w:val="0051053E"/>
    <w:rsid w:val="00515DFD"/>
    <w:rsid w:val="00520563"/>
    <w:rsid w:val="005210FE"/>
    <w:rsid w:val="0053533F"/>
    <w:rsid w:val="00561D39"/>
    <w:rsid w:val="005709DE"/>
    <w:rsid w:val="00582DAF"/>
    <w:rsid w:val="005C30DF"/>
    <w:rsid w:val="005D0D50"/>
    <w:rsid w:val="00600C1C"/>
    <w:rsid w:val="00604572"/>
    <w:rsid w:val="00615000"/>
    <w:rsid w:val="00625395"/>
    <w:rsid w:val="00645267"/>
    <w:rsid w:val="006466F3"/>
    <w:rsid w:val="00664D1E"/>
    <w:rsid w:val="00665BF3"/>
    <w:rsid w:val="00684F81"/>
    <w:rsid w:val="0069495C"/>
    <w:rsid w:val="006D1464"/>
    <w:rsid w:val="006E0493"/>
    <w:rsid w:val="00714A65"/>
    <w:rsid w:val="007254EC"/>
    <w:rsid w:val="00774510"/>
    <w:rsid w:val="00794EAD"/>
    <w:rsid w:val="007A4E99"/>
    <w:rsid w:val="007A4F14"/>
    <w:rsid w:val="007D1C20"/>
    <w:rsid w:val="007F25F3"/>
    <w:rsid w:val="007F2ED9"/>
    <w:rsid w:val="008060DC"/>
    <w:rsid w:val="0084545D"/>
    <w:rsid w:val="008574ED"/>
    <w:rsid w:val="008815A6"/>
    <w:rsid w:val="00883E43"/>
    <w:rsid w:val="00885707"/>
    <w:rsid w:val="008908E5"/>
    <w:rsid w:val="008B38B1"/>
    <w:rsid w:val="008B6383"/>
    <w:rsid w:val="008E15B3"/>
    <w:rsid w:val="009140C8"/>
    <w:rsid w:val="00916B62"/>
    <w:rsid w:val="00925E7E"/>
    <w:rsid w:val="00931E5A"/>
    <w:rsid w:val="00960E5C"/>
    <w:rsid w:val="009674E3"/>
    <w:rsid w:val="0097218B"/>
    <w:rsid w:val="0097763C"/>
    <w:rsid w:val="00982031"/>
    <w:rsid w:val="00983CF1"/>
    <w:rsid w:val="009C0838"/>
    <w:rsid w:val="009E6D8D"/>
    <w:rsid w:val="00A20ACD"/>
    <w:rsid w:val="00A336ED"/>
    <w:rsid w:val="00A42F2B"/>
    <w:rsid w:val="00A45A94"/>
    <w:rsid w:val="00A46AEC"/>
    <w:rsid w:val="00A46AF4"/>
    <w:rsid w:val="00A47866"/>
    <w:rsid w:val="00A612BD"/>
    <w:rsid w:val="00A66B6A"/>
    <w:rsid w:val="00A67193"/>
    <w:rsid w:val="00A7270D"/>
    <w:rsid w:val="00A846EE"/>
    <w:rsid w:val="00A85CCC"/>
    <w:rsid w:val="00AC1ABB"/>
    <w:rsid w:val="00AC6FBD"/>
    <w:rsid w:val="00AD46F2"/>
    <w:rsid w:val="00AE2D85"/>
    <w:rsid w:val="00AF21B2"/>
    <w:rsid w:val="00AF2720"/>
    <w:rsid w:val="00AF4191"/>
    <w:rsid w:val="00AF777D"/>
    <w:rsid w:val="00B06057"/>
    <w:rsid w:val="00B2754F"/>
    <w:rsid w:val="00B3069A"/>
    <w:rsid w:val="00B46509"/>
    <w:rsid w:val="00B46FA6"/>
    <w:rsid w:val="00B66076"/>
    <w:rsid w:val="00B820B3"/>
    <w:rsid w:val="00B928F6"/>
    <w:rsid w:val="00BC5296"/>
    <w:rsid w:val="00BC6715"/>
    <w:rsid w:val="00BD310B"/>
    <w:rsid w:val="00BD4DEE"/>
    <w:rsid w:val="00BE0CCC"/>
    <w:rsid w:val="00BE7BCE"/>
    <w:rsid w:val="00BF6D58"/>
    <w:rsid w:val="00C05D41"/>
    <w:rsid w:val="00C05DA2"/>
    <w:rsid w:val="00C157A9"/>
    <w:rsid w:val="00C474B4"/>
    <w:rsid w:val="00C5099F"/>
    <w:rsid w:val="00C51944"/>
    <w:rsid w:val="00C70572"/>
    <w:rsid w:val="00CB6966"/>
    <w:rsid w:val="00CD3BD9"/>
    <w:rsid w:val="00CD76D6"/>
    <w:rsid w:val="00CE08D8"/>
    <w:rsid w:val="00CF0500"/>
    <w:rsid w:val="00CF7D15"/>
    <w:rsid w:val="00D231D0"/>
    <w:rsid w:val="00D47066"/>
    <w:rsid w:val="00DA0C9D"/>
    <w:rsid w:val="00DA4C94"/>
    <w:rsid w:val="00DC35EC"/>
    <w:rsid w:val="00DF7B64"/>
    <w:rsid w:val="00E043C9"/>
    <w:rsid w:val="00E42DDE"/>
    <w:rsid w:val="00E44F6D"/>
    <w:rsid w:val="00E53DBB"/>
    <w:rsid w:val="00E55837"/>
    <w:rsid w:val="00E60C03"/>
    <w:rsid w:val="00E94A6C"/>
    <w:rsid w:val="00E9665F"/>
    <w:rsid w:val="00EC03ED"/>
    <w:rsid w:val="00EC0982"/>
    <w:rsid w:val="00ED5324"/>
    <w:rsid w:val="00EE0821"/>
    <w:rsid w:val="00EF2ECB"/>
    <w:rsid w:val="00EF55C2"/>
    <w:rsid w:val="00F4066E"/>
    <w:rsid w:val="00F47FED"/>
    <w:rsid w:val="00F60A60"/>
    <w:rsid w:val="00F671DC"/>
    <w:rsid w:val="00F8601F"/>
    <w:rsid w:val="00FD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CF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3ED"/>
  </w:style>
  <w:style w:type="paragraph" w:styleId="Footer">
    <w:name w:val="footer"/>
    <w:basedOn w:val="Normal"/>
    <w:link w:val="FooterChar"/>
    <w:uiPriority w:val="99"/>
    <w:unhideWhenUsed/>
    <w:rsid w:val="00EC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3ED"/>
  </w:style>
  <w:style w:type="paragraph" w:styleId="NormalWeb">
    <w:name w:val="Normal (Web)"/>
    <w:basedOn w:val="Normal"/>
    <w:uiPriority w:val="99"/>
    <w:semiHidden/>
    <w:unhideWhenUsed/>
    <w:rsid w:val="00794E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25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72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54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54EC"/>
    <w:pPr>
      <w:ind w:left="720"/>
      <w:contextualSpacing/>
    </w:pPr>
  </w:style>
  <w:style w:type="paragraph" w:styleId="NoSpacing">
    <w:name w:val="No Spacing"/>
    <w:uiPriority w:val="1"/>
    <w:qFormat/>
    <w:rsid w:val="00D231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3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7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3ED"/>
  </w:style>
  <w:style w:type="paragraph" w:styleId="Footer">
    <w:name w:val="footer"/>
    <w:basedOn w:val="Normal"/>
    <w:link w:val="FooterChar"/>
    <w:uiPriority w:val="99"/>
    <w:unhideWhenUsed/>
    <w:rsid w:val="00EC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3ED"/>
  </w:style>
  <w:style w:type="paragraph" w:styleId="NormalWeb">
    <w:name w:val="Normal (Web)"/>
    <w:basedOn w:val="Normal"/>
    <w:uiPriority w:val="99"/>
    <w:semiHidden/>
    <w:unhideWhenUsed/>
    <w:rsid w:val="00794E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25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72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54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54EC"/>
    <w:pPr>
      <w:ind w:left="720"/>
      <w:contextualSpacing/>
    </w:pPr>
  </w:style>
  <w:style w:type="paragraph" w:styleId="NoSpacing">
    <w:name w:val="No Spacing"/>
    <w:uiPriority w:val="1"/>
    <w:qFormat/>
    <w:rsid w:val="00D231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3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7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yomedicallaboratories.com/test-catalog/Overview/63367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5</Pages>
  <Words>2345</Words>
  <Characters>1336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n, Aasiya, M.B.B.S.</dc:creator>
  <cp:lastModifiedBy>Mangaonkar, Abhishek A., M.B.B.S.</cp:lastModifiedBy>
  <cp:revision>7</cp:revision>
  <dcterms:created xsi:type="dcterms:W3CDTF">2020-09-06T16:20:00Z</dcterms:created>
  <dcterms:modified xsi:type="dcterms:W3CDTF">2020-09-06T18:29:00Z</dcterms:modified>
</cp:coreProperties>
</file>